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681" w:tblpY="661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456"/>
        <w:gridCol w:w="830"/>
        <w:gridCol w:w="870"/>
        <w:gridCol w:w="636"/>
        <w:gridCol w:w="636"/>
        <w:gridCol w:w="756"/>
        <w:gridCol w:w="456"/>
        <w:gridCol w:w="830"/>
        <w:gridCol w:w="870"/>
        <w:gridCol w:w="636"/>
        <w:gridCol w:w="636"/>
        <w:gridCol w:w="756"/>
        <w:gridCol w:w="456"/>
        <w:gridCol w:w="830"/>
        <w:gridCol w:w="870"/>
        <w:gridCol w:w="636"/>
        <w:gridCol w:w="636"/>
        <w:gridCol w:w="756"/>
      </w:tblGrid>
      <w:tr w:rsidR="00556F15" w14:paraId="32C959A8" w14:textId="77777777" w:rsidTr="00556F15">
        <w:trPr>
          <w:trHeight w:val="108"/>
        </w:trPr>
        <w:tc>
          <w:tcPr>
            <w:tcW w:w="14328" w:type="dxa"/>
            <w:gridSpan w:val="19"/>
            <w:tcBorders>
              <w:bottom w:val="single" w:sz="4" w:space="0" w:color="auto"/>
            </w:tcBorders>
            <w:vAlign w:val="center"/>
          </w:tcPr>
          <w:p w14:paraId="4D076C6D" w14:textId="77777777" w:rsidR="00556F15" w:rsidRPr="00556F15" w:rsidRDefault="00556F15" w:rsidP="00556F15">
            <w:pPr>
              <w:rPr>
                <w:b/>
                <w:bCs/>
              </w:rPr>
            </w:pPr>
            <w:r w:rsidRPr="00556F15">
              <w:rPr>
                <w:b/>
                <w:bCs/>
              </w:rPr>
              <w:t>Table S1</w:t>
            </w:r>
          </w:p>
          <w:p w14:paraId="30D76D3C" w14:textId="77777777" w:rsidR="00556F15" w:rsidRDefault="00556F15" w:rsidP="00556F15"/>
          <w:p w14:paraId="53867641" w14:textId="77777777" w:rsidR="00556F15" w:rsidRPr="00556F15" w:rsidRDefault="00556F15" w:rsidP="00556F15">
            <w:pPr>
              <w:rPr>
                <w:i/>
                <w:iCs/>
              </w:rPr>
            </w:pPr>
            <w:r w:rsidRPr="00556F15">
              <w:rPr>
                <w:i/>
                <w:iCs/>
              </w:rPr>
              <w:t>TPOCS-RS Item and Subscale Descriptive Data and Interrater Reliability by Group</w:t>
            </w:r>
          </w:p>
          <w:p w14:paraId="6873852F" w14:textId="77777777" w:rsidR="00556F15" w:rsidRDefault="00556F15" w:rsidP="00556F15"/>
        </w:tc>
      </w:tr>
      <w:tr w:rsidR="007E387E" w14:paraId="775E34CA" w14:textId="77777777" w:rsidTr="00507757">
        <w:trPr>
          <w:trHeight w:val="108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145FD" w14:textId="77777777" w:rsidR="007E387E" w:rsidRDefault="007E387E" w:rsidP="00461B12">
            <w:pPr>
              <w:jc w:val="center"/>
            </w:pPr>
            <w:r>
              <w:t>Item</w:t>
            </w:r>
          </w:p>
        </w:tc>
        <w:tc>
          <w:tcPr>
            <w:tcW w:w="418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6F173" w14:textId="2C3F35B1" w:rsidR="007E387E" w:rsidRPr="00AB285B" w:rsidRDefault="002A2D03" w:rsidP="00461B12">
            <w:pPr>
              <w:jc w:val="center"/>
            </w:pPr>
            <w:r>
              <w:t xml:space="preserve">Routine </w:t>
            </w:r>
            <w:r w:rsidR="007E387E">
              <w:t>Family Therapy (</w:t>
            </w:r>
            <w:r w:rsidR="007E387E">
              <w:rPr>
                <w:i/>
                <w:iCs/>
              </w:rPr>
              <w:t xml:space="preserve">n </w:t>
            </w:r>
            <w:r w:rsidR="007E387E">
              <w:t>= 35)</w:t>
            </w:r>
          </w:p>
        </w:tc>
        <w:tc>
          <w:tcPr>
            <w:tcW w:w="41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498A0B" w14:textId="77777777" w:rsidR="007E387E" w:rsidRPr="00AB285B" w:rsidRDefault="007E387E" w:rsidP="00461B12">
            <w:pPr>
              <w:jc w:val="center"/>
            </w:pPr>
            <w:r>
              <w:t>U</w:t>
            </w:r>
            <w:r w:rsidR="00556F15">
              <w:t>sual Care</w:t>
            </w:r>
            <w:r>
              <w:t xml:space="preserve"> (</w:t>
            </w:r>
            <w:r>
              <w:rPr>
                <w:i/>
                <w:iCs/>
              </w:rPr>
              <w:t xml:space="preserve">n </w:t>
            </w:r>
            <w:r>
              <w:t>= 19)</w:t>
            </w:r>
          </w:p>
        </w:tc>
        <w:tc>
          <w:tcPr>
            <w:tcW w:w="41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41837E" w14:textId="77777777" w:rsidR="007E387E" w:rsidRPr="00AB285B" w:rsidRDefault="007E387E" w:rsidP="00461B12">
            <w:pPr>
              <w:jc w:val="center"/>
            </w:pPr>
            <w:r>
              <w:t>MIP (</w:t>
            </w:r>
            <w:r>
              <w:rPr>
                <w:i/>
                <w:iCs/>
              </w:rPr>
              <w:t xml:space="preserve">n </w:t>
            </w:r>
            <w:r>
              <w:t xml:space="preserve">= 49) </w:t>
            </w:r>
          </w:p>
        </w:tc>
      </w:tr>
      <w:tr w:rsidR="007E387E" w14:paraId="06A0F4BE" w14:textId="77777777" w:rsidTr="00507757">
        <w:trPr>
          <w:trHeight w:val="9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41C162D" w14:textId="77777777" w:rsidR="007E387E" w:rsidRDefault="007E387E" w:rsidP="00461B12"/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BB2A8" w14:textId="77777777" w:rsidR="007E387E" w:rsidRPr="00A7478F" w:rsidRDefault="007E387E" w:rsidP="00461B12">
            <w:r>
              <w:rPr>
                <w:i/>
                <w:iCs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E51D00B" w14:textId="77777777" w:rsidR="007E387E" w:rsidRPr="00A7478F" w:rsidRDefault="007E387E" w:rsidP="00461B12">
            <w:r>
              <w:t>Rang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3A6F6F6" w14:textId="77777777" w:rsidR="007E387E" w:rsidRPr="00A7478F" w:rsidRDefault="007E387E" w:rsidP="00461B12">
            <w:r>
              <w:rPr>
                <w:i/>
                <w:iCs/>
              </w:rPr>
              <w:t>M(SD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75D015B" w14:textId="77777777" w:rsidR="007E387E" w:rsidRPr="00A7478F" w:rsidRDefault="007E387E" w:rsidP="00461B12">
            <w:r>
              <w:t>ICC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609A633" w14:textId="77777777" w:rsidR="007E387E" w:rsidRPr="00A7478F" w:rsidRDefault="007E387E" w:rsidP="00461B12">
            <w:r>
              <w:t>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B39B777" w14:textId="77777777" w:rsidR="007E387E" w:rsidRPr="00A7478F" w:rsidRDefault="007E387E" w:rsidP="00461B12">
            <w:r>
              <w:t>K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007E7" w14:textId="77777777" w:rsidR="007E387E" w:rsidRDefault="007E387E" w:rsidP="00461B12">
            <w:r>
              <w:rPr>
                <w:i/>
                <w:iCs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37C012E" w14:textId="77777777" w:rsidR="007E387E" w:rsidRDefault="007E387E" w:rsidP="00461B12">
            <w:r>
              <w:t>Rang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74640DC" w14:textId="77777777" w:rsidR="007E387E" w:rsidRDefault="007E387E" w:rsidP="00461B12">
            <w:r>
              <w:rPr>
                <w:i/>
                <w:iCs/>
              </w:rPr>
              <w:t>M(SD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D334190" w14:textId="77777777" w:rsidR="007E387E" w:rsidRDefault="007E387E" w:rsidP="00461B12">
            <w:r>
              <w:t>ICC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2672514" w14:textId="77777777" w:rsidR="007E387E" w:rsidRDefault="007E387E" w:rsidP="00461B12">
            <w:r>
              <w:t>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A063C18" w14:textId="77777777" w:rsidR="007E387E" w:rsidRDefault="007E387E" w:rsidP="00461B12">
            <w:r>
              <w:t>K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C37A9" w14:textId="77777777" w:rsidR="007E387E" w:rsidRDefault="007E387E" w:rsidP="00461B12">
            <w:r>
              <w:rPr>
                <w:i/>
                <w:iCs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D305185" w14:textId="77777777" w:rsidR="007E387E" w:rsidRDefault="007E387E" w:rsidP="00461B12">
            <w:r>
              <w:t>Rang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1B4305C" w14:textId="77777777" w:rsidR="007E387E" w:rsidRDefault="007E387E" w:rsidP="00461B12">
            <w:r>
              <w:rPr>
                <w:i/>
                <w:iCs/>
              </w:rPr>
              <w:t>M(SD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8B0197A" w14:textId="77777777" w:rsidR="007E387E" w:rsidRDefault="007E387E" w:rsidP="00461B12">
            <w:r>
              <w:t>ICC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6CE5847" w14:textId="77777777" w:rsidR="007E387E" w:rsidRDefault="007E387E" w:rsidP="00461B12">
            <w:r>
              <w:t>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51D7867" w14:textId="77777777" w:rsidR="007E387E" w:rsidRDefault="007E387E" w:rsidP="00461B12">
            <w:r>
              <w:t>K</w:t>
            </w:r>
          </w:p>
        </w:tc>
      </w:tr>
      <w:tr w:rsidR="00684143" w14:paraId="14F57991" w14:textId="77777777" w:rsidTr="00507757">
        <w:trPr>
          <w:trHeight w:val="396"/>
        </w:trPr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67D9D119" w14:textId="37740806" w:rsidR="00684143" w:rsidRPr="00507757" w:rsidRDefault="00684143" w:rsidP="00507757">
            <w:pPr>
              <w:rPr>
                <w:i/>
                <w:iCs/>
              </w:rPr>
            </w:pPr>
            <w:r w:rsidRPr="00507757">
              <w:rPr>
                <w:i/>
                <w:iCs/>
              </w:rPr>
              <w:t>F</w:t>
            </w:r>
            <w:r w:rsidR="002A2D03">
              <w:rPr>
                <w:i/>
                <w:iCs/>
              </w:rPr>
              <w:t xml:space="preserve">amily </w:t>
            </w:r>
            <w:r w:rsidRPr="00507757">
              <w:rPr>
                <w:i/>
                <w:iCs/>
              </w:rPr>
              <w:t>T</w:t>
            </w:r>
            <w:r w:rsidR="002A2D03">
              <w:rPr>
                <w:i/>
                <w:iCs/>
              </w:rPr>
              <w:t>herapy</w:t>
            </w:r>
            <w:r w:rsidRPr="00507757">
              <w:rPr>
                <w:i/>
                <w:iCs/>
              </w:rPr>
              <w:t xml:space="preserve"> Subscale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2A378F24" w14:textId="77777777" w:rsidR="00684143" w:rsidRPr="001A1261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07B1080" w14:textId="77777777" w:rsidR="00684143" w:rsidRPr="001A1261" w:rsidRDefault="00684143" w:rsidP="00507757">
            <w:pPr>
              <w:jc w:val="center"/>
            </w:pPr>
            <w:r>
              <w:t>2.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7C34CFB8" w14:textId="77777777" w:rsidR="00684143" w:rsidRPr="001A1261" w:rsidRDefault="00684143" w:rsidP="00507757">
            <w:pPr>
              <w:jc w:val="center"/>
            </w:pPr>
            <w:r>
              <w:t>2.53 (0.60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111C227" w14:textId="77777777" w:rsidR="00684143" w:rsidRPr="001A1261" w:rsidRDefault="00684143" w:rsidP="00507757">
            <w:pPr>
              <w:jc w:val="center"/>
            </w:pPr>
            <w:r>
              <w:t>.80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15212D4" w14:textId="77777777" w:rsidR="00684143" w:rsidRPr="001A1261" w:rsidRDefault="00684143" w:rsidP="00507757">
            <w:pPr>
              <w:jc w:val="center"/>
            </w:pPr>
            <w:r>
              <w:t>-0.2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4A945D9" w14:textId="77777777" w:rsidR="00684143" w:rsidRPr="001A1261" w:rsidRDefault="00684143" w:rsidP="00507757">
            <w:pPr>
              <w:jc w:val="center"/>
            </w:pPr>
            <w:r>
              <w:t>-0.2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1CE99955" w14:textId="77777777" w:rsidR="00684143" w:rsidRPr="001A1261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8AC2353" w14:textId="77777777" w:rsidR="00684143" w:rsidRPr="001A1261" w:rsidRDefault="00684143" w:rsidP="00507757">
            <w:pPr>
              <w:jc w:val="center"/>
            </w:pPr>
            <w:r>
              <w:t>1.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0ED41201" w14:textId="77777777" w:rsidR="00684143" w:rsidRPr="001A1261" w:rsidRDefault="00684143" w:rsidP="00507757">
            <w:pPr>
              <w:jc w:val="center"/>
            </w:pPr>
            <w:r>
              <w:t>1.37 (0.48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8C36496" w14:textId="77777777" w:rsidR="00684143" w:rsidRPr="001A1261" w:rsidRDefault="00684143" w:rsidP="00507757">
            <w:pPr>
              <w:jc w:val="center"/>
            </w:pPr>
            <w:r>
              <w:t>.87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AF6BF7B" w14:textId="77777777" w:rsidR="00684143" w:rsidRPr="001A1261" w:rsidRDefault="00684143" w:rsidP="00507757">
            <w:pPr>
              <w:jc w:val="center"/>
            </w:pPr>
            <w:r>
              <w:t>1.7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71CCE96" w14:textId="77777777" w:rsidR="00684143" w:rsidRPr="001A1261" w:rsidRDefault="00684143" w:rsidP="00507757">
            <w:pPr>
              <w:jc w:val="center"/>
            </w:pPr>
            <w:r>
              <w:t>2.7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572E48E7" w14:textId="77777777" w:rsidR="00684143" w:rsidRPr="001A1261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5AF9BCA" w14:textId="77777777" w:rsidR="00684143" w:rsidRPr="001A1261" w:rsidRDefault="00684143" w:rsidP="00507757">
            <w:pPr>
              <w:jc w:val="center"/>
            </w:pPr>
            <w:r>
              <w:t>2.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5CF84E00" w14:textId="77777777" w:rsidR="00684143" w:rsidRPr="001A1261" w:rsidRDefault="00684143" w:rsidP="00507757">
            <w:pPr>
              <w:jc w:val="center"/>
            </w:pPr>
            <w:r>
              <w:t>1.91 (0.57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3CD549FD" w14:textId="77777777" w:rsidR="00684143" w:rsidRPr="001A1261" w:rsidRDefault="00684143" w:rsidP="00507757">
            <w:pPr>
              <w:jc w:val="center"/>
            </w:pPr>
            <w:r>
              <w:t>.89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D844FA4" w14:textId="77777777" w:rsidR="00684143" w:rsidRPr="001A1261" w:rsidRDefault="00684143" w:rsidP="00507757">
            <w:pPr>
              <w:jc w:val="center"/>
            </w:pPr>
            <w:r>
              <w:t>0.2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7F03386" w14:textId="77777777" w:rsidR="00684143" w:rsidRPr="001A1261" w:rsidRDefault="00684143" w:rsidP="00507757">
            <w:pPr>
              <w:jc w:val="center"/>
            </w:pPr>
            <w:r>
              <w:t>-1.01</w:t>
            </w:r>
          </w:p>
        </w:tc>
      </w:tr>
      <w:tr w:rsidR="00684143" w14:paraId="299350F2" w14:textId="77777777" w:rsidTr="00507757">
        <w:trPr>
          <w:trHeight w:val="396"/>
        </w:trPr>
        <w:tc>
          <w:tcPr>
            <w:tcW w:w="1776" w:type="dxa"/>
            <w:vAlign w:val="center"/>
          </w:tcPr>
          <w:p w14:paraId="28457A02" w14:textId="77777777" w:rsidR="00684143" w:rsidRDefault="00684143" w:rsidP="00507757">
            <w:r>
              <w:t>Targets Others</w:t>
            </w:r>
          </w:p>
        </w:tc>
        <w:tc>
          <w:tcPr>
            <w:tcW w:w="456" w:type="dxa"/>
            <w:vAlign w:val="center"/>
          </w:tcPr>
          <w:p w14:paraId="0C665966" w14:textId="77777777" w:rsidR="00684143" w:rsidRPr="00A7478F" w:rsidRDefault="00684143" w:rsidP="00507757">
            <w:pPr>
              <w:jc w:val="center"/>
            </w:pPr>
            <w:r>
              <w:t>33</w:t>
            </w:r>
          </w:p>
        </w:tc>
        <w:tc>
          <w:tcPr>
            <w:tcW w:w="830" w:type="dxa"/>
            <w:vAlign w:val="center"/>
          </w:tcPr>
          <w:p w14:paraId="4D805A26" w14:textId="77777777" w:rsidR="00684143" w:rsidRPr="00A7478F" w:rsidRDefault="00684143" w:rsidP="00507757">
            <w:pPr>
              <w:jc w:val="center"/>
            </w:pPr>
            <w:r>
              <w:t>5.0</w:t>
            </w:r>
          </w:p>
        </w:tc>
        <w:tc>
          <w:tcPr>
            <w:tcW w:w="870" w:type="dxa"/>
            <w:vAlign w:val="center"/>
          </w:tcPr>
          <w:p w14:paraId="500F3134" w14:textId="77777777" w:rsidR="00684143" w:rsidRPr="00A7478F" w:rsidRDefault="00684143" w:rsidP="00507757">
            <w:pPr>
              <w:jc w:val="center"/>
            </w:pPr>
            <w:r>
              <w:t>4.04 (1.52)</w:t>
            </w:r>
          </w:p>
        </w:tc>
        <w:tc>
          <w:tcPr>
            <w:tcW w:w="636" w:type="dxa"/>
            <w:vAlign w:val="center"/>
          </w:tcPr>
          <w:p w14:paraId="71DF8A14" w14:textId="77777777" w:rsidR="00684143" w:rsidRPr="00A7478F" w:rsidRDefault="00684143" w:rsidP="00507757">
            <w:pPr>
              <w:jc w:val="center"/>
            </w:pPr>
            <w:r>
              <w:t>.731</w:t>
            </w:r>
          </w:p>
        </w:tc>
        <w:tc>
          <w:tcPr>
            <w:tcW w:w="636" w:type="dxa"/>
            <w:vAlign w:val="center"/>
          </w:tcPr>
          <w:p w14:paraId="27C11A94" w14:textId="77777777" w:rsidR="00684143" w:rsidRPr="00A7478F" w:rsidRDefault="00684143" w:rsidP="00507757">
            <w:pPr>
              <w:jc w:val="center"/>
            </w:pPr>
            <w:r>
              <w:t>-0.33</w:t>
            </w:r>
          </w:p>
        </w:tc>
        <w:tc>
          <w:tcPr>
            <w:tcW w:w="756" w:type="dxa"/>
            <w:vAlign w:val="center"/>
          </w:tcPr>
          <w:p w14:paraId="3625563D" w14:textId="77777777" w:rsidR="00684143" w:rsidRPr="00A7478F" w:rsidRDefault="00684143" w:rsidP="00507757">
            <w:pPr>
              <w:jc w:val="center"/>
            </w:pPr>
            <w:r>
              <w:t>-0.86</w:t>
            </w:r>
          </w:p>
        </w:tc>
        <w:tc>
          <w:tcPr>
            <w:tcW w:w="456" w:type="dxa"/>
            <w:vAlign w:val="center"/>
          </w:tcPr>
          <w:p w14:paraId="516A3E06" w14:textId="77777777" w:rsidR="00684143" w:rsidRPr="00A7478F" w:rsidRDefault="00684143" w:rsidP="00507757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center"/>
          </w:tcPr>
          <w:p w14:paraId="73DA3A2D" w14:textId="77777777" w:rsidR="00684143" w:rsidRPr="00A7478F" w:rsidRDefault="00684143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15F6D3ED" w14:textId="77777777" w:rsidR="00684143" w:rsidRPr="00A7478F" w:rsidRDefault="00684143" w:rsidP="00507757">
            <w:pPr>
              <w:jc w:val="center"/>
            </w:pPr>
            <w:r>
              <w:t>1.40 (0.95)</w:t>
            </w:r>
          </w:p>
        </w:tc>
        <w:tc>
          <w:tcPr>
            <w:tcW w:w="636" w:type="dxa"/>
            <w:vAlign w:val="center"/>
          </w:tcPr>
          <w:p w14:paraId="392CDD13" w14:textId="77777777" w:rsidR="00684143" w:rsidRPr="00A7478F" w:rsidRDefault="00684143" w:rsidP="00507757">
            <w:pPr>
              <w:jc w:val="center"/>
            </w:pPr>
            <w:r>
              <w:t>.985</w:t>
            </w:r>
          </w:p>
        </w:tc>
        <w:tc>
          <w:tcPr>
            <w:tcW w:w="636" w:type="dxa"/>
            <w:vAlign w:val="center"/>
          </w:tcPr>
          <w:p w14:paraId="092A01AA" w14:textId="77777777" w:rsidR="00684143" w:rsidRPr="00A7478F" w:rsidRDefault="00684143" w:rsidP="00507757">
            <w:pPr>
              <w:jc w:val="center"/>
            </w:pPr>
            <w:r>
              <w:t>2.18</w:t>
            </w:r>
          </w:p>
        </w:tc>
        <w:tc>
          <w:tcPr>
            <w:tcW w:w="756" w:type="dxa"/>
            <w:vAlign w:val="center"/>
          </w:tcPr>
          <w:p w14:paraId="2B8E8F7B" w14:textId="77777777" w:rsidR="00684143" w:rsidRPr="00A7478F" w:rsidRDefault="00684143" w:rsidP="00507757">
            <w:pPr>
              <w:jc w:val="center"/>
            </w:pPr>
            <w:r>
              <w:t>3.32</w:t>
            </w:r>
          </w:p>
        </w:tc>
        <w:tc>
          <w:tcPr>
            <w:tcW w:w="456" w:type="dxa"/>
            <w:vAlign w:val="center"/>
          </w:tcPr>
          <w:p w14:paraId="1723286B" w14:textId="77777777" w:rsidR="00684143" w:rsidRPr="00A7478F" w:rsidRDefault="00684143" w:rsidP="00507757">
            <w:pPr>
              <w:jc w:val="center"/>
            </w:pPr>
            <w:r>
              <w:t>36</w:t>
            </w:r>
          </w:p>
        </w:tc>
        <w:tc>
          <w:tcPr>
            <w:tcW w:w="830" w:type="dxa"/>
            <w:vAlign w:val="center"/>
          </w:tcPr>
          <w:p w14:paraId="3AD25655" w14:textId="77777777" w:rsidR="00684143" w:rsidRPr="00A7478F" w:rsidRDefault="00684143" w:rsidP="00507757">
            <w:pPr>
              <w:jc w:val="center"/>
            </w:pPr>
            <w:r>
              <w:t>5.0</w:t>
            </w:r>
          </w:p>
        </w:tc>
        <w:tc>
          <w:tcPr>
            <w:tcW w:w="870" w:type="dxa"/>
            <w:vAlign w:val="center"/>
          </w:tcPr>
          <w:p w14:paraId="3246BCF8" w14:textId="77777777" w:rsidR="00684143" w:rsidRPr="00A7478F" w:rsidRDefault="00684143" w:rsidP="00507757">
            <w:pPr>
              <w:jc w:val="center"/>
            </w:pPr>
            <w:r>
              <w:t>3.04 (1.64)</w:t>
            </w:r>
          </w:p>
        </w:tc>
        <w:tc>
          <w:tcPr>
            <w:tcW w:w="636" w:type="dxa"/>
            <w:vAlign w:val="center"/>
          </w:tcPr>
          <w:p w14:paraId="5ECC3183" w14:textId="77777777" w:rsidR="00684143" w:rsidRPr="00A7478F" w:rsidRDefault="00684143" w:rsidP="00507757">
            <w:pPr>
              <w:jc w:val="center"/>
            </w:pPr>
            <w:r>
              <w:t>.896</w:t>
            </w:r>
          </w:p>
        </w:tc>
        <w:tc>
          <w:tcPr>
            <w:tcW w:w="636" w:type="dxa"/>
            <w:vAlign w:val="center"/>
          </w:tcPr>
          <w:p w14:paraId="5A944A00" w14:textId="77777777" w:rsidR="00684143" w:rsidRPr="00A7478F" w:rsidRDefault="00684143" w:rsidP="00507757">
            <w:pPr>
              <w:jc w:val="center"/>
            </w:pPr>
            <w:r>
              <w:t>0.09</w:t>
            </w:r>
          </w:p>
        </w:tc>
        <w:tc>
          <w:tcPr>
            <w:tcW w:w="756" w:type="dxa"/>
            <w:vAlign w:val="center"/>
          </w:tcPr>
          <w:p w14:paraId="05E7D2EC" w14:textId="77777777" w:rsidR="00684143" w:rsidRPr="00A7478F" w:rsidRDefault="00684143" w:rsidP="00507757">
            <w:pPr>
              <w:jc w:val="center"/>
            </w:pPr>
            <w:r>
              <w:t>-1.41</w:t>
            </w:r>
          </w:p>
        </w:tc>
      </w:tr>
      <w:tr w:rsidR="00684143" w14:paraId="0B6D474A" w14:textId="77777777" w:rsidTr="00507757">
        <w:trPr>
          <w:trHeight w:val="396"/>
        </w:trPr>
        <w:tc>
          <w:tcPr>
            <w:tcW w:w="1776" w:type="dxa"/>
            <w:vAlign w:val="center"/>
          </w:tcPr>
          <w:p w14:paraId="13952A02" w14:textId="77777777" w:rsidR="00684143" w:rsidRDefault="00684143" w:rsidP="00507757">
            <w:r>
              <w:t>Recruits Others</w:t>
            </w:r>
          </w:p>
        </w:tc>
        <w:tc>
          <w:tcPr>
            <w:tcW w:w="456" w:type="dxa"/>
            <w:vAlign w:val="center"/>
          </w:tcPr>
          <w:p w14:paraId="5C795D40" w14:textId="77777777" w:rsidR="00684143" w:rsidRPr="00A7478F" w:rsidRDefault="00684143" w:rsidP="00507757">
            <w:pPr>
              <w:jc w:val="center"/>
            </w:pPr>
            <w:r>
              <w:t>15</w:t>
            </w:r>
          </w:p>
        </w:tc>
        <w:tc>
          <w:tcPr>
            <w:tcW w:w="830" w:type="dxa"/>
            <w:vAlign w:val="center"/>
          </w:tcPr>
          <w:p w14:paraId="36FB47E0" w14:textId="77777777" w:rsidR="00684143" w:rsidRPr="00A7478F" w:rsidRDefault="00684143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61013E3B" w14:textId="77777777" w:rsidR="00684143" w:rsidRPr="00A7478F" w:rsidRDefault="00684143" w:rsidP="00507757">
            <w:pPr>
              <w:jc w:val="center"/>
            </w:pPr>
            <w:r>
              <w:t>1.37 (0.80)</w:t>
            </w:r>
          </w:p>
        </w:tc>
        <w:tc>
          <w:tcPr>
            <w:tcW w:w="636" w:type="dxa"/>
            <w:vAlign w:val="center"/>
          </w:tcPr>
          <w:p w14:paraId="07BD3FD1" w14:textId="77777777" w:rsidR="00684143" w:rsidRPr="00A7478F" w:rsidRDefault="00684143" w:rsidP="00507757">
            <w:pPr>
              <w:jc w:val="center"/>
            </w:pPr>
            <w:r>
              <w:t>.753</w:t>
            </w:r>
          </w:p>
        </w:tc>
        <w:tc>
          <w:tcPr>
            <w:tcW w:w="636" w:type="dxa"/>
            <w:vAlign w:val="center"/>
          </w:tcPr>
          <w:p w14:paraId="0245FB5D" w14:textId="77777777" w:rsidR="00684143" w:rsidRPr="00A7478F" w:rsidRDefault="00684143" w:rsidP="00507757">
            <w:pPr>
              <w:jc w:val="center"/>
            </w:pPr>
            <w:r>
              <w:t>1.48</w:t>
            </w:r>
          </w:p>
        </w:tc>
        <w:tc>
          <w:tcPr>
            <w:tcW w:w="756" w:type="dxa"/>
            <w:vAlign w:val="center"/>
          </w:tcPr>
          <w:p w14:paraId="51C8C85F" w14:textId="77777777" w:rsidR="00684143" w:rsidRPr="00A7478F" w:rsidRDefault="00684143" w:rsidP="00507757">
            <w:pPr>
              <w:jc w:val="center"/>
            </w:pPr>
            <w:r>
              <w:t>1.61</w:t>
            </w:r>
          </w:p>
        </w:tc>
        <w:tc>
          <w:tcPr>
            <w:tcW w:w="456" w:type="dxa"/>
            <w:vAlign w:val="center"/>
          </w:tcPr>
          <w:p w14:paraId="1EBBB716" w14:textId="77777777" w:rsidR="00684143" w:rsidRPr="00A7478F" w:rsidRDefault="00684143" w:rsidP="00507757">
            <w:pPr>
              <w:jc w:val="center"/>
            </w:pPr>
            <w:r>
              <w:t>6</w:t>
            </w:r>
          </w:p>
        </w:tc>
        <w:tc>
          <w:tcPr>
            <w:tcW w:w="830" w:type="dxa"/>
            <w:vAlign w:val="center"/>
          </w:tcPr>
          <w:p w14:paraId="226B97EB" w14:textId="77777777" w:rsidR="00684143" w:rsidRPr="00A7478F" w:rsidRDefault="00684143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14AFCC72" w14:textId="77777777" w:rsidR="00684143" w:rsidRPr="00A7478F" w:rsidRDefault="00684143" w:rsidP="00507757">
            <w:pPr>
              <w:jc w:val="center"/>
            </w:pPr>
            <w:r>
              <w:t>1.24 (0.39)</w:t>
            </w:r>
          </w:p>
        </w:tc>
        <w:tc>
          <w:tcPr>
            <w:tcW w:w="636" w:type="dxa"/>
            <w:vAlign w:val="center"/>
          </w:tcPr>
          <w:p w14:paraId="3742DC20" w14:textId="77777777" w:rsidR="00684143" w:rsidRPr="00A7478F" w:rsidRDefault="00684143" w:rsidP="00507757">
            <w:pPr>
              <w:jc w:val="center"/>
            </w:pPr>
            <w:r>
              <w:t>.353</w:t>
            </w:r>
          </w:p>
        </w:tc>
        <w:tc>
          <w:tcPr>
            <w:tcW w:w="636" w:type="dxa"/>
            <w:vAlign w:val="center"/>
          </w:tcPr>
          <w:p w14:paraId="1B037FA2" w14:textId="77777777" w:rsidR="00684143" w:rsidRPr="00A7478F" w:rsidRDefault="00684143" w:rsidP="00507757">
            <w:pPr>
              <w:jc w:val="center"/>
            </w:pPr>
            <w:r>
              <w:t>1.31</w:t>
            </w:r>
          </w:p>
        </w:tc>
        <w:tc>
          <w:tcPr>
            <w:tcW w:w="756" w:type="dxa"/>
            <w:vAlign w:val="center"/>
          </w:tcPr>
          <w:p w14:paraId="704432AE" w14:textId="77777777" w:rsidR="00684143" w:rsidRPr="00A7478F" w:rsidRDefault="00684143" w:rsidP="00507757">
            <w:pPr>
              <w:jc w:val="center"/>
            </w:pPr>
            <w:r>
              <w:t>0.17</w:t>
            </w:r>
          </w:p>
        </w:tc>
        <w:tc>
          <w:tcPr>
            <w:tcW w:w="456" w:type="dxa"/>
            <w:vAlign w:val="center"/>
          </w:tcPr>
          <w:p w14:paraId="03592C55" w14:textId="77777777" w:rsidR="00684143" w:rsidRPr="00A7478F" w:rsidRDefault="00684143" w:rsidP="00507757">
            <w:pPr>
              <w:jc w:val="center"/>
            </w:pPr>
            <w:r>
              <w:t>13</w:t>
            </w:r>
          </w:p>
        </w:tc>
        <w:tc>
          <w:tcPr>
            <w:tcW w:w="830" w:type="dxa"/>
            <w:vAlign w:val="center"/>
          </w:tcPr>
          <w:p w14:paraId="0F067ABF" w14:textId="77777777" w:rsidR="00684143" w:rsidRPr="00A7478F" w:rsidRDefault="00684143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069F97E7" w14:textId="77777777" w:rsidR="00684143" w:rsidRPr="00A7478F" w:rsidRDefault="00684143" w:rsidP="00507757">
            <w:pPr>
              <w:jc w:val="center"/>
            </w:pPr>
            <w:r>
              <w:t>1.24 (0.47)</w:t>
            </w:r>
          </w:p>
        </w:tc>
        <w:tc>
          <w:tcPr>
            <w:tcW w:w="636" w:type="dxa"/>
            <w:vAlign w:val="center"/>
          </w:tcPr>
          <w:p w14:paraId="33933A55" w14:textId="77777777" w:rsidR="00684143" w:rsidRPr="00A7478F" w:rsidRDefault="00684143" w:rsidP="00507757">
            <w:pPr>
              <w:jc w:val="center"/>
            </w:pPr>
            <w:r>
              <w:t>.858</w:t>
            </w:r>
          </w:p>
        </w:tc>
        <w:tc>
          <w:tcPr>
            <w:tcW w:w="636" w:type="dxa"/>
            <w:vAlign w:val="center"/>
          </w:tcPr>
          <w:p w14:paraId="3231984F" w14:textId="77777777" w:rsidR="00684143" w:rsidRPr="00A7478F" w:rsidRDefault="00684143" w:rsidP="00507757">
            <w:pPr>
              <w:jc w:val="center"/>
            </w:pPr>
            <w:r>
              <w:t>2.00</w:t>
            </w:r>
          </w:p>
        </w:tc>
        <w:tc>
          <w:tcPr>
            <w:tcW w:w="756" w:type="dxa"/>
            <w:vAlign w:val="center"/>
          </w:tcPr>
          <w:p w14:paraId="33ACE8D7" w14:textId="77777777" w:rsidR="00684143" w:rsidRPr="00A7478F" w:rsidRDefault="00684143" w:rsidP="00507757">
            <w:pPr>
              <w:jc w:val="center"/>
            </w:pPr>
            <w:r>
              <w:t>3.67</w:t>
            </w:r>
          </w:p>
        </w:tc>
      </w:tr>
      <w:tr w:rsidR="00684143" w14:paraId="39758EA6" w14:textId="77777777" w:rsidTr="00507757">
        <w:trPr>
          <w:trHeight w:val="396"/>
        </w:trPr>
        <w:tc>
          <w:tcPr>
            <w:tcW w:w="1776" w:type="dxa"/>
            <w:vAlign w:val="center"/>
          </w:tcPr>
          <w:p w14:paraId="7A54AAC9" w14:textId="77777777" w:rsidR="00684143" w:rsidRDefault="00684143" w:rsidP="00507757">
            <w:r>
              <w:t>Parenting Style</w:t>
            </w:r>
          </w:p>
        </w:tc>
        <w:tc>
          <w:tcPr>
            <w:tcW w:w="456" w:type="dxa"/>
            <w:vAlign w:val="center"/>
          </w:tcPr>
          <w:p w14:paraId="1D28D71C" w14:textId="77777777" w:rsidR="00684143" w:rsidRPr="00A7478F" w:rsidRDefault="00684143" w:rsidP="00507757">
            <w:pPr>
              <w:jc w:val="center"/>
            </w:pPr>
            <w:r>
              <w:t>10</w:t>
            </w:r>
          </w:p>
        </w:tc>
        <w:tc>
          <w:tcPr>
            <w:tcW w:w="830" w:type="dxa"/>
            <w:vAlign w:val="center"/>
          </w:tcPr>
          <w:p w14:paraId="42D10AD7" w14:textId="77777777" w:rsidR="00684143" w:rsidRPr="00A7478F" w:rsidRDefault="00684143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6899A063" w14:textId="77777777" w:rsidR="00684143" w:rsidRPr="00A7478F" w:rsidRDefault="00684143" w:rsidP="00507757">
            <w:pPr>
              <w:jc w:val="center"/>
            </w:pPr>
            <w:r>
              <w:t>1.37 (0.80)</w:t>
            </w:r>
          </w:p>
        </w:tc>
        <w:tc>
          <w:tcPr>
            <w:tcW w:w="636" w:type="dxa"/>
            <w:vAlign w:val="center"/>
          </w:tcPr>
          <w:p w14:paraId="68AADE56" w14:textId="77777777" w:rsidR="00684143" w:rsidRPr="00A7478F" w:rsidRDefault="00684143" w:rsidP="00507757">
            <w:pPr>
              <w:jc w:val="center"/>
            </w:pPr>
            <w:r>
              <w:t>.758</w:t>
            </w:r>
          </w:p>
        </w:tc>
        <w:tc>
          <w:tcPr>
            <w:tcW w:w="636" w:type="dxa"/>
            <w:vAlign w:val="center"/>
          </w:tcPr>
          <w:p w14:paraId="7E208A6A" w14:textId="77777777" w:rsidR="00684143" w:rsidRPr="00A7478F" w:rsidRDefault="00684143" w:rsidP="00507757">
            <w:pPr>
              <w:jc w:val="center"/>
            </w:pPr>
            <w:r>
              <w:t>2.52</w:t>
            </w:r>
          </w:p>
        </w:tc>
        <w:tc>
          <w:tcPr>
            <w:tcW w:w="756" w:type="dxa"/>
            <w:vAlign w:val="center"/>
          </w:tcPr>
          <w:p w14:paraId="416B0A68" w14:textId="77777777" w:rsidR="00684143" w:rsidRPr="00A7478F" w:rsidRDefault="00684143" w:rsidP="00507757">
            <w:pPr>
              <w:jc w:val="center"/>
            </w:pPr>
            <w:r>
              <w:t>5.77</w:t>
            </w:r>
          </w:p>
        </w:tc>
        <w:tc>
          <w:tcPr>
            <w:tcW w:w="456" w:type="dxa"/>
            <w:vAlign w:val="center"/>
          </w:tcPr>
          <w:p w14:paraId="427B0209" w14:textId="77777777" w:rsidR="00684143" w:rsidRPr="00A7478F" w:rsidRDefault="00684143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0409ED56" w14:textId="77777777" w:rsidR="00684143" w:rsidRPr="00A7478F" w:rsidRDefault="00684143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0BE2BC76" w14:textId="77777777" w:rsidR="00684143" w:rsidRPr="00A7478F" w:rsidRDefault="00684143" w:rsidP="00507757">
            <w:pPr>
              <w:jc w:val="center"/>
            </w:pPr>
            <w:r>
              <w:t>1.05 (0.23)</w:t>
            </w:r>
          </w:p>
        </w:tc>
        <w:tc>
          <w:tcPr>
            <w:tcW w:w="636" w:type="dxa"/>
            <w:vAlign w:val="center"/>
          </w:tcPr>
          <w:p w14:paraId="1464A188" w14:textId="77777777" w:rsidR="00684143" w:rsidRPr="00A7478F" w:rsidRDefault="00684143" w:rsidP="00507757">
            <w:pPr>
              <w:jc w:val="center"/>
            </w:pPr>
            <w:r>
              <w:t>1.00</w:t>
            </w:r>
          </w:p>
        </w:tc>
        <w:tc>
          <w:tcPr>
            <w:tcW w:w="636" w:type="dxa"/>
            <w:vAlign w:val="center"/>
          </w:tcPr>
          <w:p w14:paraId="7395ADC1" w14:textId="77777777" w:rsidR="00684143" w:rsidRPr="00A7478F" w:rsidRDefault="00684143" w:rsidP="00507757">
            <w:pPr>
              <w:jc w:val="center"/>
            </w:pPr>
            <w:r>
              <w:t>4.36</w:t>
            </w:r>
          </w:p>
        </w:tc>
        <w:tc>
          <w:tcPr>
            <w:tcW w:w="756" w:type="dxa"/>
            <w:vAlign w:val="center"/>
          </w:tcPr>
          <w:p w14:paraId="5037ACAA" w14:textId="77777777" w:rsidR="00684143" w:rsidRPr="00A7478F" w:rsidRDefault="00684143" w:rsidP="00507757">
            <w:pPr>
              <w:jc w:val="center"/>
            </w:pPr>
            <w:r>
              <w:t>19.00</w:t>
            </w:r>
          </w:p>
        </w:tc>
        <w:tc>
          <w:tcPr>
            <w:tcW w:w="456" w:type="dxa"/>
            <w:vAlign w:val="center"/>
          </w:tcPr>
          <w:p w14:paraId="02E7D0CD" w14:textId="77777777" w:rsidR="00684143" w:rsidRPr="00A7478F" w:rsidRDefault="00684143" w:rsidP="00507757">
            <w:pPr>
              <w:jc w:val="center"/>
            </w:pPr>
            <w:r>
              <w:t>8</w:t>
            </w:r>
          </w:p>
        </w:tc>
        <w:tc>
          <w:tcPr>
            <w:tcW w:w="830" w:type="dxa"/>
            <w:vAlign w:val="center"/>
          </w:tcPr>
          <w:p w14:paraId="1241F030" w14:textId="77777777" w:rsidR="00684143" w:rsidRPr="00A7478F" w:rsidRDefault="00684143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06A81F42" w14:textId="77777777" w:rsidR="00684143" w:rsidRPr="00A7478F" w:rsidRDefault="00684143" w:rsidP="00507757">
            <w:pPr>
              <w:jc w:val="center"/>
            </w:pPr>
            <w:r>
              <w:t>1.19 (0.54)</w:t>
            </w:r>
          </w:p>
        </w:tc>
        <w:tc>
          <w:tcPr>
            <w:tcW w:w="636" w:type="dxa"/>
            <w:vAlign w:val="center"/>
          </w:tcPr>
          <w:p w14:paraId="7AC3EBD5" w14:textId="77777777" w:rsidR="00684143" w:rsidRPr="00A7478F" w:rsidRDefault="00684143" w:rsidP="00507757">
            <w:pPr>
              <w:jc w:val="center"/>
            </w:pPr>
            <w:r>
              <w:t>.883</w:t>
            </w:r>
          </w:p>
        </w:tc>
        <w:tc>
          <w:tcPr>
            <w:tcW w:w="636" w:type="dxa"/>
            <w:vAlign w:val="center"/>
          </w:tcPr>
          <w:p w14:paraId="493B47CF" w14:textId="77777777" w:rsidR="00684143" w:rsidRPr="00A7478F" w:rsidRDefault="00684143" w:rsidP="00507757">
            <w:pPr>
              <w:jc w:val="center"/>
            </w:pPr>
            <w:r>
              <w:t>3.65</w:t>
            </w:r>
          </w:p>
        </w:tc>
        <w:tc>
          <w:tcPr>
            <w:tcW w:w="756" w:type="dxa"/>
            <w:vAlign w:val="center"/>
          </w:tcPr>
          <w:p w14:paraId="023EACBD" w14:textId="77777777" w:rsidR="00684143" w:rsidRPr="00A7478F" w:rsidRDefault="00684143" w:rsidP="00507757">
            <w:pPr>
              <w:jc w:val="center"/>
            </w:pPr>
            <w:r>
              <w:t>15.55</w:t>
            </w:r>
          </w:p>
        </w:tc>
      </w:tr>
      <w:tr w:rsidR="00684143" w14:paraId="2C964392" w14:textId="77777777" w:rsidTr="00507757">
        <w:trPr>
          <w:trHeight w:val="396"/>
        </w:trPr>
        <w:tc>
          <w:tcPr>
            <w:tcW w:w="1776" w:type="dxa"/>
            <w:vAlign w:val="center"/>
          </w:tcPr>
          <w:p w14:paraId="6DEE54CA" w14:textId="77777777" w:rsidR="00684143" w:rsidRDefault="00684143" w:rsidP="00507757">
            <w:r>
              <w:t>Multiparticipant</w:t>
            </w:r>
            <w:r w:rsidR="00507757">
              <w:t xml:space="preserve"> Interactions</w:t>
            </w:r>
          </w:p>
        </w:tc>
        <w:tc>
          <w:tcPr>
            <w:tcW w:w="456" w:type="dxa"/>
            <w:vAlign w:val="center"/>
          </w:tcPr>
          <w:p w14:paraId="6B37BC19" w14:textId="77777777" w:rsidR="00684143" w:rsidRPr="00A7478F" w:rsidRDefault="00684143" w:rsidP="00507757">
            <w:pPr>
              <w:jc w:val="center"/>
            </w:pPr>
            <w:r>
              <w:t>18</w:t>
            </w:r>
          </w:p>
        </w:tc>
        <w:tc>
          <w:tcPr>
            <w:tcW w:w="830" w:type="dxa"/>
            <w:vAlign w:val="center"/>
          </w:tcPr>
          <w:p w14:paraId="5437E884" w14:textId="77777777" w:rsidR="00684143" w:rsidRPr="00A7478F" w:rsidRDefault="00684143" w:rsidP="00507757">
            <w:pPr>
              <w:jc w:val="center"/>
            </w:pPr>
            <w:r>
              <w:t>5.0</w:t>
            </w:r>
          </w:p>
        </w:tc>
        <w:tc>
          <w:tcPr>
            <w:tcW w:w="870" w:type="dxa"/>
            <w:vAlign w:val="center"/>
          </w:tcPr>
          <w:p w14:paraId="7FDFFD45" w14:textId="77777777" w:rsidR="00684143" w:rsidRPr="00A7478F" w:rsidRDefault="00684143" w:rsidP="00507757">
            <w:pPr>
              <w:jc w:val="center"/>
            </w:pPr>
            <w:r>
              <w:t>2.09 (1.48)</w:t>
            </w:r>
          </w:p>
        </w:tc>
        <w:tc>
          <w:tcPr>
            <w:tcW w:w="636" w:type="dxa"/>
            <w:vAlign w:val="center"/>
          </w:tcPr>
          <w:p w14:paraId="4F0440CB" w14:textId="77777777" w:rsidR="00684143" w:rsidRPr="00A7478F" w:rsidRDefault="00684143" w:rsidP="00507757">
            <w:pPr>
              <w:jc w:val="center"/>
            </w:pPr>
            <w:r>
              <w:t>.927</w:t>
            </w:r>
          </w:p>
        </w:tc>
        <w:tc>
          <w:tcPr>
            <w:tcW w:w="636" w:type="dxa"/>
            <w:vAlign w:val="center"/>
          </w:tcPr>
          <w:p w14:paraId="713687FB" w14:textId="77777777" w:rsidR="00684143" w:rsidRPr="00A7478F" w:rsidRDefault="00684143" w:rsidP="00507757">
            <w:pPr>
              <w:jc w:val="center"/>
            </w:pPr>
            <w:r>
              <w:t>1.36</w:t>
            </w:r>
          </w:p>
        </w:tc>
        <w:tc>
          <w:tcPr>
            <w:tcW w:w="756" w:type="dxa"/>
            <w:vAlign w:val="center"/>
          </w:tcPr>
          <w:p w14:paraId="540B9906" w14:textId="77777777" w:rsidR="00684143" w:rsidRPr="00A7478F" w:rsidRDefault="00684143" w:rsidP="00507757">
            <w:pPr>
              <w:jc w:val="center"/>
            </w:pPr>
            <w:r>
              <w:t>0.78</w:t>
            </w:r>
          </w:p>
        </w:tc>
        <w:tc>
          <w:tcPr>
            <w:tcW w:w="456" w:type="dxa"/>
            <w:vAlign w:val="center"/>
          </w:tcPr>
          <w:p w14:paraId="5BFA6A4C" w14:textId="77777777" w:rsidR="00684143" w:rsidRPr="00A7478F" w:rsidRDefault="00684143" w:rsidP="00507757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center"/>
          </w:tcPr>
          <w:p w14:paraId="30CCCDC3" w14:textId="77777777" w:rsidR="00684143" w:rsidRPr="00A7478F" w:rsidRDefault="00684143" w:rsidP="00507757">
            <w:pPr>
              <w:jc w:val="center"/>
            </w:pPr>
            <w:r>
              <w:t>2.5</w:t>
            </w:r>
          </w:p>
        </w:tc>
        <w:tc>
          <w:tcPr>
            <w:tcW w:w="870" w:type="dxa"/>
            <w:vAlign w:val="center"/>
          </w:tcPr>
          <w:p w14:paraId="3BFE77C0" w14:textId="77777777" w:rsidR="00684143" w:rsidRPr="00A7478F" w:rsidRDefault="00684143" w:rsidP="00507757">
            <w:pPr>
              <w:jc w:val="center"/>
            </w:pPr>
            <w:r>
              <w:t>1.21 (0.65)</w:t>
            </w:r>
          </w:p>
        </w:tc>
        <w:tc>
          <w:tcPr>
            <w:tcW w:w="636" w:type="dxa"/>
            <w:vAlign w:val="center"/>
          </w:tcPr>
          <w:p w14:paraId="2C44C649" w14:textId="77777777" w:rsidR="00684143" w:rsidRPr="00A7478F" w:rsidRDefault="00684143" w:rsidP="00507757">
            <w:pPr>
              <w:jc w:val="center"/>
            </w:pPr>
            <w:r>
              <w:t>.680</w:t>
            </w:r>
          </w:p>
        </w:tc>
        <w:tc>
          <w:tcPr>
            <w:tcW w:w="636" w:type="dxa"/>
            <w:vAlign w:val="center"/>
          </w:tcPr>
          <w:p w14:paraId="6577A793" w14:textId="77777777" w:rsidR="00684143" w:rsidRPr="00A7478F" w:rsidRDefault="00684143" w:rsidP="00507757">
            <w:pPr>
              <w:jc w:val="center"/>
            </w:pPr>
            <w:r>
              <w:t>3.13</w:t>
            </w:r>
          </w:p>
        </w:tc>
        <w:tc>
          <w:tcPr>
            <w:tcW w:w="756" w:type="dxa"/>
            <w:vAlign w:val="center"/>
          </w:tcPr>
          <w:p w14:paraId="3A649010" w14:textId="77777777" w:rsidR="00684143" w:rsidRPr="00A7478F" w:rsidRDefault="00684143" w:rsidP="00507757">
            <w:pPr>
              <w:jc w:val="center"/>
            </w:pPr>
            <w:r>
              <w:t>9.41</w:t>
            </w:r>
          </w:p>
        </w:tc>
        <w:tc>
          <w:tcPr>
            <w:tcW w:w="456" w:type="dxa"/>
            <w:vAlign w:val="center"/>
          </w:tcPr>
          <w:p w14:paraId="3EF7919A" w14:textId="77777777" w:rsidR="00684143" w:rsidRPr="00A7478F" w:rsidRDefault="00684143" w:rsidP="00507757">
            <w:pPr>
              <w:jc w:val="center"/>
            </w:pPr>
            <w:r>
              <w:t>23</w:t>
            </w:r>
          </w:p>
        </w:tc>
        <w:tc>
          <w:tcPr>
            <w:tcW w:w="830" w:type="dxa"/>
            <w:vAlign w:val="center"/>
          </w:tcPr>
          <w:p w14:paraId="3A9987FA" w14:textId="77777777" w:rsidR="00684143" w:rsidRPr="00A7478F" w:rsidRDefault="00684143" w:rsidP="00507757">
            <w:pPr>
              <w:jc w:val="center"/>
            </w:pPr>
            <w:r>
              <w:t>4.0</w:t>
            </w:r>
          </w:p>
        </w:tc>
        <w:tc>
          <w:tcPr>
            <w:tcW w:w="870" w:type="dxa"/>
            <w:vAlign w:val="center"/>
          </w:tcPr>
          <w:p w14:paraId="2F026327" w14:textId="77777777" w:rsidR="00684143" w:rsidRPr="00A7478F" w:rsidRDefault="00684143" w:rsidP="00507757">
            <w:pPr>
              <w:jc w:val="center"/>
            </w:pPr>
            <w:r>
              <w:t>1.60 (0.92)</w:t>
            </w:r>
          </w:p>
        </w:tc>
        <w:tc>
          <w:tcPr>
            <w:tcW w:w="636" w:type="dxa"/>
            <w:vAlign w:val="center"/>
          </w:tcPr>
          <w:p w14:paraId="09A2A723" w14:textId="77777777" w:rsidR="00684143" w:rsidRPr="00A7478F" w:rsidRDefault="00684143" w:rsidP="00507757">
            <w:pPr>
              <w:jc w:val="center"/>
            </w:pPr>
            <w:r>
              <w:t>.734</w:t>
            </w:r>
          </w:p>
        </w:tc>
        <w:tc>
          <w:tcPr>
            <w:tcW w:w="636" w:type="dxa"/>
            <w:vAlign w:val="center"/>
          </w:tcPr>
          <w:p w14:paraId="3FF2A6A2" w14:textId="77777777" w:rsidR="00684143" w:rsidRPr="00A7478F" w:rsidRDefault="00684143" w:rsidP="00507757">
            <w:pPr>
              <w:jc w:val="center"/>
            </w:pPr>
            <w:r>
              <w:t>2.02</w:t>
            </w:r>
          </w:p>
        </w:tc>
        <w:tc>
          <w:tcPr>
            <w:tcW w:w="756" w:type="dxa"/>
            <w:vAlign w:val="center"/>
          </w:tcPr>
          <w:p w14:paraId="5AEF622D" w14:textId="77777777" w:rsidR="00684143" w:rsidRPr="00A7478F" w:rsidRDefault="00684143" w:rsidP="00507757">
            <w:pPr>
              <w:jc w:val="center"/>
            </w:pPr>
            <w:r>
              <w:t>4.27</w:t>
            </w:r>
          </w:p>
        </w:tc>
      </w:tr>
      <w:tr w:rsidR="00684143" w14:paraId="3C88A029" w14:textId="77777777" w:rsidTr="00507757">
        <w:trPr>
          <w:trHeight w:val="396"/>
        </w:trPr>
        <w:tc>
          <w:tcPr>
            <w:tcW w:w="1776" w:type="dxa"/>
            <w:vAlign w:val="center"/>
          </w:tcPr>
          <w:p w14:paraId="1BAB0F1C" w14:textId="77777777" w:rsidR="00684143" w:rsidRDefault="00684143" w:rsidP="00507757">
            <w:r>
              <w:t>Family Roles</w:t>
            </w:r>
          </w:p>
        </w:tc>
        <w:tc>
          <w:tcPr>
            <w:tcW w:w="456" w:type="dxa"/>
            <w:vAlign w:val="center"/>
          </w:tcPr>
          <w:p w14:paraId="0C6F5B33" w14:textId="77777777" w:rsidR="00684143" w:rsidRPr="00A7478F" w:rsidRDefault="00684143" w:rsidP="00507757">
            <w:pPr>
              <w:jc w:val="center"/>
            </w:pPr>
            <w:r>
              <w:t>33</w:t>
            </w:r>
          </w:p>
        </w:tc>
        <w:tc>
          <w:tcPr>
            <w:tcW w:w="830" w:type="dxa"/>
            <w:vAlign w:val="center"/>
          </w:tcPr>
          <w:p w14:paraId="270A6595" w14:textId="77777777" w:rsidR="00684143" w:rsidRPr="00A7478F" w:rsidRDefault="00684143" w:rsidP="00507757">
            <w:pPr>
              <w:jc w:val="center"/>
            </w:pPr>
            <w:r>
              <w:t>5.5</w:t>
            </w:r>
          </w:p>
        </w:tc>
        <w:tc>
          <w:tcPr>
            <w:tcW w:w="870" w:type="dxa"/>
            <w:vAlign w:val="center"/>
          </w:tcPr>
          <w:p w14:paraId="54E7C57E" w14:textId="77777777" w:rsidR="00684143" w:rsidRPr="00A7478F" w:rsidRDefault="00684143" w:rsidP="00507757">
            <w:pPr>
              <w:jc w:val="center"/>
            </w:pPr>
            <w:r>
              <w:t>3.79 (1.31)</w:t>
            </w:r>
          </w:p>
        </w:tc>
        <w:tc>
          <w:tcPr>
            <w:tcW w:w="636" w:type="dxa"/>
            <w:vAlign w:val="center"/>
          </w:tcPr>
          <w:p w14:paraId="5A904DBC" w14:textId="77777777" w:rsidR="00684143" w:rsidRPr="00A7478F" w:rsidRDefault="00684143" w:rsidP="00507757">
            <w:pPr>
              <w:jc w:val="center"/>
            </w:pPr>
            <w:r>
              <w:t>.714</w:t>
            </w:r>
          </w:p>
        </w:tc>
        <w:tc>
          <w:tcPr>
            <w:tcW w:w="636" w:type="dxa"/>
            <w:vAlign w:val="center"/>
          </w:tcPr>
          <w:p w14:paraId="6D0312C4" w14:textId="77777777" w:rsidR="00684143" w:rsidRPr="00A7478F" w:rsidRDefault="00684143" w:rsidP="00507757">
            <w:pPr>
              <w:jc w:val="center"/>
            </w:pPr>
            <w:r>
              <w:t>0.36</w:t>
            </w:r>
          </w:p>
        </w:tc>
        <w:tc>
          <w:tcPr>
            <w:tcW w:w="756" w:type="dxa"/>
            <w:vAlign w:val="center"/>
          </w:tcPr>
          <w:p w14:paraId="29F3D181" w14:textId="77777777" w:rsidR="00684143" w:rsidRPr="00A7478F" w:rsidRDefault="00684143" w:rsidP="00507757">
            <w:pPr>
              <w:jc w:val="center"/>
            </w:pPr>
            <w:r>
              <w:t>-0.09</w:t>
            </w:r>
          </w:p>
        </w:tc>
        <w:tc>
          <w:tcPr>
            <w:tcW w:w="456" w:type="dxa"/>
            <w:vAlign w:val="center"/>
          </w:tcPr>
          <w:p w14:paraId="09B915B6" w14:textId="77777777" w:rsidR="00684143" w:rsidRPr="00A7478F" w:rsidRDefault="00684143" w:rsidP="00507757">
            <w:pPr>
              <w:jc w:val="center"/>
            </w:pPr>
            <w:r>
              <w:t>12</w:t>
            </w:r>
          </w:p>
        </w:tc>
        <w:tc>
          <w:tcPr>
            <w:tcW w:w="830" w:type="dxa"/>
            <w:vAlign w:val="center"/>
          </w:tcPr>
          <w:p w14:paraId="1C82A469" w14:textId="77777777" w:rsidR="00684143" w:rsidRPr="00A7478F" w:rsidRDefault="00684143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5AEA19F3" w14:textId="77777777" w:rsidR="00684143" w:rsidRPr="00A7478F" w:rsidRDefault="00684143" w:rsidP="00507757">
            <w:pPr>
              <w:jc w:val="center"/>
            </w:pPr>
            <w:r>
              <w:t>1.95 (1.07)</w:t>
            </w:r>
          </w:p>
        </w:tc>
        <w:tc>
          <w:tcPr>
            <w:tcW w:w="636" w:type="dxa"/>
            <w:vAlign w:val="center"/>
          </w:tcPr>
          <w:p w14:paraId="61F255E5" w14:textId="77777777" w:rsidR="00684143" w:rsidRPr="00A7478F" w:rsidRDefault="00684143" w:rsidP="00507757">
            <w:pPr>
              <w:jc w:val="center"/>
            </w:pPr>
            <w:r>
              <w:t>.510</w:t>
            </w:r>
          </w:p>
        </w:tc>
        <w:tc>
          <w:tcPr>
            <w:tcW w:w="636" w:type="dxa"/>
            <w:vAlign w:val="center"/>
          </w:tcPr>
          <w:p w14:paraId="28D60B22" w14:textId="77777777" w:rsidR="00684143" w:rsidRPr="00A7478F" w:rsidRDefault="00684143" w:rsidP="00507757">
            <w:pPr>
              <w:jc w:val="center"/>
            </w:pPr>
            <w:r>
              <w:t>0.88</w:t>
            </w:r>
          </w:p>
        </w:tc>
        <w:tc>
          <w:tcPr>
            <w:tcW w:w="756" w:type="dxa"/>
            <w:vAlign w:val="center"/>
          </w:tcPr>
          <w:p w14:paraId="3675E222" w14:textId="77777777" w:rsidR="00684143" w:rsidRPr="00A7478F" w:rsidRDefault="00684143" w:rsidP="00507757">
            <w:pPr>
              <w:jc w:val="center"/>
            </w:pPr>
            <w:r>
              <w:t>-0.59</w:t>
            </w:r>
          </w:p>
        </w:tc>
        <w:tc>
          <w:tcPr>
            <w:tcW w:w="456" w:type="dxa"/>
            <w:vAlign w:val="center"/>
          </w:tcPr>
          <w:p w14:paraId="6370F077" w14:textId="77777777" w:rsidR="00684143" w:rsidRPr="00A7478F" w:rsidRDefault="00684143" w:rsidP="00507757">
            <w:pPr>
              <w:jc w:val="center"/>
            </w:pPr>
            <w:r>
              <w:t>42</w:t>
            </w:r>
          </w:p>
        </w:tc>
        <w:tc>
          <w:tcPr>
            <w:tcW w:w="830" w:type="dxa"/>
            <w:vAlign w:val="center"/>
          </w:tcPr>
          <w:p w14:paraId="7EC5F552" w14:textId="77777777" w:rsidR="00684143" w:rsidRPr="00A7478F" w:rsidRDefault="00684143" w:rsidP="00507757">
            <w:pPr>
              <w:jc w:val="center"/>
            </w:pPr>
            <w:r>
              <w:t>4.0</w:t>
            </w:r>
          </w:p>
        </w:tc>
        <w:tc>
          <w:tcPr>
            <w:tcW w:w="870" w:type="dxa"/>
            <w:vAlign w:val="center"/>
          </w:tcPr>
          <w:p w14:paraId="0B6140CE" w14:textId="77777777" w:rsidR="00684143" w:rsidRPr="00A7478F" w:rsidRDefault="00684143" w:rsidP="00507757">
            <w:pPr>
              <w:jc w:val="center"/>
            </w:pPr>
            <w:r>
              <w:t>2.47 (1.05)</w:t>
            </w:r>
          </w:p>
        </w:tc>
        <w:tc>
          <w:tcPr>
            <w:tcW w:w="636" w:type="dxa"/>
            <w:vAlign w:val="center"/>
          </w:tcPr>
          <w:p w14:paraId="2CFFD59C" w14:textId="77777777" w:rsidR="00684143" w:rsidRPr="00A7478F" w:rsidRDefault="00684143" w:rsidP="00507757">
            <w:pPr>
              <w:jc w:val="center"/>
            </w:pPr>
            <w:r>
              <w:t>.775</w:t>
            </w:r>
          </w:p>
        </w:tc>
        <w:tc>
          <w:tcPr>
            <w:tcW w:w="636" w:type="dxa"/>
            <w:vAlign w:val="center"/>
          </w:tcPr>
          <w:p w14:paraId="6DB2930B" w14:textId="77777777" w:rsidR="00684143" w:rsidRPr="00A7478F" w:rsidRDefault="00684143" w:rsidP="00507757">
            <w:pPr>
              <w:jc w:val="center"/>
            </w:pPr>
            <w:r>
              <w:t>0.25</w:t>
            </w:r>
          </w:p>
        </w:tc>
        <w:tc>
          <w:tcPr>
            <w:tcW w:w="756" w:type="dxa"/>
            <w:vAlign w:val="center"/>
          </w:tcPr>
          <w:p w14:paraId="76BFF0DF" w14:textId="77777777" w:rsidR="00684143" w:rsidRPr="00A7478F" w:rsidRDefault="00684143" w:rsidP="00507757">
            <w:pPr>
              <w:jc w:val="center"/>
            </w:pPr>
            <w:r>
              <w:t>-0.87</w:t>
            </w:r>
          </w:p>
        </w:tc>
      </w:tr>
      <w:tr w:rsidR="00684143" w14:paraId="7D5D1CC7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60751631" w14:textId="77777777" w:rsidR="00684143" w:rsidRPr="00507757" w:rsidRDefault="00684143" w:rsidP="00507757">
            <w:pPr>
              <w:rPr>
                <w:i/>
                <w:iCs/>
              </w:rPr>
            </w:pPr>
            <w:r w:rsidRPr="00507757">
              <w:rPr>
                <w:i/>
                <w:iCs/>
              </w:rPr>
              <w:t>BPT Subscale</w:t>
            </w:r>
          </w:p>
        </w:tc>
        <w:tc>
          <w:tcPr>
            <w:tcW w:w="456" w:type="dxa"/>
            <w:vAlign w:val="center"/>
          </w:tcPr>
          <w:p w14:paraId="06E132B7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086352F4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2.5</w:t>
            </w:r>
          </w:p>
        </w:tc>
        <w:tc>
          <w:tcPr>
            <w:tcW w:w="870" w:type="dxa"/>
            <w:vAlign w:val="center"/>
          </w:tcPr>
          <w:p w14:paraId="6571FE28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29 (0.49)</w:t>
            </w:r>
          </w:p>
        </w:tc>
        <w:tc>
          <w:tcPr>
            <w:tcW w:w="636" w:type="dxa"/>
            <w:vAlign w:val="center"/>
          </w:tcPr>
          <w:p w14:paraId="6130221D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.835</w:t>
            </w:r>
          </w:p>
        </w:tc>
        <w:tc>
          <w:tcPr>
            <w:tcW w:w="636" w:type="dxa"/>
            <w:vAlign w:val="center"/>
          </w:tcPr>
          <w:p w14:paraId="0E99ADB8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2.94</w:t>
            </w:r>
          </w:p>
        </w:tc>
        <w:tc>
          <w:tcPr>
            <w:tcW w:w="756" w:type="dxa"/>
            <w:vAlign w:val="center"/>
          </w:tcPr>
          <w:p w14:paraId="38AA36FF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1.36</w:t>
            </w:r>
          </w:p>
        </w:tc>
        <w:tc>
          <w:tcPr>
            <w:tcW w:w="456" w:type="dxa"/>
            <w:vAlign w:val="center"/>
          </w:tcPr>
          <w:p w14:paraId="750CB597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039F63B6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870" w:type="dxa"/>
            <w:vAlign w:val="center"/>
          </w:tcPr>
          <w:p w14:paraId="14C0E85B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01 (0.06)</w:t>
            </w:r>
          </w:p>
        </w:tc>
        <w:tc>
          <w:tcPr>
            <w:tcW w:w="636" w:type="dxa"/>
            <w:vAlign w:val="center"/>
          </w:tcPr>
          <w:p w14:paraId="479E971E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NV</w:t>
            </w:r>
          </w:p>
        </w:tc>
        <w:tc>
          <w:tcPr>
            <w:tcW w:w="636" w:type="dxa"/>
            <w:vAlign w:val="center"/>
          </w:tcPr>
          <w:p w14:paraId="2A182C3F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4.36</w:t>
            </w:r>
          </w:p>
        </w:tc>
        <w:tc>
          <w:tcPr>
            <w:tcW w:w="756" w:type="dxa"/>
            <w:vAlign w:val="center"/>
          </w:tcPr>
          <w:p w14:paraId="7C663843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9.00</w:t>
            </w:r>
          </w:p>
        </w:tc>
        <w:tc>
          <w:tcPr>
            <w:tcW w:w="456" w:type="dxa"/>
            <w:vAlign w:val="center"/>
          </w:tcPr>
          <w:p w14:paraId="78895833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48099217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3</w:t>
            </w:r>
          </w:p>
        </w:tc>
        <w:tc>
          <w:tcPr>
            <w:tcW w:w="870" w:type="dxa"/>
            <w:vAlign w:val="center"/>
          </w:tcPr>
          <w:p w14:paraId="3236560C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08 (0.23)</w:t>
            </w:r>
          </w:p>
        </w:tc>
        <w:tc>
          <w:tcPr>
            <w:tcW w:w="636" w:type="dxa"/>
            <w:vAlign w:val="center"/>
          </w:tcPr>
          <w:p w14:paraId="698FCE18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.881</w:t>
            </w:r>
          </w:p>
        </w:tc>
        <w:tc>
          <w:tcPr>
            <w:tcW w:w="636" w:type="dxa"/>
            <w:vAlign w:val="center"/>
          </w:tcPr>
          <w:p w14:paraId="4CE2505A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3.73</w:t>
            </w:r>
          </w:p>
        </w:tc>
        <w:tc>
          <w:tcPr>
            <w:tcW w:w="756" w:type="dxa"/>
            <w:vAlign w:val="center"/>
          </w:tcPr>
          <w:p w14:paraId="21315A2C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5.31</w:t>
            </w:r>
          </w:p>
        </w:tc>
      </w:tr>
      <w:tr w:rsidR="00684143" w14:paraId="5EF6C9D6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7825F37A" w14:textId="77777777" w:rsidR="00684143" w:rsidRDefault="00684143" w:rsidP="00507757">
            <w:r>
              <w:t>Operant–Parent</w:t>
            </w:r>
          </w:p>
        </w:tc>
        <w:tc>
          <w:tcPr>
            <w:tcW w:w="456" w:type="dxa"/>
            <w:vAlign w:val="center"/>
          </w:tcPr>
          <w:p w14:paraId="62FA92D1" w14:textId="77777777" w:rsidR="00684143" w:rsidRPr="00A7478F" w:rsidRDefault="00684143" w:rsidP="00507757">
            <w:pPr>
              <w:jc w:val="center"/>
            </w:pPr>
            <w:r>
              <w:t>6</w:t>
            </w:r>
          </w:p>
        </w:tc>
        <w:tc>
          <w:tcPr>
            <w:tcW w:w="830" w:type="dxa"/>
            <w:vAlign w:val="center"/>
          </w:tcPr>
          <w:p w14:paraId="41DF53BD" w14:textId="77777777" w:rsidR="00684143" w:rsidRPr="00A7478F" w:rsidRDefault="00684143" w:rsidP="00507757">
            <w:pPr>
              <w:jc w:val="center"/>
            </w:pPr>
            <w:r>
              <w:t>1.5</w:t>
            </w:r>
          </w:p>
        </w:tc>
        <w:tc>
          <w:tcPr>
            <w:tcW w:w="870" w:type="dxa"/>
            <w:vAlign w:val="center"/>
          </w:tcPr>
          <w:p w14:paraId="2F9C3E25" w14:textId="77777777" w:rsidR="00684143" w:rsidRPr="00A7478F" w:rsidRDefault="00684143" w:rsidP="00507757">
            <w:pPr>
              <w:jc w:val="center"/>
            </w:pPr>
            <w:r>
              <w:t>1.13 (0.33)</w:t>
            </w:r>
          </w:p>
        </w:tc>
        <w:tc>
          <w:tcPr>
            <w:tcW w:w="636" w:type="dxa"/>
            <w:vAlign w:val="center"/>
          </w:tcPr>
          <w:p w14:paraId="1808EC08" w14:textId="77777777" w:rsidR="00684143" w:rsidRPr="00A7478F" w:rsidRDefault="00684143" w:rsidP="00507757">
            <w:pPr>
              <w:jc w:val="center"/>
            </w:pPr>
            <w:r>
              <w:t>.677</w:t>
            </w:r>
          </w:p>
        </w:tc>
        <w:tc>
          <w:tcPr>
            <w:tcW w:w="636" w:type="dxa"/>
            <w:vAlign w:val="center"/>
          </w:tcPr>
          <w:p w14:paraId="2953B989" w14:textId="77777777" w:rsidR="00684143" w:rsidRPr="00A7478F" w:rsidRDefault="00684143" w:rsidP="00507757">
            <w:pPr>
              <w:jc w:val="center"/>
            </w:pPr>
            <w:r>
              <w:t>2.98</w:t>
            </w:r>
          </w:p>
        </w:tc>
        <w:tc>
          <w:tcPr>
            <w:tcW w:w="756" w:type="dxa"/>
            <w:vAlign w:val="center"/>
          </w:tcPr>
          <w:p w14:paraId="0C019351" w14:textId="77777777" w:rsidR="00684143" w:rsidRPr="00A7478F" w:rsidRDefault="00684143" w:rsidP="00507757">
            <w:pPr>
              <w:jc w:val="center"/>
            </w:pPr>
            <w:r>
              <w:t>9.35</w:t>
            </w:r>
          </w:p>
        </w:tc>
        <w:tc>
          <w:tcPr>
            <w:tcW w:w="456" w:type="dxa"/>
            <w:vAlign w:val="center"/>
          </w:tcPr>
          <w:p w14:paraId="337D3609" w14:textId="77777777" w:rsidR="00684143" w:rsidRPr="00A7478F" w:rsidRDefault="00684143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658EC62B" w14:textId="77777777" w:rsidR="00684143" w:rsidRPr="00A7478F" w:rsidRDefault="00684143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315543BA" w14:textId="77777777" w:rsidR="00684143" w:rsidRPr="00A7478F" w:rsidRDefault="00684143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2F1403D3" w14:textId="77777777" w:rsidR="00684143" w:rsidRPr="00A7478F" w:rsidRDefault="00684143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DE3738B" w14:textId="77777777" w:rsidR="00684143" w:rsidRPr="00A7478F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09D476B0" w14:textId="77777777" w:rsidR="00684143" w:rsidRPr="00A7478F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36D9F396" w14:textId="77777777" w:rsidR="00684143" w:rsidRPr="00A7478F" w:rsidRDefault="00684143" w:rsidP="00507757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center"/>
          </w:tcPr>
          <w:p w14:paraId="62629D6D" w14:textId="77777777" w:rsidR="00684143" w:rsidRPr="00A7478F" w:rsidRDefault="00684143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7C3E59ED" w14:textId="77777777" w:rsidR="00684143" w:rsidRPr="00A7478F" w:rsidRDefault="00684143" w:rsidP="00507757">
            <w:pPr>
              <w:jc w:val="center"/>
            </w:pPr>
            <w:r>
              <w:t>1.07 (0.31)</w:t>
            </w:r>
          </w:p>
        </w:tc>
        <w:tc>
          <w:tcPr>
            <w:tcW w:w="636" w:type="dxa"/>
            <w:vAlign w:val="center"/>
          </w:tcPr>
          <w:p w14:paraId="7F0CD88C" w14:textId="77777777" w:rsidR="00684143" w:rsidRPr="00A7478F" w:rsidRDefault="00684143" w:rsidP="00507757">
            <w:pPr>
              <w:jc w:val="center"/>
            </w:pPr>
            <w:r>
              <w:t>.844</w:t>
            </w:r>
          </w:p>
        </w:tc>
        <w:tc>
          <w:tcPr>
            <w:tcW w:w="636" w:type="dxa"/>
            <w:vAlign w:val="center"/>
          </w:tcPr>
          <w:p w14:paraId="2ADC7204" w14:textId="77777777" w:rsidR="00684143" w:rsidRPr="00A7478F" w:rsidRDefault="00684143" w:rsidP="00507757">
            <w:pPr>
              <w:jc w:val="center"/>
            </w:pPr>
            <w:r>
              <w:t>5.59</w:t>
            </w:r>
          </w:p>
        </w:tc>
        <w:tc>
          <w:tcPr>
            <w:tcW w:w="756" w:type="dxa"/>
            <w:vAlign w:val="center"/>
          </w:tcPr>
          <w:p w14:paraId="660EC05E" w14:textId="77777777" w:rsidR="00684143" w:rsidRPr="00A7478F" w:rsidRDefault="00684143" w:rsidP="00507757">
            <w:pPr>
              <w:jc w:val="center"/>
            </w:pPr>
            <w:r>
              <w:t>34.24</w:t>
            </w:r>
          </w:p>
        </w:tc>
      </w:tr>
      <w:tr w:rsidR="00684143" w14:paraId="4FF7A87E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3CAA01F7" w14:textId="77777777" w:rsidR="00684143" w:rsidRDefault="00684143" w:rsidP="00507757">
            <w:r>
              <w:t>Parenting Skills</w:t>
            </w:r>
          </w:p>
        </w:tc>
        <w:tc>
          <w:tcPr>
            <w:tcW w:w="456" w:type="dxa"/>
            <w:vAlign w:val="center"/>
          </w:tcPr>
          <w:p w14:paraId="611A37CC" w14:textId="77777777" w:rsidR="00684143" w:rsidRPr="00A7478F" w:rsidRDefault="00684143" w:rsidP="00507757">
            <w:pPr>
              <w:jc w:val="center"/>
            </w:pPr>
            <w:r>
              <w:t>13</w:t>
            </w:r>
          </w:p>
        </w:tc>
        <w:tc>
          <w:tcPr>
            <w:tcW w:w="830" w:type="dxa"/>
            <w:vAlign w:val="center"/>
          </w:tcPr>
          <w:p w14:paraId="45DB697F" w14:textId="77777777" w:rsidR="00684143" w:rsidRPr="00A7478F" w:rsidRDefault="00684143" w:rsidP="00507757">
            <w:pPr>
              <w:jc w:val="center"/>
            </w:pPr>
            <w:r>
              <w:t>4.5</w:t>
            </w:r>
          </w:p>
        </w:tc>
        <w:tc>
          <w:tcPr>
            <w:tcW w:w="870" w:type="dxa"/>
            <w:vAlign w:val="center"/>
          </w:tcPr>
          <w:p w14:paraId="0D6B058E" w14:textId="77777777" w:rsidR="00684143" w:rsidRPr="00A7478F" w:rsidRDefault="00684143" w:rsidP="00507757">
            <w:pPr>
              <w:jc w:val="center"/>
            </w:pPr>
            <w:r>
              <w:t>1.44 (0.86)</w:t>
            </w:r>
          </w:p>
        </w:tc>
        <w:tc>
          <w:tcPr>
            <w:tcW w:w="636" w:type="dxa"/>
            <w:vAlign w:val="center"/>
          </w:tcPr>
          <w:p w14:paraId="5DC0D8F3" w14:textId="77777777" w:rsidR="00684143" w:rsidRPr="00A7478F" w:rsidRDefault="00684143" w:rsidP="00507757">
            <w:pPr>
              <w:jc w:val="center"/>
            </w:pPr>
            <w:r>
              <w:t>.816</w:t>
            </w:r>
          </w:p>
        </w:tc>
        <w:tc>
          <w:tcPr>
            <w:tcW w:w="636" w:type="dxa"/>
            <w:vAlign w:val="center"/>
          </w:tcPr>
          <w:p w14:paraId="4A4FBD3D" w14:textId="77777777" w:rsidR="00684143" w:rsidRPr="00A7478F" w:rsidRDefault="00684143" w:rsidP="00507757">
            <w:pPr>
              <w:jc w:val="center"/>
            </w:pPr>
            <w:r>
              <w:t>3.34</w:t>
            </w:r>
          </w:p>
        </w:tc>
        <w:tc>
          <w:tcPr>
            <w:tcW w:w="756" w:type="dxa"/>
            <w:vAlign w:val="center"/>
          </w:tcPr>
          <w:p w14:paraId="701BBAA1" w14:textId="77777777" w:rsidR="00684143" w:rsidRPr="00A7478F" w:rsidRDefault="00684143" w:rsidP="00507757">
            <w:pPr>
              <w:jc w:val="center"/>
            </w:pPr>
            <w:r>
              <w:t>14.09</w:t>
            </w:r>
          </w:p>
        </w:tc>
        <w:tc>
          <w:tcPr>
            <w:tcW w:w="456" w:type="dxa"/>
            <w:vAlign w:val="center"/>
          </w:tcPr>
          <w:p w14:paraId="72D39AC9" w14:textId="77777777" w:rsidR="00684143" w:rsidRPr="00A7478F" w:rsidRDefault="00684143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3AE60B3A" w14:textId="77777777" w:rsidR="00684143" w:rsidRPr="00A7478F" w:rsidRDefault="00684143" w:rsidP="00507757">
            <w:pPr>
              <w:jc w:val="center"/>
            </w:pPr>
            <w:r>
              <w:t>0.5</w:t>
            </w:r>
          </w:p>
        </w:tc>
        <w:tc>
          <w:tcPr>
            <w:tcW w:w="870" w:type="dxa"/>
            <w:vAlign w:val="center"/>
          </w:tcPr>
          <w:p w14:paraId="264993CD" w14:textId="77777777" w:rsidR="00684143" w:rsidRPr="00A7478F" w:rsidRDefault="00684143" w:rsidP="00507757">
            <w:pPr>
              <w:jc w:val="center"/>
            </w:pPr>
            <w:r>
              <w:t>1.03 (0.22)</w:t>
            </w:r>
          </w:p>
        </w:tc>
        <w:tc>
          <w:tcPr>
            <w:tcW w:w="636" w:type="dxa"/>
            <w:vAlign w:val="center"/>
          </w:tcPr>
          <w:p w14:paraId="6FB7F03E" w14:textId="77777777" w:rsidR="00684143" w:rsidRPr="00A7478F" w:rsidRDefault="00684143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7E887361" w14:textId="77777777" w:rsidR="00684143" w:rsidRPr="00A7478F" w:rsidRDefault="00684143" w:rsidP="00507757">
            <w:pPr>
              <w:jc w:val="center"/>
            </w:pPr>
            <w:r>
              <w:t>4.36</w:t>
            </w:r>
          </w:p>
        </w:tc>
        <w:tc>
          <w:tcPr>
            <w:tcW w:w="756" w:type="dxa"/>
            <w:vAlign w:val="center"/>
          </w:tcPr>
          <w:p w14:paraId="53BF4FFD" w14:textId="77777777" w:rsidR="00684143" w:rsidRPr="00A7478F" w:rsidRDefault="00684143" w:rsidP="00507757">
            <w:pPr>
              <w:jc w:val="center"/>
            </w:pPr>
            <w:r>
              <w:t>19.00</w:t>
            </w:r>
          </w:p>
        </w:tc>
        <w:tc>
          <w:tcPr>
            <w:tcW w:w="456" w:type="dxa"/>
            <w:vAlign w:val="center"/>
          </w:tcPr>
          <w:p w14:paraId="6D6C9192" w14:textId="77777777" w:rsidR="00684143" w:rsidRPr="00A7478F" w:rsidRDefault="00684143" w:rsidP="00507757">
            <w:pPr>
              <w:jc w:val="center"/>
            </w:pPr>
            <w:r>
              <w:t>5</w:t>
            </w:r>
          </w:p>
        </w:tc>
        <w:tc>
          <w:tcPr>
            <w:tcW w:w="830" w:type="dxa"/>
            <w:vAlign w:val="center"/>
          </w:tcPr>
          <w:p w14:paraId="7919871F" w14:textId="77777777" w:rsidR="00684143" w:rsidRPr="00A7478F" w:rsidRDefault="00684143" w:rsidP="00507757">
            <w:pPr>
              <w:jc w:val="center"/>
            </w:pPr>
            <w:r>
              <w:t>1.5</w:t>
            </w:r>
          </w:p>
        </w:tc>
        <w:tc>
          <w:tcPr>
            <w:tcW w:w="870" w:type="dxa"/>
            <w:vAlign w:val="center"/>
          </w:tcPr>
          <w:p w14:paraId="63619E7B" w14:textId="77777777" w:rsidR="00684143" w:rsidRPr="00A7478F" w:rsidRDefault="00684143" w:rsidP="00507757">
            <w:pPr>
              <w:jc w:val="center"/>
            </w:pPr>
            <w:r>
              <w:t>1.08 (0.28)</w:t>
            </w:r>
          </w:p>
        </w:tc>
        <w:tc>
          <w:tcPr>
            <w:tcW w:w="636" w:type="dxa"/>
            <w:vAlign w:val="center"/>
          </w:tcPr>
          <w:p w14:paraId="3309B604" w14:textId="77777777" w:rsidR="00684143" w:rsidRPr="00A7478F" w:rsidRDefault="00684143" w:rsidP="00507757">
            <w:pPr>
              <w:jc w:val="center"/>
            </w:pPr>
            <w:r>
              <w:t>.728</w:t>
            </w:r>
          </w:p>
        </w:tc>
        <w:tc>
          <w:tcPr>
            <w:tcW w:w="636" w:type="dxa"/>
            <w:vAlign w:val="center"/>
          </w:tcPr>
          <w:p w14:paraId="16988F6C" w14:textId="77777777" w:rsidR="00684143" w:rsidRPr="00A7478F" w:rsidRDefault="00684143" w:rsidP="00507757">
            <w:pPr>
              <w:jc w:val="center"/>
            </w:pPr>
            <w:r>
              <w:t>3.92</w:t>
            </w:r>
          </w:p>
        </w:tc>
        <w:tc>
          <w:tcPr>
            <w:tcW w:w="756" w:type="dxa"/>
            <w:vAlign w:val="center"/>
          </w:tcPr>
          <w:p w14:paraId="75C2DF26" w14:textId="77777777" w:rsidR="00684143" w:rsidRPr="00A7478F" w:rsidRDefault="00684143" w:rsidP="00507757">
            <w:pPr>
              <w:jc w:val="center"/>
            </w:pPr>
            <w:r>
              <w:t>16.36</w:t>
            </w:r>
          </w:p>
        </w:tc>
      </w:tr>
      <w:tr w:rsidR="00684143" w14:paraId="2570160B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6B07D4FE" w14:textId="77777777" w:rsidR="00684143" w:rsidRPr="00507757" w:rsidRDefault="00684143" w:rsidP="00507757">
            <w:pPr>
              <w:rPr>
                <w:i/>
                <w:iCs/>
              </w:rPr>
            </w:pPr>
            <w:r w:rsidRPr="00507757">
              <w:rPr>
                <w:i/>
                <w:iCs/>
              </w:rPr>
              <w:t>CBT Subscale</w:t>
            </w:r>
          </w:p>
        </w:tc>
        <w:tc>
          <w:tcPr>
            <w:tcW w:w="456" w:type="dxa"/>
            <w:vAlign w:val="center"/>
          </w:tcPr>
          <w:p w14:paraId="268311B5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0D4B02EE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  <w:tc>
          <w:tcPr>
            <w:tcW w:w="870" w:type="dxa"/>
            <w:vAlign w:val="center"/>
          </w:tcPr>
          <w:p w14:paraId="11BC2474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11 (0.18)</w:t>
            </w:r>
          </w:p>
        </w:tc>
        <w:tc>
          <w:tcPr>
            <w:tcW w:w="636" w:type="dxa"/>
            <w:vAlign w:val="center"/>
          </w:tcPr>
          <w:p w14:paraId="79CF2E42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.897</w:t>
            </w:r>
          </w:p>
        </w:tc>
        <w:tc>
          <w:tcPr>
            <w:tcW w:w="636" w:type="dxa"/>
            <w:vAlign w:val="center"/>
          </w:tcPr>
          <w:p w14:paraId="1C2E9C0E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84</w:t>
            </w:r>
          </w:p>
        </w:tc>
        <w:tc>
          <w:tcPr>
            <w:tcW w:w="756" w:type="dxa"/>
            <w:vAlign w:val="center"/>
          </w:tcPr>
          <w:p w14:paraId="43258526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2.56</w:t>
            </w:r>
          </w:p>
        </w:tc>
        <w:tc>
          <w:tcPr>
            <w:tcW w:w="456" w:type="dxa"/>
            <w:vAlign w:val="center"/>
          </w:tcPr>
          <w:p w14:paraId="1171E843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59E80391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0.9</w:t>
            </w:r>
          </w:p>
        </w:tc>
        <w:tc>
          <w:tcPr>
            <w:tcW w:w="870" w:type="dxa"/>
            <w:vAlign w:val="center"/>
          </w:tcPr>
          <w:p w14:paraId="34DDB87A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15 (0.23)</w:t>
            </w:r>
          </w:p>
        </w:tc>
        <w:tc>
          <w:tcPr>
            <w:tcW w:w="636" w:type="dxa"/>
            <w:vAlign w:val="center"/>
          </w:tcPr>
          <w:p w14:paraId="38FB0241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.928</w:t>
            </w:r>
          </w:p>
        </w:tc>
        <w:tc>
          <w:tcPr>
            <w:tcW w:w="636" w:type="dxa"/>
            <w:vAlign w:val="center"/>
          </w:tcPr>
          <w:p w14:paraId="10923A9A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2.17</w:t>
            </w:r>
          </w:p>
        </w:tc>
        <w:tc>
          <w:tcPr>
            <w:tcW w:w="756" w:type="dxa"/>
            <w:vAlign w:val="center"/>
          </w:tcPr>
          <w:p w14:paraId="54DEE842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5.27</w:t>
            </w:r>
          </w:p>
        </w:tc>
        <w:tc>
          <w:tcPr>
            <w:tcW w:w="456" w:type="dxa"/>
            <w:vAlign w:val="center"/>
          </w:tcPr>
          <w:p w14:paraId="0680FC4E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1D5BE506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0.5</w:t>
            </w:r>
          </w:p>
        </w:tc>
        <w:tc>
          <w:tcPr>
            <w:tcW w:w="870" w:type="dxa"/>
            <w:vAlign w:val="center"/>
          </w:tcPr>
          <w:p w14:paraId="696DE2DB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1.05 (0.12)</w:t>
            </w:r>
          </w:p>
        </w:tc>
        <w:tc>
          <w:tcPr>
            <w:tcW w:w="636" w:type="dxa"/>
            <w:vAlign w:val="center"/>
          </w:tcPr>
          <w:p w14:paraId="37A4D6EF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.901</w:t>
            </w:r>
          </w:p>
        </w:tc>
        <w:tc>
          <w:tcPr>
            <w:tcW w:w="636" w:type="dxa"/>
            <w:vAlign w:val="center"/>
          </w:tcPr>
          <w:p w14:paraId="49D64D77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2.66</w:t>
            </w:r>
          </w:p>
        </w:tc>
        <w:tc>
          <w:tcPr>
            <w:tcW w:w="756" w:type="dxa"/>
            <w:vAlign w:val="center"/>
          </w:tcPr>
          <w:p w14:paraId="3D66A260" w14:textId="77777777" w:rsidR="00684143" w:rsidRPr="00A7478F" w:rsidRDefault="00684143" w:rsidP="00507757">
            <w:pPr>
              <w:jc w:val="center"/>
              <w:rPr>
                <w:bCs/>
              </w:rPr>
            </w:pPr>
            <w:r>
              <w:rPr>
                <w:bCs/>
              </w:rPr>
              <w:t>6.80</w:t>
            </w:r>
          </w:p>
        </w:tc>
      </w:tr>
      <w:tr w:rsidR="00684143" w14:paraId="2CA088F3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580A5D51" w14:textId="77777777" w:rsidR="00684143" w:rsidRDefault="00684143" w:rsidP="00507757">
            <w:r>
              <w:t>Functional Analysis</w:t>
            </w:r>
          </w:p>
        </w:tc>
        <w:tc>
          <w:tcPr>
            <w:tcW w:w="456" w:type="dxa"/>
            <w:vAlign w:val="center"/>
          </w:tcPr>
          <w:p w14:paraId="20AAC48B" w14:textId="77777777" w:rsidR="00684143" w:rsidRPr="00A7478F" w:rsidRDefault="00684143" w:rsidP="00507757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center"/>
          </w:tcPr>
          <w:p w14:paraId="5242D359" w14:textId="77777777" w:rsidR="00684143" w:rsidRPr="00A7478F" w:rsidRDefault="00684143" w:rsidP="00507757">
            <w:pPr>
              <w:jc w:val="center"/>
            </w:pPr>
            <w:r>
              <w:t>2.5</w:t>
            </w:r>
          </w:p>
        </w:tc>
        <w:tc>
          <w:tcPr>
            <w:tcW w:w="870" w:type="dxa"/>
            <w:vAlign w:val="center"/>
          </w:tcPr>
          <w:p w14:paraId="68B2E8C7" w14:textId="77777777" w:rsidR="00684143" w:rsidRPr="00A7478F" w:rsidRDefault="00684143" w:rsidP="00507757">
            <w:pPr>
              <w:jc w:val="center"/>
            </w:pPr>
            <w:r>
              <w:t>1.11 (0.46)</w:t>
            </w:r>
          </w:p>
        </w:tc>
        <w:tc>
          <w:tcPr>
            <w:tcW w:w="636" w:type="dxa"/>
            <w:vAlign w:val="center"/>
          </w:tcPr>
          <w:p w14:paraId="32990644" w14:textId="77777777" w:rsidR="00684143" w:rsidRPr="00A7478F" w:rsidRDefault="00684143" w:rsidP="00507757">
            <w:pPr>
              <w:jc w:val="center"/>
            </w:pPr>
            <w:r>
              <w:t>.933</w:t>
            </w:r>
          </w:p>
        </w:tc>
        <w:tc>
          <w:tcPr>
            <w:tcW w:w="636" w:type="dxa"/>
            <w:vAlign w:val="center"/>
          </w:tcPr>
          <w:p w14:paraId="33922EBA" w14:textId="77777777" w:rsidR="00684143" w:rsidRPr="00A7478F" w:rsidRDefault="00684143" w:rsidP="00507757">
            <w:pPr>
              <w:jc w:val="center"/>
            </w:pPr>
            <w:r>
              <w:t>4.73</w:t>
            </w:r>
          </w:p>
        </w:tc>
        <w:tc>
          <w:tcPr>
            <w:tcW w:w="756" w:type="dxa"/>
            <w:vAlign w:val="center"/>
          </w:tcPr>
          <w:p w14:paraId="0A176F1D" w14:textId="77777777" w:rsidR="00684143" w:rsidRPr="00A7478F" w:rsidRDefault="00684143" w:rsidP="00507757">
            <w:pPr>
              <w:jc w:val="center"/>
            </w:pPr>
            <w:r>
              <w:t>23.74</w:t>
            </w:r>
          </w:p>
        </w:tc>
        <w:tc>
          <w:tcPr>
            <w:tcW w:w="456" w:type="dxa"/>
            <w:vAlign w:val="center"/>
          </w:tcPr>
          <w:p w14:paraId="400E6156" w14:textId="77777777" w:rsidR="00684143" w:rsidRPr="00A7478F" w:rsidRDefault="00684143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02B8E3C2" w14:textId="77777777" w:rsidR="00684143" w:rsidRPr="00A7478F" w:rsidRDefault="00684143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0A062FD8" w14:textId="77777777" w:rsidR="00684143" w:rsidRPr="00A7478F" w:rsidRDefault="00684143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2A6624F3" w14:textId="77777777" w:rsidR="00684143" w:rsidRPr="00A7478F" w:rsidRDefault="00684143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BA44095" w14:textId="77777777" w:rsidR="00684143" w:rsidRPr="00A7478F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74E5534" w14:textId="77777777" w:rsidR="00684143" w:rsidRPr="00A7478F" w:rsidRDefault="00684143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73278F81" w14:textId="77777777" w:rsidR="00684143" w:rsidRPr="00A7478F" w:rsidRDefault="00684143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4FB947B1" w14:textId="77777777" w:rsidR="00684143" w:rsidRPr="00A7478F" w:rsidRDefault="00684143" w:rsidP="00507757">
            <w:pPr>
              <w:jc w:val="center"/>
            </w:pPr>
            <w:r>
              <w:t>0.5</w:t>
            </w:r>
          </w:p>
        </w:tc>
        <w:tc>
          <w:tcPr>
            <w:tcW w:w="870" w:type="dxa"/>
            <w:vAlign w:val="center"/>
          </w:tcPr>
          <w:p w14:paraId="120026A6" w14:textId="77777777" w:rsidR="00684143" w:rsidRPr="00A7478F" w:rsidRDefault="00684143" w:rsidP="00507757">
            <w:pPr>
              <w:jc w:val="center"/>
            </w:pPr>
            <w:r>
              <w:t>1.01 (0.07)</w:t>
            </w:r>
          </w:p>
        </w:tc>
        <w:tc>
          <w:tcPr>
            <w:tcW w:w="636" w:type="dxa"/>
            <w:vAlign w:val="center"/>
          </w:tcPr>
          <w:p w14:paraId="2AD75D83" w14:textId="77777777" w:rsidR="00684143" w:rsidRPr="00A7478F" w:rsidRDefault="00684143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32B2EB4" w14:textId="77777777" w:rsidR="00684143" w:rsidRPr="00A7478F" w:rsidRDefault="00684143" w:rsidP="00507757">
            <w:pPr>
              <w:jc w:val="center"/>
            </w:pPr>
            <w:r>
              <w:t>7.00</w:t>
            </w:r>
          </w:p>
        </w:tc>
        <w:tc>
          <w:tcPr>
            <w:tcW w:w="756" w:type="dxa"/>
            <w:vAlign w:val="center"/>
          </w:tcPr>
          <w:p w14:paraId="4AAB6723" w14:textId="77777777" w:rsidR="00684143" w:rsidRPr="00A7478F" w:rsidRDefault="00684143" w:rsidP="00507757">
            <w:pPr>
              <w:jc w:val="center"/>
            </w:pPr>
            <w:r>
              <w:t>49.00</w:t>
            </w:r>
          </w:p>
        </w:tc>
      </w:tr>
      <w:tr w:rsidR="00507757" w14:paraId="3FBAF6FE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25B2A6F3" w14:textId="77777777" w:rsidR="00507757" w:rsidRDefault="00507757" w:rsidP="00507757">
            <w:r>
              <w:t>Monitoring</w:t>
            </w:r>
          </w:p>
        </w:tc>
        <w:tc>
          <w:tcPr>
            <w:tcW w:w="456" w:type="dxa"/>
            <w:vAlign w:val="center"/>
          </w:tcPr>
          <w:p w14:paraId="51BB757E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1F974BFA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0A4A6A33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63D8D8BA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10FF4C3D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2D1C6C85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367BF22C" w14:textId="77777777" w:rsidR="00507757" w:rsidRPr="00A7478F" w:rsidRDefault="00507757" w:rsidP="00507757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center"/>
          </w:tcPr>
          <w:p w14:paraId="4C06633E" w14:textId="77777777" w:rsidR="00507757" w:rsidRPr="00A7478F" w:rsidRDefault="00507757" w:rsidP="00507757">
            <w:pPr>
              <w:jc w:val="center"/>
            </w:pPr>
            <w:r>
              <w:t>0.5</w:t>
            </w:r>
          </w:p>
        </w:tc>
        <w:tc>
          <w:tcPr>
            <w:tcW w:w="870" w:type="dxa"/>
            <w:vAlign w:val="center"/>
          </w:tcPr>
          <w:p w14:paraId="2C1A1286" w14:textId="77777777" w:rsidR="00507757" w:rsidRPr="00A7478F" w:rsidRDefault="00507757" w:rsidP="00507757">
            <w:pPr>
              <w:jc w:val="center"/>
            </w:pPr>
            <w:r>
              <w:t>1.05 (0.00)</w:t>
            </w:r>
          </w:p>
        </w:tc>
        <w:tc>
          <w:tcPr>
            <w:tcW w:w="636" w:type="dxa"/>
            <w:vAlign w:val="center"/>
          </w:tcPr>
          <w:p w14:paraId="7F455FB7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375E2CC" w14:textId="77777777" w:rsidR="00507757" w:rsidRPr="00A7478F" w:rsidRDefault="00507757" w:rsidP="00507757">
            <w:pPr>
              <w:jc w:val="center"/>
            </w:pPr>
            <w:r>
              <w:t>2.80</w:t>
            </w:r>
          </w:p>
        </w:tc>
        <w:tc>
          <w:tcPr>
            <w:tcW w:w="756" w:type="dxa"/>
            <w:vAlign w:val="center"/>
          </w:tcPr>
          <w:p w14:paraId="7C8A7490" w14:textId="77777777" w:rsidR="00507757" w:rsidRPr="00A7478F" w:rsidRDefault="00507757" w:rsidP="00507757">
            <w:pPr>
              <w:jc w:val="center"/>
            </w:pPr>
            <w:r>
              <w:t>6.51</w:t>
            </w:r>
          </w:p>
        </w:tc>
        <w:tc>
          <w:tcPr>
            <w:tcW w:w="456" w:type="dxa"/>
            <w:vAlign w:val="center"/>
          </w:tcPr>
          <w:p w14:paraId="66A6AAF3" w14:textId="77777777" w:rsidR="00507757" w:rsidRPr="00A7478F" w:rsidRDefault="00507757" w:rsidP="00507757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center"/>
          </w:tcPr>
          <w:p w14:paraId="22F9292F" w14:textId="77777777" w:rsidR="00507757" w:rsidRPr="00A7478F" w:rsidRDefault="00507757" w:rsidP="00507757">
            <w:pPr>
              <w:jc w:val="center"/>
            </w:pPr>
            <w:r>
              <w:t>1.5</w:t>
            </w:r>
          </w:p>
        </w:tc>
        <w:tc>
          <w:tcPr>
            <w:tcW w:w="870" w:type="dxa"/>
            <w:vAlign w:val="center"/>
          </w:tcPr>
          <w:p w14:paraId="4BADC20C" w14:textId="77777777" w:rsidR="00507757" w:rsidRPr="00A7478F" w:rsidRDefault="00507757" w:rsidP="00507757">
            <w:pPr>
              <w:jc w:val="center"/>
            </w:pPr>
            <w:r>
              <w:t>1.06 (0.26)</w:t>
            </w:r>
          </w:p>
        </w:tc>
        <w:tc>
          <w:tcPr>
            <w:tcW w:w="636" w:type="dxa"/>
            <w:vAlign w:val="center"/>
          </w:tcPr>
          <w:p w14:paraId="63FA1542" w14:textId="77777777" w:rsidR="00507757" w:rsidRPr="00A7478F" w:rsidRDefault="00507757" w:rsidP="00507757">
            <w:pPr>
              <w:jc w:val="center"/>
            </w:pPr>
            <w:r>
              <w:t>.855</w:t>
            </w:r>
          </w:p>
        </w:tc>
        <w:tc>
          <w:tcPr>
            <w:tcW w:w="636" w:type="dxa"/>
            <w:vAlign w:val="center"/>
          </w:tcPr>
          <w:p w14:paraId="0C0E6916" w14:textId="77777777" w:rsidR="00507757" w:rsidRPr="00A7478F" w:rsidRDefault="00507757" w:rsidP="00507757">
            <w:pPr>
              <w:jc w:val="center"/>
            </w:pPr>
            <w:r>
              <w:t>4.64</w:t>
            </w:r>
          </w:p>
        </w:tc>
        <w:tc>
          <w:tcPr>
            <w:tcW w:w="756" w:type="dxa"/>
            <w:vAlign w:val="center"/>
          </w:tcPr>
          <w:p w14:paraId="1FE217E2" w14:textId="77777777" w:rsidR="00507757" w:rsidRPr="00A7478F" w:rsidRDefault="00507757" w:rsidP="00507757">
            <w:pPr>
              <w:jc w:val="center"/>
            </w:pPr>
            <w:r>
              <w:t>22.03</w:t>
            </w:r>
          </w:p>
        </w:tc>
      </w:tr>
      <w:tr w:rsidR="00507757" w14:paraId="58EA838A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02A24977" w14:textId="77777777" w:rsidR="00507757" w:rsidRDefault="00507757" w:rsidP="00507757">
            <w:r>
              <w:t>Cognitive Distortion</w:t>
            </w:r>
          </w:p>
        </w:tc>
        <w:tc>
          <w:tcPr>
            <w:tcW w:w="456" w:type="dxa"/>
            <w:vAlign w:val="center"/>
          </w:tcPr>
          <w:p w14:paraId="26E90FE2" w14:textId="77777777" w:rsidR="00507757" w:rsidRPr="00A7478F" w:rsidRDefault="00507757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561306AD" w14:textId="77777777" w:rsidR="00507757" w:rsidRPr="00A7478F" w:rsidRDefault="00507757" w:rsidP="00507757">
            <w:pPr>
              <w:jc w:val="center"/>
            </w:pPr>
            <w:r>
              <w:t>0.5</w:t>
            </w:r>
          </w:p>
        </w:tc>
        <w:tc>
          <w:tcPr>
            <w:tcW w:w="870" w:type="dxa"/>
            <w:vAlign w:val="center"/>
          </w:tcPr>
          <w:p w14:paraId="32F406D2" w14:textId="77777777" w:rsidR="00507757" w:rsidRPr="00A7478F" w:rsidRDefault="00507757" w:rsidP="00507757">
            <w:pPr>
              <w:jc w:val="center"/>
            </w:pPr>
            <w:r>
              <w:t>1.01 (0.09)</w:t>
            </w:r>
          </w:p>
        </w:tc>
        <w:tc>
          <w:tcPr>
            <w:tcW w:w="636" w:type="dxa"/>
            <w:vAlign w:val="center"/>
          </w:tcPr>
          <w:p w14:paraId="56B67650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30E5B49A" w14:textId="77777777" w:rsidR="00507757" w:rsidRPr="00A7478F" w:rsidRDefault="00507757" w:rsidP="00507757">
            <w:pPr>
              <w:jc w:val="center"/>
            </w:pPr>
            <w:r>
              <w:t>5.92</w:t>
            </w:r>
          </w:p>
        </w:tc>
        <w:tc>
          <w:tcPr>
            <w:tcW w:w="756" w:type="dxa"/>
            <w:vAlign w:val="center"/>
          </w:tcPr>
          <w:p w14:paraId="774E541B" w14:textId="77777777" w:rsidR="00507757" w:rsidRPr="00A7478F" w:rsidRDefault="00507757" w:rsidP="00507757">
            <w:pPr>
              <w:jc w:val="center"/>
            </w:pPr>
            <w:r>
              <w:t>35.00</w:t>
            </w:r>
          </w:p>
        </w:tc>
        <w:tc>
          <w:tcPr>
            <w:tcW w:w="456" w:type="dxa"/>
            <w:vAlign w:val="center"/>
          </w:tcPr>
          <w:p w14:paraId="12FD79AF" w14:textId="77777777" w:rsidR="00507757" w:rsidRPr="00A7478F" w:rsidRDefault="00507757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2131FB61" w14:textId="77777777" w:rsidR="00507757" w:rsidRPr="00A7478F" w:rsidRDefault="00507757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158572AF" w14:textId="77777777" w:rsidR="00507757" w:rsidRPr="00A7478F" w:rsidRDefault="00507757" w:rsidP="00507757">
            <w:pPr>
              <w:jc w:val="center"/>
            </w:pPr>
            <w:r>
              <w:t>1.05 (0.23)</w:t>
            </w:r>
          </w:p>
        </w:tc>
        <w:tc>
          <w:tcPr>
            <w:tcW w:w="636" w:type="dxa"/>
            <w:vAlign w:val="center"/>
          </w:tcPr>
          <w:p w14:paraId="3B8D7120" w14:textId="77777777" w:rsidR="00507757" w:rsidRPr="00A7478F" w:rsidRDefault="00507757" w:rsidP="00507757">
            <w:pPr>
              <w:jc w:val="center"/>
            </w:pPr>
            <w:r>
              <w:t>1.00</w:t>
            </w:r>
          </w:p>
        </w:tc>
        <w:tc>
          <w:tcPr>
            <w:tcW w:w="636" w:type="dxa"/>
            <w:vAlign w:val="center"/>
          </w:tcPr>
          <w:p w14:paraId="3C39B264" w14:textId="77777777" w:rsidR="00507757" w:rsidRPr="00A7478F" w:rsidRDefault="00507757" w:rsidP="00507757">
            <w:pPr>
              <w:jc w:val="center"/>
            </w:pPr>
            <w:r>
              <w:t>4.36</w:t>
            </w:r>
          </w:p>
        </w:tc>
        <w:tc>
          <w:tcPr>
            <w:tcW w:w="756" w:type="dxa"/>
            <w:vAlign w:val="center"/>
          </w:tcPr>
          <w:p w14:paraId="0C7D7109" w14:textId="77777777" w:rsidR="00507757" w:rsidRPr="00A7478F" w:rsidRDefault="00507757" w:rsidP="00507757">
            <w:pPr>
              <w:jc w:val="center"/>
            </w:pPr>
            <w:r>
              <w:t>19.00</w:t>
            </w:r>
          </w:p>
        </w:tc>
        <w:tc>
          <w:tcPr>
            <w:tcW w:w="456" w:type="dxa"/>
            <w:vAlign w:val="center"/>
          </w:tcPr>
          <w:p w14:paraId="43661D6B" w14:textId="77777777" w:rsidR="00507757" w:rsidRPr="00A7478F" w:rsidRDefault="00507757" w:rsidP="00507757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center"/>
          </w:tcPr>
          <w:p w14:paraId="3F835FB9" w14:textId="77777777" w:rsidR="00507757" w:rsidRPr="00A7478F" w:rsidRDefault="00507757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2DFC0B7C" w14:textId="77777777" w:rsidR="00507757" w:rsidRPr="00A7478F" w:rsidRDefault="00507757" w:rsidP="00507757">
            <w:pPr>
              <w:jc w:val="center"/>
            </w:pPr>
            <w:r>
              <w:t>1.03 (0.16)</w:t>
            </w:r>
          </w:p>
        </w:tc>
        <w:tc>
          <w:tcPr>
            <w:tcW w:w="636" w:type="dxa"/>
            <w:vAlign w:val="center"/>
          </w:tcPr>
          <w:p w14:paraId="39514E44" w14:textId="77777777" w:rsidR="00507757" w:rsidRPr="00A7478F" w:rsidRDefault="00507757" w:rsidP="00507757">
            <w:pPr>
              <w:jc w:val="center"/>
            </w:pPr>
            <w:r>
              <w:t>.797</w:t>
            </w:r>
          </w:p>
        </w:tc>
        <w:tc>
          <w:tcPr>
            <w:tcW w:w="636" w:type="dxa"/>
            <w:vAlign w:val="center"/>
          </w:tcPr>
          <w:p w14:paraId="7F3465B5" w14:textId="77777777" w:rsidR="00507757" w:rsidRPr="00A7478F" w:rsidRDefault="00507757" w:rsidP="00507757">
            <w:pPr>
              <w:jc w:val="center"/>
            </w:pPr>
            <w:r>
              <w:t>5.54</w:t>
            </w:r>
          </w:p>
        </w:tc>
        <w:tc>
          <w:tcPr>
            <w:tcW w:w="756" w:type="dxa"/>
            <w:vAlign w:val="center"/>
          </w:tcPr>
          <w:p w14:paraId="182EDD3F" w14:textId="77777777" w:rsidR="00507757" w:rsidRPr="00A7478F" w:rsidRDefault="00507757" w:rsidP="00507757">
            <w:pPr>
              <w:jc w:val="center"/>
            </w:pPr>
            <w:r>
              <w:t>31.76</w:t>
            </w:r>
          </w:p>
        </w:tc>
      </w:tr>
      <w:tr w:rsidR="00507757" w14:paraId="30C8CC0E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37C5342D" w14:textId="77777777" w:rsidR="00507757" w:rsidRDefault="00507757" w:rsidP="00507757">
            <w:r>
              <w:t>Relaxation</w:t>
            </w:r>
          </w:p>
        </w:tc>
        <w:tc>
          <w:tcPr>
            <w:tcW w:w="456" w:type="dxa"/>
            <w:vAlign w:val="center"/>
          </w:tcPr>
          <w:p w14:paraId="236F8388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0815C270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45D107D9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7F26DC68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10E2740D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A8ACA59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198197F1" w14:textId="77777777" w:rsidR="00507757" w:rsidRPr="00A7478F" w:rsidRDefault="00507757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1BAEC9B3" w14:textId="77777777" w:rsidR="00507757" w:rsidRPr="00A7478F" w:rsidRDefault="00507757" w:rsidP="00507757">
            <w:pPr>
              <w:jc w:val="center"/>
            </w:pPr>
            <w:r>
              <w:t>1.5</w:t>
            </w:r>
          </w:p>
        </w:tc>
        <w:tc>
          <w:tcPr>
            <w:tcW w:w="870" w:type="dxa"/>
            <w:vAlign w:val="center"/>
          </w:tcPr>
          <w:p w14:paraId="1B7CA701" w14:textId="77777777" w:rsidR="00507757" w:rsidRPr="00A7478F" w:rsidRDefault="00507757" w:rsidP="00507757">
            <w:pPr>
              <w:jc w:val="center"/>
            </w:pPr>
            <w:r>
              <w:t>1.08 (0.34)</w:t>
            </w:r>
          </w:p>
        </w:tc>
        <w:tc>
          <w:tcPr>
            <w:tcW w:w="636" w:type="dxa"/>
            <w:vAlign w:val="center"/>
          </w:tcPr>
          <w:p w14:paraId="181F9613" w14:textId="77777777" w:rsidR="00507757" w:rsidRPr="00A7478F" w:rsidRDefault="00507757" w:rsidP="00507757">
            <w:pPr>
              <w:jc w:val="center"/>
            </w:pPr>
            <w:r>
              <w:t>.889</w:t>
            </w:r>
          </w:p>
        </w:tc>
        <w:tc>
          <w:tcPr>
            <w:tcW w:w="636" w:type="dxa"/>
            <w:vAlign w:val="center"/>
          </w:tcPr>
          <w:p w14:paraId="0ECD2009" w14:textId="77777777" w:rsidR="00507757" w:rsidRPr="00A7478F" w:rsidRDefault="00507757" w:rsidP="00507757">
            <w:pPr>
              <w:jc w:val="center"/>
            </w:pPr>
            <w:r>
              <w:t>0.34</w:t>
            </w:r>
          </w:p>
        </w:tc>
        <w:tc>
          <w:tcPr>
            <w:tcW w:w="756" w:type="dxa"/>
            <w:vAlign w:val="center"/>
          </w:tcPr>
          <w:p w14:paraId="6E52B788" w14:textId="77777777" w:rsidR="00507757" w:rsidRPr="00A7478F" w:rsidRDefault="00507757" w:rsidP="00507757">
            <w:pPr>
              <w:jc w:val="center"/>
            </w:pPr>
            <w:r>
              <w:t>19.00</w:t>
            </w:r>
          </w:p>
        </w:tc>
        <w:tc>
          <w:tcPr>
            <w:tcW w:w="456" w:type="dxa"/>
            <w:vAlign w:val="center"/>
          </w:tcPr>
          <w:p w14:paraId="7657DA6F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2363C23F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451FB058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6BBD086B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4DF8D2A7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DB62C27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</w:tr>
      <w:tr w:rsidR="00507757" w14:paraId="4359C49E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2249008A" w14:textId="77777777" w:rsidR="00507757" w:rsidRDefault="00507757" w:rsidP="00507757">
            <w:r>
              <w:t>Skill Building</w:t>
            </w:r>
          </w:p>
        </w:tc>
        <w:tc>
          <w:tcPr>
            <w:tcW w:w="456" w:type="dxa"/>
            <w:vAlign w:val="center"/>
          </w:tcPr>
          <w:p w14:paraId="65A68499" w14:textId="77777777" w:rsidR="00507757" w:rsidRPr="00A7478F" w:rsidRDefault="00507757" w:rsidP="00507757">
            <w:pPr>
              <w:jc w:val="center"/>
            </w:pPr>
            <w:r>
              <w:t>11</w:t>
            </w:r>
          </w:p>
        </w:tc>
        <w:tc>
          <w:tcPr>
            <w:tcW w:w="830" w:type="dxa"/>
            <w:vAlign w:val="center"/>
          </w:tcPr>
          <w:p w14:paraId="4039D2F3" w14:textId="77777777" w:rsidR="00507757" w:rsidRPr="00A7478F" w:rsidRDefault="00507757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055E874D" w14:textId="77777777" w:rsidR="00507757" w:rsidRPr="00A7478F" w:rsidRDefault="00507757" w:rsidP="00507757">
            <w:pPr>
              <w:jc w:val="center"/>
            </w:pPr>
            <w:r>
              <w:t>1.40 (0.74)</w:t>
            </w:r>
          </w:p>
        </w:tc>
        <w:tc>
          <w:tcPr>
            <w:tcW w:w="636" w:type="dxa"/>
            <w:vAlign w:val="center"/>
          </w:tcPr>
          <w:p w14:paraId="16795257" w14:textId="77777777" w:rsidR="00507757" w:rsidRPr="00A7478F" w:rsidRDefault="00507757" w:rsidP="00507757">
            <w:pPr>
              <w:jc w:val="center"/>
            </w:pPr>
            <w:r>
              <w:t>.905</w:t>
            </w:r>
          </w:p>
        </w:tc>
        <w:tc>
          <w:tcPr>
            <w:tcW w:w="636" w:type="dxa"/>
            <w:vAlign w:val="center"/>
          </w:tcPr>
          <w:p w14:paraId="4758A461" w14:textId="77777777" w:rsidR="00507757" w:rsidRPr="00A7478F" w:rsidRDefault="00507757" w:rsidP="00507757">
            <w:pPr>
              <w:jc w:val="center"/>
            </w:pPr>
            <w:r>
              <w:t>2.07</w:t>
            </w:r>
          </w:p>
        </w:tc>
        <w:tc>
          <w:tcPr>
            <w:tcW w:w="756" w:type="dxa"/>
            <w:vAlign w:val="center"/>
          </w:tcPr>
          <w:p w14:paraId="2EA6EFBC" w14:textId="77777777" w:rsidR="00507757" w:rsidRPr="00A7478F" w:rsidRDefault="00507757" w:rsidP="00507757">
            <w:pPr>
              <w:jc w:val="center"/>
            </w:pPr>
            <w:r>
              <w:t>4.07</w:t>
            </w:r>
          </w:p>
        </w:tc>
        <w:tc>
          <w:tcPr>
            <w:tcW w:w="456" w:type="dxa"/>
            <w:vAlign w:val="center"/>
          </w:tcPr>
          <w:p w14:paraId="5547D89C" w14:textId="77777777" w:rsidR="00507757" w:rsidRPr="00A7478F" w:rsidRDefault="00507757" w:rsidP="00507757">
            <w:pPr>
              <w:jc w:val="center"/>
            </w:pPr>
            <w:r>
              <w:t>7</w:t>
            </w:r>
          </w:p>
        </w:tc>
        <w:tc>
          <w:tcPr>
            <w:tcW w:w="830" w:type="dxa"/>
            <w:vAlign w:val="center"/>
          </w:tcPr>
          <w:p w14:paraId="404DC64B" w14:textId="77777777" w:rsidR="00507757" w:rsidRPr="00A7478F" w:rsidRDefault="00507757" w:rsidP="00507757">
            <w:pPr>
              <w:jc w:val="center"/>
            </w:pPr>
            <w:r>
              <w:t>3.5</w:t>
            </w:r>
          </w:p>
        </w:tc>
        <w:tc>
          <w:tcPr>
            <w:tcW w:w="870" w:type="dxa"/>
            <w:vAlign w:val="center"/>
          </w:tcPr>
          <w:p w14:paraId="02BCFB20" w14:textId="77777777" w:rsidR="00507757" w:rsidRPr="00A7478F" w:rsidRDefault="00507757" w:rsidP="00507757">
            <w:pPr>
              <w:jc w:val="center"/>
            </w:pPr>
            <w:r>
              <w:t>1.55 (0.93)</w:t>
            </w:r>
          </w:p>
        </w:tc>
        <w:tc>
          <w:tcPr>
            <w:tcW w:w="636" w:type="dxa"/>
            <w:vAlign w:val="center"/>
          </w:tcPr>
          <w:p w14:paraId="26FA9FDE" w14:textId="77777777" w:rsidR="00507757" w:rsidRPr="00A7478F" w:rsidRDefault="00507757" w:rsidP="00507757">
            <w:pPr>
              <w:jc w:val="center"/>
            </w:pPr>
            <w:r>
              <w:t>.920</w:t>
            </w:r>
          </w:p>
        </w:tc>
        <w:tc>
          <w:tcPr>
            <w:tcW w:w="636" w:type="dxa"/>
            <w:vAlign w:val="center"/>
          </w:tcPr>
          <w:p w14:paraId="77D3C5B0" w14:textId="77777777" w:rsidR="00507757" w:rsidRPr="00A7478F" w:rsidRDefault="00507757" w:rsidP="00507757">
            <w:pPr>
              <w:jc w:val="center"/>
            </w:pPr>
            <w:r>
              <w:t>2.06</w:t>
            </w:r>
          </w:p>
        </w:tc>
        <w:tc>
          <w:tcPr>
            <w:tcW w:w="756" w:type="dxa"/>
            <w:vAlign w:val="center"/>
          </w:tcPr>
          <w:p w14:paraId="1253F111" w14:textId="77777777" w:rsidR="00507757" w:rsidRPr="00A7478F" w:rsidRDefault="00507757" w:rsidP="00507757">
            <w:pPr>
              <w:jc w:val="center"/>
            </w:pPr>
            <w:r>
              <w:t>4.76</w:t>
            </w:r>
          </w:p>
        </w:tc>
        <w:tc>
          <w:tcPr>
            <w:tcW w:w="456" w:type="dxa"/>
            <w:vAlign w:val="center"/>
          </w:tcPr>
          <w:p w14:paraId="3953E408" w14:textId="77777777" w:rsidR="00507757" w:rsidRPr="00A7478F" w:rsidRDefault="00507757" w:rsidP="00507757">
            <w:pPr>
              <w:jc w:val="center"/>
            </w:pPr>
            <w:r>
              <w:t>7</w:t>
            </w:r>
          </w:p>
        </w:tc>
        <w:tc>
          <w:tcPr>
            <w:tcW w:w="830" w:type="dxa"/>
            <w:vAlign w:val="center"/>
          </w:tcPr>
          <w:p w14:paraId="625FCBFD" w14:textId="77777777" w:rsidR="00507757" w:rsidRPr="00A7478F" w:rsidRDefault="00507757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102194E3" w14:textId="77777777" w:rsidR="00507757" w:rsidRPr="00A7478F" w:rsidRDefault="00507757" w:rsidP="00507757">
            <w:pPr>
              <w:jc w:val="center"/>
            </w:pPr>
            <w:r>
              <w:t>1.15 (0.42)</w:t>
            </w:r>
          </w:p>
        </w:tc>
        <w:tc>
          <w:tcPr>
            <w:tcW w:w="636" w:type="dxa"/>
            <w:vAlign w:val="center"/>
          </w:tcPr>
          <w:p w14:paraId="7359721F" w14:textId="77777777" w:rsidR="00507757" w:rsidRPr="00A7478F" w:rsidRDefault="00507757" w:rsidP="00507757">
            <w:pPr>
              <w:jc w:val="center"/>
            </w:pPr>
            <w:r>
              <w:t>.913</w:t>
            </w:r>
          </w:p>
        </w:tc>
        <w:tc>
          <w:tcPr>
            <w:tcW w:w="636" w:type="dxa"/>
            <w:vAlign w:val="center"/>
          </w:tcPr>
          <w:p w14:paraId="497C0F2A" w14:textId="77777777" w:rsidR="00507757" w:rsidRPr="00A7478F" w:rsidRDefault="00507757" w:rsidP="00507757">
            <w:pPr>
              <w:jc w:val="center"/>
            </w:pPr>
            <w:r>
              <w:t>3.01</w:t>
            </w:r>
          </w:p>
        </w:tc>
        <w:tc>
          <w:tcPr>
            <w:tcW w:w="756" w:type="dxa"/>
            <w:vAlign w:val="center"/>
          </w:tcPr>
          <w:p w14:paraId="375E9A7F" w14:textId="77777777" w:rsidR="00507757" w:rsidRPr="00A7478F" w:rsidRDefault="00507757" w:rsidP="00507757">
            <w:pPr>
              <w:jc w:val="center"/>
            </w:pPr>
            <w:r>
              <w:t>8.95</w:t>
            </w:r>
          </w:p>
        </w:tc>
      </w:tr>
      <w:tr w:rsidR="00507757" w14:paraId="46563FBF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65D8AA01" w14:textId="77777777" w:rsidR="00507757" w:rsidRPr="00507757" w:rsidRDefault="00507757" w:rsidP="00507757">
            <w:pPr>
              <w:rPr>
                <w:i/>
                <w:iCs/>
              </w:rPr>
            </w:pPr>
            <w:r w:rsidRPr="00507757">
              <w:rPr>
                <w:i/>
                <w:iCs/>
              </w:rPr>
              <w:t>Psychodynamic Subscale</w:t>
            </w:r>
          </w:p>
        </w:tc>
        <w:tc>
          <w:tcPr>
            <w:tcW w:w="456" w:type="dxa"/>
            <w:vAlign w:val="center"/>
          </w:tcPr>
          <w:p w14:paraId="43FEC294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1F7B75EB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8</w:t>
            </w:r>
          </w:p>
        </w:tc>
        <w:tc>
          <w:tcPr>
            <w:tcW w:w="870" w:type="dxa"/>
            <w:vAlign w:val="center"/>
          </w:tcPr>
          <w:p w14:paraId="5E677D27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54 (0.53)</w:t>
            </w:r>
          </w:p>
        </w:tc>
        <w:tc>
          <w:tcPr>
            <w:tcW w:w="636" w:type="dxa"/>
            <w:vAlign w:val="center"/>
          </w:tcPr>
          <w:p w14:paraId="433937A1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823</w:t>
            </w:r>
          </w:p>
        </w:tc>
        <w:tc>
          <w:tcPr>
            <w:tcW w:w="636" w:type="dxa"/>
            <w:vAlign w:val="center"/>
          </w:tcPr>
          <w:p w14:paraId="0517FC00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86</w:t>
            </w:r>
          </w:p>
        </w:tc>
        <w:tc>
          <w:tcPr>
            <w:tcW w:w="756" w:type="dxa"/>
            <w:vAlign w:val="center"/>
          </w:tcPr>
          <w:p w14:paraId="042B3DAE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0.44</w:t>
            </w:r>
          </w:p>
        </w:tc>
        <w:tc>
          <w:tcPr>
            <w:tcW w:w="456" w:type="dxa"/>
            <w:vAlign w:val="center"/>
          </w:tcPr>
          <w:p w14:paraId="09EA0019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71128849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9</w:t>
            </w:r>
          </w:p>
        </w:tc>
        <w:tc>
          <w:tcPr>
            <w:tcW w:w="870" w:type="dxa"/>
            <w:vAlign w:val="center"/>
          </w:tcPr>
          <w:p w14:paraId="6F03441D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18 (0.25)</w:t>
            </w:r>
          </w:p>
        </w:tc>
        <w:tc>
          <w:tcPr>
            <w:tcW w:w="636" w:type="dxa"/>
            <w:vAlign w:val="center"/>
          </w:tcPr>
          <w:p w14:paraId="6B590671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700</w:t>
            </w:r>
          </w:p>
        </w:tc>
        <w:tc>
          <w:tcPr>
            <w:tcW w:w="636" w:type="dxa"/>
            <w:vAlign w:val="center"/>
          </w:tcPr>
          <w:p w14:paraId="51590B45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56</w:t>
            </w:r>
          </w:p>
        </w:tc>
        <w:tc>
          <w:tcPr>
            <w:tcW w:w="756" w:type="dxa"/>
            <w:vAlign w:val="center"/>
          </w:tcPr>
          <w:p w14:paraId="60123766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2.02</w:t>
            </w:r>
          </w:p>
        </w:tc>
        <w:tc>
          <w:tcPr>
            <w:tcW w:w="456" w:type="dxa"/>
            <w:vAlign w:val="center"/>
          </w:tcPr>
          <w:p w14:paraId="35E41C05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0B13CF1A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0</w:t>
            </w:r>
          </w:p>
        </w:tc>
        <w:tc>
          <w:tcPr>
            <w:tcW w:w="870" w:type="dxa"/>
            <w:vAlign w:val="center"/>
          </w:tcPr>
          <w:p w14:paraId="11FCBF69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1.25 (0.28)</w:t>
            </w:r>
          </w:p>
        </w:tc>
        <w:tc>
          <w:tcPr>
            <w:tcW w:w="636" w:type="dxa"/>
            <w:vAlign w:val="center"/>
          </w:tcPr>
          <w:p w14:paraId="2847E401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724</w:t>
            </w:r>
          </w:p>
        </w:tc>
        <w:tc>
          <w:tcPr>
            <w:tcW w:w="636" w:type="dxa"/>
            <w:vAlign w:val="center"/>
          </w:tcPr>
          <w:p w14:paraId="6902D16E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756" w:type="dxa"/>
            <w:vAlign w:val="center"/>
          </w:tcPr>
          <w:p w14:paraId="2C294559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0.05</w:t>
            </w:r>
          </w:p>
        </w:tc>
      </w:tr>
      <w:tr w:rsidR="00507757" w14:paraId="50B4FA08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75D8691C" w14:textId="77777777" w:rsidR="00507757" w:rsidRDefault="00507757" w:rsidP="00507757">
            <w:r>
              <w:lastRenderedPageBreak/>
              <w:t>Transference</w:t>
            </w:r>
          </w:p>
        </w:tc>
        <w:tc>
          <w:tcPr>
            <w:tcW w:w="456" w:type="dxa"/>
            <w:vAlign w:val="center"/>
          </w:tcPr>
          <w:p w14:paraId="0A455880" w14:textId="77777777" w:rsidR="00507757" w:rsidRPr="00A7478F" w:rsidRDefault="00507757" w:rsidP="00507757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center"/>
          </w:tcPr>
          <w:p w14:paraId="2160EDC2" w14:textId="77777777" w:rsidR="00507757" w:rsidRPr="00A7478F" w:rsidRDefault="00507757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1E8DFB5A" w14:textId="77777777" w:rsidR="00507757" w:rsidRPr="00A7478F" w:rsidRDefault="00507757" w:rsidP="00507757">
            <w:pPr>
              <w:jc w:val="center"/>
            </w:pPr>
            <w:r>
              <w:t>1.10 (0.38)</w:t>
            </w:r>
          </w:p>
        </w:tc>
        <w:tc>
          <w:tcPr>
            <w:tcW w:w="636" w:type="dxa"/>
            <w:vAlign w:val="center"/>
          </w:tcPr>
          <w:p w14:paraId="47F0774C" w14:textId="77777777" w:rsidR="00507757" w:rsidRPr="00A7478F" w:rsidRDefault="00507757" w:rsidP="00507757">
            <w:pPr>
              <w:jc w:val="center"/>
            </w:pPr>
            <w:r>
              <w:t>.758</w:t>
            </w:r>
          </w:p>
        </w:tc>
        <w:tc>
          <w:tcPr>
            <w:tcW w:w="636" w:type="dxa"/>
            <w:vAlign w:val="center"/>
          </w:tcPr>
          <w:p w14:paraId="6F1D8303" w14:textId="77777777" w:rsidR="00507757" w:rsidRPr="00A7478F" w:rsidRDefault="00507757" w:rsidP="00507757">
            <w:pPr>
              <w:jc w:val="center"/>
            </w:pPr>
            <w:r>
              <w:t>4.35</w:t>
            </w:r>
          </w:p>
        </w:tc>
        <w:tc>
          <w:tcPr>
            <w:tcW w:w="756" w:type="dxa"/>
            <w:vAlign w:val="center"/>
          </w:tcPr>
          <w:p w14:paraId="5A37F337" w14:textId="77777777" w:rsidR="00507757" w:rsidRPr="00A7478F" w:rsidRDefault="00507757" w:rsidP="00507757">
            <w:pPr>
              <w:jc w:val="center"/>
            </w:pPr>
            <w:r>
              <w:t>19.89</w:t>
            </w:r>
          </w:p>
        </w:tc>
        <w:tc>
          <w:tcPr>
            <w:tcW w:w="456" w:type="dxa"/>
            <w:vAlign w:val="center"/>
          </w:tcPr>
          <w:p w14:paraId="2F7A58D4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03AE7A50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5796F281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54E2157B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005EE8A1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40F0CE7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606EDE66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1856C72C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5423ADD6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77D0D630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1B5DB69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8AF1B3E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</w:tr>
      <w:tr w:rsidR="00507757" w14:paraId="49FE248A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49E8DCF2" w14:textId="77777777" w:rsidR="00507757" w:rsidRDefault="00507757" w:rsidP="00507757">
            <w:r>
              <w:t>Explores Past</w:t>
            </w:r>
          </w:p>
        </w:tc>
        <w:tc>
          <w:tcPr>
            <w:tcW w:w="456" w:type="dxa"/>
            <w:vAlign w:val="center"/>
          </w:tcPr>
          <w:p w14:paraId="05711A2B" w14:textId="77777777" w:rsidR="00507757" w:rsidRPr="00A7478F" w:rsidRDefault="00507757" w:rsidP="00507757">
            <w:pPr>
              <w:jc w:val="center"/>
            </w:pPr>
            <w:r>
              <w:t>20</w:t>
            </w:r>
          </w:p>
        </w:tc>
        <w:tc>
          <w:tcPr>
            <w:tcW w:w="830" w:type="dxa"/>
            <w:vAlign w:val="center"/>
          </w:tcPr>
          <w:p w14:paraId="5F058676" w14:textId="77777777" w:rsidR="00507757" w:rsidRPr="00A7478F" w:rsidRDefault="00507757" w:rsidP="00507757">
            <w:pPr>
              <w:jc w:val="center"/>
            </w:pPr>
            <w:r>
              <w:t>4.0</w:t>
            </w:r>
          </w:p>
        </w:tc>
        <w:tc>
          <w:tcPr>
            <w:tcW w:w="870" w:type="dxa"/>
            <w:vAlign w:val="center"/>
          </w:tcPr>
          <w:p w14:paraId="72044876" w14:textId="77777777" w:rsidR="00507757" w:rsidRPr="00A7478F" w:rsidRDefault="00507757" w:rsidP="00507757">
            <w:pPr>
              <w:jc w:val="center"/>
            </w:pPr>
            <w:r>
              <w:t>1.97 (1.18)</w:t>
            </w:r>
          </w:p>
        </w:tc>
        <w:tc>
          <w:tcPr>
            <w:tcW w:w="636" w:type="dxa"/>
            <w:vAlign w:val="center"/>
          </w:tcPr>
          <w:p w14:paraId="295CD0C7" w14:textId="77777777" w:rsidR="00507757" w:rsidRPr="00A7478F" w:rsidRDefault="00507757" w:rsidP="00507757">
            <w:pPr>
              <w:jc w:val="center"/>
            </w:pPr>
            <w:r>
              <w:t>.823</w:t>
            </w:r>
          </w:p>
        </w:tc>
        <w:tc>
          <w:tcPr>
            <w:tcW w:w="636" w:type="dxa"/>
            <w:vAlign w:val="center"/>
          </w:tcPr>
          <w:p w14:paraId="68C22A26" w14:textId="77777777" w:rsidR="00507757" w:rsidRPr="00A7478F" w:rsidRDefault="00507757" w:rsidP="00507757">
            <w:pPr>
              <w:jc w:val="center"/>
            </w:pPr>
            <w:r>
              <w:t>1.08</w:t>
            </w:r>
          </w:p>
        </w:tc>
        <w:tc>
          <w:tcPr>
            <w:tcW w:w="756" w:type="dxa"/>
            <w:vAlign w:val="center"/>
          </w:tcPr>
          <w:p w14:paraId="7BD7D50F" w14:textId="77777777" w:rsidR="00507757" w:rsidRPr="00A7478F" w:rsidRDefault="00507757" w:rsidP="00507757">
            <w:pPr>
              <w:jc w:val="center"/>
            </w:pPr>
            <w:r>
              <w:t>0.08</w:t>
            </w:r>
          </w:p>
        </w:tc>
        <w:tc>
          <w:tcPr>
            <w:tcW w:w="456" w:type="dxa"/>
            <w:vAlign w:val="center"/>
          </w:tcPr>
          <w:p w14:paraId="221597D0" w14:textId="77777777" w:rsidR="00507757" w:rsidRPr="00A7478F" w:rsidRDefault="00507757" w:rsidP="00507757">
            <w:pPr>
              <w:jc w:val="center"/>
            </w:pPr>
            <w:r>
              <w:t>8</w:t>
            </w:r>
          </w:p>
        </w:tc>
        <w:tc>
          <w:tcPr>
            <w:tcW w:w="830" w:type="dxa"/>
            <w:vAlign w:val="center"/>
          </w:tcPr>
          <w:p w14:paraId="316DC7AD" w14:textId="77777777" w:rsidR="00507757" w:rsidRPr="00A7478F" w:rsidRDefault="00507757" w:rsidP="00507757">
            <w:pPr>
              <w:jc w:val="center"/>
            </w:pPr>
            <w:r>
              <w:t>2.0</w:t>
            </w:r>
          </w:p>
        </w:tc>
        <w:tc>
          <w:tcPr>
            <w:tcW w:w="870" w:type="dxa"/>
            <w:vAlign w:val="center"/>
          </w:tcPr>
          <w:p w14:paraId="5B920BC4" w14:textId="77777777" w:rsidR="00507757" w:rsidRPr="00A7478F" w:rsidRDefault="00507757" w:rsidP="00507757">
            <w:pPr>
              <w:jc w:val="center"/>
            </w:pPr>
            <w:r>
              <w:t>1.40 (0.59)</w:t>
            </w:r>
          </w:p>
        </w:tc>
        <w:tc>
          <w:tcPr>
            <w:tcW w:w="636" w:type="dxa"/>
            <w:vAlign w:val="center"/>
          </w:tcPr>
          <w:p w14:paraId="0CDA48D4" w14:textId="77777777" w:rsidR="00507757" w:rsidRPr="00A7478F" w:rsidRDefault="00507757" w:rsidP="00507757">
            <w:pPr>
              <w:jc w:val="center"/>
            </w:pPr>
            <w:r>
              <w:t>.485</w:t>
            </w:r>
          </w:p>
        </w:tc>
        <w:tc>
          <w:tcPr>
            <w:tcW w:w="636" w:type="dxa"/>
            <w:vAlign w:val="center"/>
          </w:tcPr>
          <w:p w14:paraId="2D28B2B3" w14:textId="77777777" w:rsidR="00507757" w:rsidRPr="00A7478F" w:rsidRDefault="00507757" w:rsidP="00507757">
            <w:pPr>
              <w:jc w:val="center"/>
            </w:pPr>
            <w:r>
              <w:t>1.58</w:t>
            </w:r>
          </w:p>
        </w:tc>
        <w:tc>
          <w:tcPr>
            <w:tcW w:w="756" w:type="dxa"/>
            <w:vAlign w:val="center"/>
          </w:tcPr>
          <w:p w14:paraId="0D5C5406" w14:textId="77777777" w:rsidR="00507757" w:rsidRPr="00A7478F" w:rsidRDefault="00507757" w:rsidP="00507757">
            <w:pPr>
              <w:jc w:val="center"/>
            </w:pPr>
            <w:r>
              <w:t>1.94</w:t>
            </w:r>
          </w:p>
        </w:tc>
        <w:tc>
          <w:tcPr>
            <w:tcW w:w="456" w:type="dxa"/>
            <w:vAlign w:val="center"/>
          </w:tcPr>
          <w:p w14:paraId="2A10193C" w14:textId="77777777" w:rsidR="00507757" w:rsidRPr="00A7478F" w:rsidRDefault="00507757" w:rsidP="00507757">
            <w:pPr>
              <w:jc w:val="center"/>
            </w:pPr>
            <w:r>
              <w:t>21</w:t>
            </w:r>
          </w:p>
        </w:tc>
        <w:tc>
          <w:tcPr>
            <w:tcW w:w="830" w:type="dxa"/>
            <w:vAlign w:val="center"/>
          </w:tcPr>
          <w:p w14:paraId="46A4EF55" w14:textId="77777777" w:rsidR="00507757" w:rsidRPr="00A7478F" w:rsidRDefault="00507757" w:rsidP="00507757">
            <w:pPr>
              <w:jc w:val="center"/>
            </w:pPr>
            <w:r>
              <w:t>3.5</w:t>
            </w:r>
          </w:p>
        </w:tc>
        <w:tc>
          <w:tcPr>
            <w:tcW w:w="870" w:type="dxa"/>
            <w:vAlign w:val="center"/>
          </w:tcPr>
          <w:p w14:paraId="407E763B" w14:textId="77777777" w:rsidR="00507757" w:rsidRPr="00A7478F" w:rsidRDefault="00507757" w:rsidP="00507757">
            <w:pPr>
              <w:jc w:val="center"/>
            </w:pPr>
            <w:r>
              <w:t>1.67 (0.99)</w:t>
            </w:r>
          </w:p>
        </w:tc>
        <w:tc>
          <w:tcPr>
            <w:tcW w:w="636" w:type="dxa"/>
            <w:vAlign w:val="center"/>
          </w:tcPr>
          <w:p w14:paraId="4E8A93EB" w14:textId="77777777" w:rsidR="00507757" w:rsidRPr="00A7478F" w:rsidRDefault="00507757" w:rsidP="00507757">
            <w:pPr>
              <w:jc w:val="center"/>
            </w:pPr>
            <w:r>
              <w:t>.778</w:t>
            </w:r>
          </w:p>
        </w:tc>
        <w:tc>
          <w:tcPr>
            <w:tcW w:w="636" w:type="dxa"/>
            <w:vAlign w:val="center"/>
          </w:tcPr>
          <w:p w14:paraId="35597A16" w14:textId="77777777" w:rsidR="00507757" w:rsidRPr="00A7478F" w:rsidRDefault="00507757" w:rsidP="00507757">
            <w:pPr>
              <w:jc w:val="center"/>
            </w:pPr>
            <w:r>
              <w:t>1.43</w:t>
            </w:r>
          </w:p>
        </w:tc>
        <w:tc>
          <w:tcPr>
            <w:tcW w:w="756" w:type="dxa"/>
            <w:vAlign w:val="center"/>
          </w:tcPr>
          <w:p w14:paraId="44AD5E0E" w14:textId="77777777" w:rsidR="00507757" w:rsidRPr="00A7478F" w:rsidRDefault="00507757" w:rsidP="00507757">
            <w:pPr>
              <w:jc w:val="center"/>
            </w:pPr>
            <w:r>
              <w:t>1.14</w:t>
            </w:r>
          </w:p>
        </w:tc>
      </w:tr>
      <w:tr w:rsidR="00507757" w14:paraId="6D347B1C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35CC99BA" w14:textId="77777777" w:rsidR="00507757" w:rsidRDefault="00507757" w:rsidP="00507757">
            <w:r>
              <w:t>Client Resistance</w:t>
            </w:r>
          </w:p>
        </w:tc>
        <w:tc>
          <w:tcPr>
            <w:tcW w:w="456" w:type="dxa"/>
            <w:vAlign w:val="center"/>
          </w:tcPr>
          <w:p w14:paraId="05323503" w14:textId="77777777" w:rsidR="00507757" w:rsidRPr="00A7478F" w:rsidRDefault="00507757" w:rsidP="00507757">
            <w:pPr>
              <w:jc w:val="center"/>
            </w:pPr>
            <w:r>
              <w:t>7</w:t>
            </w:r>
          </w:p>
        </w:tc>
        <w:tc>
          <w:tcPr>
            <w:tcW w:w="830" w:type="dxa"/>
            <w:vAlign w:val="center"/>
          </w:tcPr>
          <w:p w14:paraId="72286FA8" w14:textId="77777777" w:rsidR="00507757" w:rsidRPr="00A7478F" w:rsidRDefault="00507757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14506962" w14:textId="77777777" w:rsidR="00507757" w:rsidRPr="00A7478F" w:rsidRDefault="00507757" w:rsidP="00507757">
            <w:pPr>
              <w:jc w:val="center"/>
            </w:pPr>
            <w:r>
              <w:t>1.23 (0.62)</w:t>
            </w:r>
          </w:p>
        </w:tc>
        <w:tc>
          <w:tcPr>
            <w:tcW w:w="636" w:type="dxa"/>
            <w:vAlign w:val="center"/>
          </w:tcPr>
          <w:p w14:paraId="6BE79710" w14:textId="77777777" w:rsidR="00507757" w:rsidRPr="00A7478F" w:rsidRDefault="00507757" w:rsidP="00507757">
            <w:pPr>
              <w:jc w:val="center"/>
            </w:pPr>
            <w:r>
              <w:t>.792</w:t>
            </w:r>
          </w:p>
        </w:tc>
        <w:tc>
          <w:tcPr>
            <w:tcW w:w="636" w:type="dxa"/>
            <w:vAlign w:val="center"/>
          </w:tcPr>
          <w:p w14:paraId="2E9B1F13" w14:textId="77777777" w:rsidR="00507757" w:rsidRPr="00A7478F" w:rsidRDefault="00507757" w:rsidP="00507757">
            <w:pPr>
              <w:jc w:val="center"/>
            </w:pPr>
            <w:r>
              <w:t>3.50</w:t>
            </w:r>
          </w:p>
        </w:tc>
        <w:tc>
          <w:tcPr>
            <w:tcW w:w="756" w:type="dxa"/>
            <w:vAlign w:val="center"/>
          </w:tcPr>
          <w:p w14:paraId="1003E2DD" w14:textId="77777777" w:rsidR="00507757" w:rsidRPr="00A7478F" w:rsidRDefault="00507757" w:rsidP="00507757">
            <w:pPr>
              <w:jc w:val="center"/>
            </w:pPr>
            <w:r>
              <w:t>12.92</w:t>
            </w:r>
          </w:p>
        </w:tc>
        <w:tc>
          <w:tcPr>
            <w:tcW w:w="456" w:type="dxa"/>
            <w:vAlign w:val="center"/>
          </w:tcPr>
          <w:p w14:paraId="0022EC4A" w14:textId="77777777" w:rsidR="00507757" w:rsidRPr="00A7478F" w:rsidRDefault="00507757" w:rsidP="00507757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center"/>
          </w:tcPr>
          <w:p w14:paraId="56CF889B" w14:textId="77777777" w:rsidR="00507757" w:rsidRPr="00A7478F" w:rsidRDefault="00507757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72B88536" w14:textId="77777777" w:rsidR="00507757" w:rsidRPr="00A7478F" w:rsidRDefault="00507757" w:rsidP="00507757">
            <w:pPr>
              <w:jc w:val="center"/>
            </w:pPr>
            <w:r>
              <w:t>1.11 (0.32)</w:t>
            </w:r>
          </w:p>
        </w:tc>
        <w:tc>
          <w:tcPr>
            <w:tcW w:w="636" w:type="dxa"/>
            <w:vAlign w:val="center"/>
          </w:tcPr>
          <w:p w14:paraId="2BDB6E37" w14:textId="77777777" w:rsidR="00507757" w:rsidRPr="00A7478F" w:rsidRDefault="00507757" w:rsidP="00507757">
            <w:pPr>
              <w:jc w:val="center"/>
            </w:pPr>
            <w:r>
              <w:t>1.00</w:t>
            </w:r>
          </w:p>
        </w:tc>
        <w:tc>
          <w:tcPr>
            <w:tcW w:w="636" w:type="dxa"/>
            <w:vAlign w:val="center"/>
          </w:tcPr>
          <w:p w14:paraId="1C2008BA" w14:textId="77777777" w:rsidR="00507757" w:rsidRPr="00A7478F" w:rsidRDefault="00507757" w:rsidP="00507757">
            <w:pPr>
              <w:jc w:val="center"/>
            </w:pPr>
            <w:r>
              <w:t>2.80</w:t>
            </w:r>
          </w:p>
        </w:tc>
        <w:tc>
          <w:tcPr>
            <w:tcW w:w="756" w:type="dxa"/>
            <w:vAlign w:val="center"/>
          </w:tcPr>
          <w:p w14:paraId="13FB8BC2" w14:textId="77777777" w:rsidR="00507757" w:rsidRPr="00A7478F" w:rsidRDefault="00507757" w:rsidP="00507757">
            <w:pPr>
              <w:jc w:val="center"/>
            </w:pPr>
            <w:r>
              <w:t>6.51</w:t>
            </w:r>
          </w:p>
        </w:tc>
        <w:tc>
          <w:tcPr>
            <w:tcW w:w="456" w:type="dxa"/>
            <w:vAlign w:val="center"/>
          </w:tcPr>
          <w:p w14:paraId="342D5031" w14:textId="77777777" w:rsidR="00507757" w:rsidRPr="00A7478F" w:rsidRDefault="00507757" w:rsidP="00507757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center"/>
          </w:tcPr>
          <w:p w14:paraId="496A42EA" w14:textId="77777777" w:rsidR="00507757" w:rsidRPr="00A7478F" w:rsidRDefault="00507757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0C95E00E" w14:textId="77777777" w:rsidR="00507757" w:rsidRPr="00A7478F" w:rsidRDefault="00507757" w:rsidP="00507757">
            <w:pPr>
              <w:jc w:val="center"/>
            </w:pPr>
            <w:r>
              <w:t>1.05 (0.21)</w:t>
            </w:r>
          </w:p>
        </w:tc>
        <w:tc>
          <w:tcPr>
            <w:tcW w:w="636" w:type="dxa"/>
            <w:vAlign w:val="center"/>
          </w:tcPr>
          <w:p w14:paraId="6CC132C7" w14:textId="77777777" w:rsidR="00507757" w:rsidRPr="00A7478F" w:rsidRDefault="00507757" w:rsidP="00507757">
            <w:pPr>
              <w:jc w:val="center"/>
            </w:pPr>
            <w:r>
              <w:t>.413</w:t>
            </w:r>
          </w:p>
        </w:tc>
        <w:tc>
          <w:tcPr>
            <w:tcW w:w="636" w:type="dxa"/>
            <w:vAlign w:val="center"/>
          </w:tcPr>
          <w:p w14:paraId="4AC5F740" w14:textId="77777777" w:rsidR="00507757" w:rsidRPr="00A7478F" w:rsidRDefault="00507757" w:rsidP="00507757">
            <w:pPr>
              <w:jc w:val="center"/>
            </w:pPr>
            <w:r>
              <w:t>4.20</w:t>
            </w:r>
          </w:p>
        </w:tc>
        <w:tc>
          <w:tcPr>
            <w:tcW w:w="756" w:type="dxa"/>
            <w:vAlign w:val="center"/>
          </w:tcPr>
          <w:p w14:paraId="27AB2EF0" w14:textId="77777777" w:rsidR="00507757" w:rsidRPr="00A7478F" w:rsidRDefault="00507757" w:rsidP="00507757">
            <w:pPr>
              <w:jc w:val="center"/>
            </w:pPr>
            <w:r>
              <w:t>16.88</w:t>
            </w:r>
          </w:p>
        </w:tc>
      </w:tr>
      <w:tr w:rsidR="00507757" w14:paraId="5FCB8CD4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1163DDC8" w14:textId="77777777" w:rsidR="00507757" w:rsidRDefault="00507757" w:rsidP="00507757">
            <w:r>
              <w:t>Interpretation</w:t>
            </w:r>
          </w:p>
        </w:tc>
        <w:tc>
          <w:tcPr>
            <w:tcW w:w="456" w:type="dxa"/>
            <w:vAlign w:val="center"/>
          </w:tcPr>
          <w:p w14:paraId="3F3FF7D4" w14:textId="77777777" w:rsidR="00507757" w:rsidRPr="00A7478F" w:rsidRDefault="00507757" w:rsidP="00507757">
            <w:pPr>
              <w:jc w:val="center"/>
            </w:pPr>
            <w:r>
              <w:t>23</w:t>
            </w:r>
          </w:p>
        </w:tc>
        <w:tc>
          <w:tcPr>
            <w:tcW w:w="830" w:type="dxa"/>
            <w:vAlign w:val="center"/>
          </w:tcPr>
          <w:p w14:paraId="1413665F" w14:textId="77777777" w:rsidR="00507757" w:rsidRPr="00A7478F" w:rsidRDefault="00507757" w:rsidP="00507757">
            <w:pPr>
              <w:jc w:val="center"/>
            </w:pPr>
            <w:r>
              <w:t>3.5</w:t>
            </w:r>
          </w:p>
        </w:tc>
        <w:tc>
          <w:tcPr>
            <w:tcW w:w="870" w:type="dxa"/>
            <w:vAlign w:val="center"/>
          </w:tcPr>
          <w:p w14:paraId="474B02A2" w14:textId="77777777" w:rsidR="00507757" w:rsidRPr="00A7478F" w:rsidRDefault="00507757" w:rsidP="00507757">
            <w:pPr>
              <w:jc w:val="center"/>
            </w:pPr>
            <w:r>
              <w:t>1.84 (0.87)</w:t>
            </w:r>
          </w:p>
        </w:tc>
        <w:tc>
          <w:tcPr>
            <w:tcW w:w="636" w:type="dxa"/>
            <w:vAlign w:val="center"/>
          </w:tcPr>
          <w:p w14:paraId="23B0DC91" w14:textId="77777777" w:rsidR="00507757" w:rsidRPr="00A7478F" w:rsidRDefault="00507757" w:rsidP="00507757">
            <w:pPr>
              <w:jc w:val="center"/>
            </w:pPr>
            <w:r>
              <w:t>.762</w:t>
            </w:r>
          </w:p>
        </w:tc>
        <w:tc>
          <w:tcPr>
            <w:tcW w:w="636" w:type="dxa"/>
            <w:vAlign w:val="center"/>
          </w:tcPr>
          <w:p w14:paraId="530A66BD" w14:textId="77777777" w:rsidR="00507757" w:rsidRPr="00A7478F" w:rsidRDefault="00507757" w:rsidP="00507757">
            <w:pPr>
              <w:jc w:val="center"/>
            </w:pPr>
            <w:r>
              <w:t>1.04</w:t>
            </w:r>
          </w:p>
        </w:tc>
        <w:tc>
          <w:tcPr>
            <w:tcW w:w="756" w:type="dxa"/>
            <w:vAlign w:val="center"/>
          </w:tcPr>
          <w:p w14:paraId="5114461D" w14:textId="77777777" w:rsidR="00507757" w:rsidRPr="00A7478F" w:rsidRDefault="00507757" w:rsidP="00507757">
            <w:pPr>
              <w:jc w:val="center"/>
            </w:pPr>
            <w:r>
              <w:t>0.96</w:t>
            </w:r>
          </w:p>
        </w:tc>
        <w:tc>
          <w:tcPr>
            <w:tcW w:w="456" w:type="dxa"/>
            <w:vAlign w:val="center"/>
          </w:tcPr>
          <w:p w14:paraId="11D29E21" w14:textId="77777777" w:rsidR="00507757" w:rsidRPr="00A7478F" w:rsidRDefault="00507757" w:rsidP="00507757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center"/>
          </w:tcPr>
          <w:p w14:paraId="5809186D" w14:textId="77777777" w:rsidR="00507757" w:rsidRPr="00A7478F" w:rsidRDefault="00507757" w:rsidP="00507757">
            <w:pPr>
              <w:jc w:val="center"/>
            </w:pPr>
            <w:r>
              <w:t>1.5</w:t>
            </w:r>
          </w:p>
        </w:tc>
        <w:tc>
          <w:tcPr>
            <w:tcW w:w="870" w:type="dxa"/>
            <w:vAlign w:val="center"/>
          </w:tcPr>
          <w:p w14:paraId="6FFAEF87" w14:textId="77777777" w:rsidR="00507757" w:rsidRPr="00A7478F" w:rsidRDefault="00507757" w:rsidP="00507757">
            <w:pPr>
              <w:jc w:val="center"/>
            </w:pPr>
            <w:r>
              <w:t>1.24 (0.51)</w:t>
            </w:r>
          </w:p>
        </w:tc>
        <w:tc>
          <w:tcPr>
            <w:tcW w:w="636" w:type="dxa"/>
            <w:vAlign w:val="center"/>
          </w:tcPr>
          <w:p w14:paraId="08C3F765" w14:textId="77777777" w:rsidR="00507757" w:rsidRPr="00A7478F" w:rsidRDefault="00507757" w:rsidP="00507757">
            <w:pPr>
              <w:jc w:val="center"/>
            </w:pPr>
            <w:r>
              <w:t>.843</w:t>
            </w:r>
          </w:p>
        </w:tc>
        <w:tc>
          <w:tcPr>
            <w:tcW w:w="636" w:type="dxa"/>
            <w:vAlign w:val="center"/>
          </w:tcPr>
          <w:p w14:paraId="60F6A027" w14:textId="77777777" w:rsidR="00507757" w:rsidRPr="00A7478F" w:rsidRDefault="00507757" w:rsidP="00507757">
            <w:pPr>
              <w:jc w:val="center"/>
            </w:pPr>
            <w:r>
              <w:t>2.01</w:t>
            </w:r>
          </w:p>
        </w:tc>
        <w:tc>
          <w:tcPr>
            <w:tcW w:w="756" w:type="dxa"/>
            <w:vAlign w:val="center"/>
          </w:tcPr>
          <w:p w14:paraId="706AD66D" w14:textId="77777777" w:rsidR="00507757" w:rsidRPr="00A7478F" w:rsidRDefault="00507757" w:rsidP="00507757">
            <w:pPr>
              <w:jc w:val="center"/>
            </w:pPr>
            <w:r>
              <w:t>2.71</w:t>
            </w:r>
          </w:p>
        </w:tc>
        <w:tc>
          <w:tcPr>
            <w:tcW w:w="456" w:type="dxa"/>
            <w:vAlign w:val="center"/>
          </w:tcPr>
          <w:p w14:paraId="4DB100C5" w14:textId="77777777" w:rsidR="00507757" w:rsidRPr="00A7478F" w:rsidRDefault="00507757" w:rsidP="00507757">
            <w:pPr>
              <w:jc w:val="center"/>
            </w:pPr>
            <w:r>
              <w:t>22</w:t>
            </w:r>
          </w:p>
        </w:tc>
        <w:tc>
          <w:tcPr>
            <w:tcW w:w="830" w:type="dxa"/>
            <w:vAlign w:val="center"/>
          </w:tcPr>
          <w:p w14:paraId="1A775212" w14:textId="77777777" w:rsidR="00507757" w:rsidRPr="00A7478F" w:rsidRDefault="00507757" w:rsidP="00507757">
            <w:pPr>
              <w:jc w:val="center"/>
            </w:pPr>
            <w:r>
              <w:t>1.0</w:t>
            </w:r>
          </w:p>
        </w:tc>
        <w:tc>
          <w:tcPr>
            <w:tcW w:w="870" w:type="dxa"/>
            <w:vAlign w:val="center"/>
          </w:tcPr>
          <w:p w14:paraId="6E944178" w14:textId="77777777" w:rsidR="00507757" w:rsidRPr="00A7478F" w:rsidRDefault="00507757" w:rsidP="00507757">
            <w:pPr>
              <w:jc w:val="center"/>
            </w:pPr>
            <w:r>
              <w:t>1.29 (0.35)</w:t>
            </w:r>
          </w:p>
        </w:tc>
        <w:tc>
          <w:tcPr>
            <w:tcW w:w="636" w:type="dxa"/>
            <w:vAlign w:val="center"/>
          </w:tcPr>
          <w:p w14:paraId="48A09CFE" w14:textId="77777777" w:rsidR="00507757" w:rsidRPr="00A7478F" w:rsidRDefault="00507757" w:rsidP="00507757">
            <w:pPr>
              <w:jc w:val="center"/>
            </w:pPr>
            <w:r>
              <w:t>.085</w:t>
            </w:r>
          </w:p>
        </w:tc>
        <w:tc>
          <w:tcPr>
            <w:tcW w:w="636" w:type="dxa"/>
            <w:vAlign w:val="center"/>
          </w:tcPr>
          <w:p w14:paraId="54B3949D" w14:textId="77777777" w:rsidR="00507757" w:rsidRPr="00A7478F" w:rsidRDefault="00507757" w:rsidP="00507757">
            <w:pPr>
              <w:jc w:val="center"/>
            </w:pPr>
            <w:r>
              <w:t>0.84</w:t>
            </w:r>
          </w:p>
        </w:tc>
        <w:tc>
          <w:tcPr>
            <w:tcW w:w="756" w:type="dxa"/>
            <w:vAlign w:val="center"/>
          </w:tcPr>
          <w:p w14:paraId="08592ACC" w14:textId="77777777" w:rsidR="00507757" w:rsidRPr="00A7478F" w:rsidRDefault="00507757" w:rsidP="00507757">
            <w:pPr>
              <w:jc w:val="center"/>
            </w:pPr>
            <w:r>
              <w:t>-0.51</w:t>
            </w:r>
          </w:p>
        </w:tc>
      </w:tr>
      <w:tr w:rsidR="00507757" w14:paraId="3D9AC81D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1EE68E1D" w14:textId="77777777" w:rsidR="00507757" w:rsidRPr="00507757" w:rsidRDefault="00507757" w:rsidP="00507757">
            <w:pPr>
              <w:rPr>
                <w:i/>
                <w:iCs/>
              </w:rPr>
            </w:pPr>
            <w:r w:rsidRPr="00507757">
              <w:rPr>
                <w:i/>
                <w:iCs/>
              </w:rPr>
              <w:t>Client-Centered Subscale</w:t>
            </w:r>
          </w:p>
        </w:tc>
        <w:tc>
          <w:tcPr>
            <w:tcW w:w="456" w:type="dxa"/>
            <w:vAlign w:val="center"/>
          </w:tcPr>
          <w:p w14:paraId="0DE6B3FF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6693FFB9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3.7</w:t>
            </w:r>
          </w:p>
        </w:tc>
        <w:tc>
          <w:tcPr>
            <w:tcW w:w="870" w:type="dxa"/>
            <w:vAlign w:val="center"/>
          </w:tcPr>
          <w:p w14:paraId="56C63DFD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3.13 (0.82)</w:t>
            </w:r>
          </w:p>
        </w:tc>
        <w:tc>
          <w:tcPr>
            <w:tcW w:w="636" w:type="dxa"/>
            <w:vAlign w:val="center"/>
          </w:tcPr>
          <w:p w14:paraId="0E44EE53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808</w:t>
            </w:r>
          </w:p>
        </w:tc>
        <w:tc>
          <w:tcPr>
            <w:tcW w:w="636" w:type="dxa"/>
            <w:vAlign w:val="center"/>
          </w:tcPr>
          <w:p w14:paraId="0577B0B6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756" w:type="dxa"/>
            <w:vAlign w:val="center"/>
          </w:tcPr>
          <w:p w14:paraId="5BC2DF54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  <w:tc>
          <w:tcPr>
            <w:tcW w:w="456" w:type="dxa"/>
            <w:vAlign w:val="center"/>
          </w:tcPr>
          <w:p w14:paraId="5DFE6F9B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050C8233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2.5</w:t>
            </w:r>
          </w:p>
        </w:tc>
        <w:tc>
          <w:tcPr>
            <w:tcW w:w="870" w:type="dxa"/>
            <w:vAlign w:val="center"/>
          </w:tcPr>
          <w:p w14:paraId="4BEB9FCA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3.26 (0.75)</w:t>
            </w:r>
          </w:p>
        </w:tc>
        <w:tc>
          <w:tcPr>
            <w:tcW w:w="636" w:type="dxa"/>
            <w:vAlign w:val="center"/>
          </w:tcPr>
          <w:p w14:paraId="295DEA3E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715</w:t>
            </w:r>
          </w:p>
        </w:tc>
        <w:tc>
          <w:tcPr>
            <w:tcW w:w="636" w:type="dxa"/>
            <w:vAlign w:val="center"/>
          </w:tcPr>
          <w:p w14:paraId="12F0088B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756" w:type="dxa"/>
            <w:vAlign w:val="center"/>
          </w:tcPr>
          <w:p w14:paraId="1D8482EE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0.50</w:t>
            </w:r>
          </w:p>
        </w:tc>
        <w:tc>
          <w:tcPr>
            <w:tcW w:w="456" w:type="dxa"/>
            <w:vAlign w:val="center"/>
          </w:tcPr>
          <w:p w14:paraId="7F9FB468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0" w:type="dxa"/>
            <w:vAlign w:val="center"/>
          </w:tcPr>
          <w:p w14:paraId="2CD8F2B8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2.5</w:t>
            </w:r>
          </w:p>
        </w:tc>
        <w:tc>
          <w:tcPr>
            <w:tcW w:w="870" w:type="dxa"/>
            <w:vAlign w:val="center"/>
          </w:tcPr>
          <w:p w14:paraId="19E436EA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3.20 (0.54)</w:t>
            </w:r>
          </w:p>
        </w:tc>
        <w:tc>
          <w:tcPr>
            <w:tcW w:w="636" w:type="dxa"/>
            <w:vAlign w:val="center"/>
          </w:tcPr>
          <w:p w14:paraId="631B8014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.778</w:t>
            </w:r>
          </w:p>
        </w:tc>
        <w:tc>
          <w:tcPr>
            <w:tcW w:w="636" w:type="dxa"/>
            <w:vAlign w:val="center"/>
          </w:tcPr>
          <w:p w14:paraId="310D6DA3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  <w:tc>
          <w:tcPr>
            <w:tcW w:w="756" w:type="dxa"/>
            <w:vAlign w:val="center"/>
          </w:tcPr>
          <w:p w14:paraId="6B33CF0B" w14:textId="77777777" w:rsidR="00507757" w:rsidRPr="00A7478F" w:rsidRDefault="00507757" w:rsidP="00507757">
            <w:pPr>
              <w:jc w:val="center"/>
              <w:rPr>
                <w:bCs/>
              </w:rPr>
            </w:pPr>
            <w:r>
              <w:rPr>
                <w:bCs/>
              </w:rPr>
              <w:t>0.024</w:t>
            </w:r>
          </w:p>
        </w:tc>
      </w:tr>
      <w:tr w:rsidR="00507757" w14:paraId="593DEAA3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75FBE8C2" w14:textId="77777777" w:rsidR="00507757" w:rsidRDefault="00507757" w:rsidP="00507757">
            <w:r>
              <w:t>Validates Client</w:t>
            </w:r>
          </w:p>
        </w:tc>
        <w:tc>
          <w:tcPr>
            <w:tcW w:w="456" w:type="dxa"/>
            <w:vAlign w:val="center"/>
          </w:tcPr>
          <w:p w14:paraId="5C1D4DB7" w14:textId="77777777" w:rsidR="00507757" w:rsidRPr="00A7478F" w:rsidRDefault="00507757" w:rsidP="00507757">
            <w:pPr>
              <w:jc w:val="center"/>
            </w:pPr>
            <w:r>
              <w:t>34</w:t>
            </w:r>
          </w:p>
        </w:tc>
        <w:tc>
          <w:tcPr>
            <w:tcW w:w="830" w:type="dxa"/>
            <w:vAlign w:val="center"/>
          </w:tcPr>
          <w:p w14:paraId="6B3B4D67" w14:textId="77777777" w:rsidR="00507757" w:rsidRPr="00A7478F" w:rsidRDefault="00507757" w:rsidP="00507757">
            <w:pPr>
              <w:jc w:val="center"/>
            </w:pPr>
            <w:r>
              <w:t>4.5</w:t>
            </w:r>
          </w:p>
        </w:tc>
        <w:tc>
          <w:tcPr>
            <w:tcW w:w="870" w:type="dxa"/>
            <w:vAlign w:val="center"/>
          </w:tcPr>
          <w:p w14:paraId="5D156625" w14:textId="77777777" w:rsidR="00507757" w:rsidRPr="00A7478F" w:rsidRDefault="00507757" w:rsidP="00507757">
            <w:pPr>
              <w:jc w:val="center"/>
            </w:pPr>
            <w:r>
              <w:t>3.17 (1.02)</w:t>
            </w:r>
          </w:p>
        </w:tc>
        <w:tc>
          <w:tcPr>
            <w:tcW w:w="636" w:type="dxa"/>
            <w:vAlign w:val="center"/>
          </w:tcPr>
          <w:p w14:paraId="18FC91DB" w14:textId="77777777" w:rsidR="00507757" w:rsidRPr="00A7478F" w:rsidRDefault="00507757" w:rsidP="00507757">
            <w:pPr>
              <w:jc w:val="center"/>
            </w:pPr>
            <w:r>
              <w:t>.602</w:t>
            </w:r>
          </w:p>
        </w:tc>
        <w:tc>
          <w:tcPr>
            <w:tcW w:w="636" w:type="dxa"/>
            <w:vAlign w:val="center"/>
          </w:tcPr>
          <w:p w14:paraId="2C742E11" w14:textId="77777777" w:rsidR="00507757" w:rsidRPr="00A7478F" w:rsidRDefault="00507757" w:rsidP="00507757">
            <w:pPr>
              <w:jc w:val="center"/>
            </w:pPr>
            <w:r>
              <w:t>0.23</w:t>
            </w:r>
          </w:p>
        </w:tc>
        <w:tc>
          <w:tcPr>
            <w:tcW w:w="756" w:type="dxa"/>
            <w:vAlign w:val="center"/>
          </w:tcPr>
          <w:p w14:paraId="0017FBCD" w14:textId="77777777" w:rsidR="00507757" w:rsidRPr="00A7478F" w:rsidRDefault="00507757" w:rsidP="00507757">
            <w:pPr>
              <w:jc w:val="center"/>
            </w:pPr>
            <w:r>
              <w:t>-0.15</w:t>
            </w:r>
          </w:p>
        </w:tc>
        <w:tc>
          <w:tcPr>
            <w:tcW w:w="456" w:type="dxa"/>
            <w:vAlign w:val="center"/>
          </w:tcPr>
          <w:p w14:paraId="33238EBC" w14:textId="77777777" w:rsidR="00507757" w:rsidRPr="00A7478F" w:rsidRDefault="00507757" w:rsidP="00507757">
            <w:pPr>
              <w:jc w:val="center"/>
            </w:pPr>
            <w:r>
              <w:t>19</w:t>
            </w:r>
          </w:p>
        </w:tc>
        <w:tc>
          <w:tcPr>
            <w:tcW w:w="830" w:type="dxa"/>
            <w:vAlign w:val="center"/>
          </w:tcPr>
          <w:p w14:paraId="7627A307" w14:textId="77777777" w:rsidR="00507757" w:rsidRPr="00A7478F" w:rsidRDefault="00507757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69A63E20" w14:textId="77777777" w:rsidR="00507757" w:rsidRPr="00A7478F" w:rsidRDefault="00507757" w:rsidP="00507757">
            <w:pPr>
              <w:jc w:val="center"/>
            </w:pPr>
            <w:r>
              <w:t>2.84 (0.85)</w:t>
            </w:r>
          </w:p>
        </w:tc>
        <w:tc>
          <w:tcPr>
            <w:tcW w:w="636" w:type="dxa"/>
            <w:vAlign w:val="center"/>
          </w:tcPr>
          <w:p w14:paraId="29AA31C2" w14:textId="77777777" w:rsidR="00507757" w:rsidRPr="00A7478F" w:rsidRDefault="00507757" w:rsidP="00507757">
            <w:pPr>
              <w:jc w:val="center"/>
            </w:pPr>
            <w:r>
              <w:t>.642</w:t>
            </w:r>
          </w:p>
        </w:tc>
        <w:tc>
          <w:tcPr>
            <w:tcW w:w="636" w:type="dxa"/>
            <w:vAlign w:val="center"/>
          </w:tcPr>
          <w:p w14:paraId="0143BB0B" w14:textId="77777777" w:rsidR="00507757" w:rsidRPr="00A7478F" w:rsidRDefault="00507757" w:rsidP="00507757">
            <w:pPr>
              <w:jc w:val="center"/>
            </w:pPr>
            <w:r>
              <w:t>0.18</w:t>
            </w:r>
          </w:p>
        </w:tc>
        <w:tc>
          <w:tcPr>
            <w:tcW w:w="756" w:type="dxa"/>
            <w:vAlign w:val="center"/>
          </w:tcPr>
          <w:p w14:paraId="1E6B4720" w14:textId="77777777" w:rsidR="00507757" w:rsidRPr="00A7478F" w:rsidRDefault="00507757" w:rsidP="00507757">
            <w:pPr>
              <w:jc w:val="center"/>
            </w:pPr>
            <w:r>
              <w:t>0.26</w:t>
            </w:r>
          </w:p>
        </w:tc>
        <w:tc>
          <w:tcPr>
            <w:tcW w:w="456" w:type="dxa"/>
            <w:vAlign w:val="center"/>
          </w:tcPr>
          <w:p w14:paraId="14945DF6" w14:textId="77777777" w:rsidR="00507757" w:rsidRPr="00A7478F" w:rsidRDefault="00507757" w:rsidP="00507757">
            <w:pPr>
              <w:jc w:val="center"/>
            </w:pPr>
            <w:r>
              <w:t>49</w:t>
            </w:r>
          </w:p>
        </w:tc>
        <w:tc>
          <w:tcPr>
            <w:tcW w:w="830" w:type="dxa"/>
            <w:vAlign w:val="center"/>
          </w:tcPr>
          <w:p w14:paraId="1AE5625A" w14:textId="77777777" w:rsidR="00507757" w:rsidRPr="00A7478F" w:rsidRDefault="00507757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6CFAC676" w14:textId="77777777" w:rsidR="00507757" w:rsidRPr="00A7478F" w:rsidRDefault="00507757" w:rsidP="00507757">
            <w:pPr>
              <w:jc w:val="center"/>
            </w:pPr>
            <w:r>
              <w:t>2.82 (0.80)</w:t>
            </w:r>
          </w:p>
        </w:tc>
        <w:tc>
          <w:tcPr>
            <w:tcW w:w="636" w:type="dxa"/>
            <w:vAlign w:val="center"/>
          </w:tcPr>
          <w:p w14:paraId="6B9C820E" w14:textId="77777777" w:rsidR="00507757" w:rsidRPr="00A7478F" w:rsidRDefault="00507757" w:rsidP="00507757">
            <w:pPr>
              <w:jc w:val="center"/>
            </w:pPr>
            <w:r>
              <w:t>.727</w:t>
            </w:r>
          </w:p>
        </w:tc>
        <w:tc>
          <w:tcPr>
            <w:tcW w:w="636" w:type="dxa"/>
            <w:vAlign w:val="center"/>
          </w:tcPr>
          <w:p w14:paraId="6E364BF1" w14:textId="77777777" w:rsidR="00507757" w:rsidRPr="00A7478F" w:rsidRDefault="00507757" w:rsidP="00507757">
            <w:pPr>
              <w:jc w:val="center"/>
            </w:pPr>
            <w:r>
              <w:t>0.45</w:t>
            </w:r>
          </w:p>
        </w:tc>
        <w:tc>
          <w:tcPr>
            <w:tcW w:w="756" w:type="dxa"/>
            <w:vAlign w:val="center"/>
          </w:tcPr>
          <w:p w14:paraId="340C5C4E" w14:textId="77777777" w:rsidR="00507757" w:rsidRPr="00A7478F" w:rsidRDefault="00507757" w:rsidP="00507757">
            <w:pPr>
              <w:jc w:val="center"/>
            </w:pPr>
            <w:r>
              <w:t>-0.76</w:t>
            </w:r>
          </w:p>
        </w:tc>
      </w:tr>
      <w:tr w:rsidR="00507757" w14:paraId="11AE6648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375F41F0" w14:textId="77777777" w:rsidR="00507757" w:rsidRDefault="00507757" w:rsidP="00507757">
            <w:r>
              <w:t>Positive Regard</w:t>
            </w:r>
          </w:p>
        </w:tc>
        <w:tc>
          <w:tcPr>
            <w:tcW w:w="456" w:type="dxa"/>
            <w:vAlign w:val="center"/>
          </w:tcPr>
          <w:p w14:paraId="5C715C0B" w14:textId="77777777" w:rsidR="00507757" w:rsidRPr="00A7478F" w:rsidRDefault="00507757" w:rsidP="00507757">
            <w:pPr>
              <w:jc w:val="center"/>
            </w:pPr>
            <w:r>
              <w:t>32</w:t>
            </w:r>
          </w:p>
        </w:tc>
        <w:tc>
          <w:tcPr>
            <w:tcW w:w="830" w:type="dxa"/>
            <w:vAlign w:val="center"/>
          </w:tcPr>
          <w:p w14:paraId="03E4F342" w14:textId="77777777" w:rsidR="00507757" w:rsidRPr="00A7478F" w:rsidRDefault="00507757" w:rsidP="00507757">
            <w:pPr>
              <w:jc w:val="center"/>
            </w:pPr>
            <w:r>
              <w:t>4.5</w:t>
            </w:r>
          </w:p>
        </w:tc>
        <w:tc>
          <w:tcPr>
            <w:tcW w:w="870" w:type="dxa"/>
            <w:vAlign w:val="center"/>
          </w:tcPr>
          <w:p w14:paraId="0154D59D" w14:textId="77777777" w:rsidR="00507757" w:rsidRPr="00A7478F" w:rsidRDefault="00507757" w:rsidP="00507757">
            <w:pPr>
              <w:jc w:val="center"/>
            </w:pPr>
            <w:r>
              <w:t>2.33 (1.02)</w:t>
            </w:r>
          </w:p>
        </w:tc>
        <w:tc>
          <w:tcPr>
            <w:tcW w:w="636" w:type="dxa"/>
            <w:vAlign w:val="center"/>
          </w:tcPr>
          <w:p w14:paraId="2E93A913" w14:textId="77777777" w:rsidR="00507757" w:rsidRPr="00A7478F" w:rsidRDefault="00507757" w:rsidP="00507757">
            <w:pPr>
              <w:jc w:val="center"/>
            </w:pPr>
            <w:r>
              <w:t>.741</w:t>
            </w:r>
          </w:p>
        </w:tc>
        <w:tc>
          <w:tcPr>
            <w:tcW w:w="636" w:type="dxa"/>
            <w:vAlign w:val="center"/>
          </w:tcPr>
          <w:p w14:paraId="71CA0ADA" w14:textId="77777777" w:rsidR="00507757" w:rsidRPr="00A7478F" w:rsidRDefault="00507757" w:rsidP="00507757">
            <w:pPr>
              <w:jc w:val="center"/>
            </w:pPr>
            <w:r>
              <w:t>1.33</w:t>
            </w:r>
          </w:p>
        </w:tc>
        <w:tc>
          <w:tcPr>
            <w:tcW w:w="756" w:type="dxa"/>
            <w:vAlign w:val="center"/>
          </w:tcPr>
          <w:p w14:paraId="6F0F4770" w14:textId="77777777" w:rsidR="00507757" w:rsidRPr="00A7478F" w:rsidRDefault="00507757" w:rsidP="00507757">
            <w:pPr>
              <w:jc w:val="center"/>
            </w:pPr>
            <w:r>
              <w:t>1.97</w:t>
            </w:r>
          </w:p>
        </w:tc>
        <w:tc>
          <w:tcPr>
            <w:tcW w:w="456" w:type="dxa"/>
            <w:vAlign w:val="center"/>
          </w:tcPr>
          <w:p w14:paraId="38348E0C" w14:textId="77777777" w:rsidR="00507757" w:rsidRPr="00A7478F" w:rsidRDefault="00507757" w:rsidP="00507757">
            <w:pPr>
              <w:jc w:val="center"/>
            </w:pPr>
            <w:r>
              <w:t>19</w:t>
            </w:r>
          </w:p>
        </w:tc>
        <w:tc>
          <w:tcPr>
            <w:tcW w:w="830" w:type="dxa"/>
            <w:vAlign w:val="center"/>
          </w:tcPr>
          <w:p w14:paraId="533A2DA9" w14:textId="77777777" w:rsidR="00507757" w:rsidRPr="00A7478F" w:rsidRDefault="00507757" w:rsidP="00507757">
            <w:pPr>
              <w:jc w:val="center"/>
            </w:pPr>
            <w:r>
              <w:t>3.5</w:t>
            </w:r>
          </w:p>
        </w:tc>
        <w:tc>
          <w:tcPr>
            <w:tcW w:w="870" w:type="dxa"/>
            <w:vAlign w:val="center"/>
          </w:tcPr>
          <w:p w14:paraId="79F69B49" w14:textId="77777777" w:rsidR="00507757" w:rsidRPr="00A7478F" w:rsidRDefault="00507757" w:rsidP="00507757">
            <w:pPr>
              <w:jc w:val="center"/>
            </w:pPr>
            <w:r>
              <w:t>2.82 (0.95)</w:t>
            </w:r>
          </w:p>
        </w:tc>
        <w:tc>
          <w:tcPr>
            <w:tcW w:w="636" w:type="dxa"/>
            <w:vAlign w:val="center"/>
          </w:tcPr>
          <w:p w14:paraId="04B03922" w14:textId="77777777" w:rsidR="00507757" w:rsidRPr="00A7478F" w:rsidRDefault="00507757" w:rsidP="00507757">
            <w:pPr>
              <w:jc w:val="center"/>
            </w:pPr>
            <w:r>
              <w:t>.578</w:t>
            </w:r>
          </w:p>
        </w:tc>
        <w:tc>
          <w:tcPr>
            <w:tcW w:w="636" w:type="dxa"/>
            <w:vAlign w:val="center"/>
          </w:tcPr>
          <w:p w14:paraId="778C7955" w14:textId="77777777" w:rsidR="00507757" w:rsidRPr="00A7478F" w:rsidRDefault="00507757" w:rsidP="00507757">
            <w:pPr>
              <w:jc w:val="center"/>
            </w:pPr>
            <w:r>
              <w:t>0.71</w:t>
            </w:r>
          </w:p>
        </w:tc>
        <w:tc>
          <w:tcPr>
            <w:tcW w:w="756" w:type="dxa"/>
            <w:vAlign w:val="center"/>
          </w:tcPr>
          <w:p w14:paraId="6317A39E" w14:textId="77777777" w:rsidR="00507757" w:rsidRPr="00A7478F" w:rsidRDefault="00507757" w:rsidP="00507757">
            <w:pPr>
              <w:jc w:val="center"/>
            </w:pPr>
            <w:r>
              <w:t>0.26</w:t>
            </w:r>
          </w:p>
        </w:tc>
        <w:tc>
          <w:tcPr>
            <w:tcW w:w="456" w:type="dxa"/>
            <w:vAlign w:val="center"/>
          </w:tcPr>
          <w:p w14:paraId="1CECDA6A" w14:textId="77777777" w:rsidR="00507757" w:rsidRPr="00A7478F" w:rsidRDefault="00507757" w:rsidP="00507757">
            <w:pPr>
              <w:jc w:val="center"/>
            </w:pPr>
            <w:r>
              <w:t>44</w:t>
            </w:r>
          </w:p>
        </w:tc>
        <w:tc>
          <w:tcPr>
            <w:tcW w:w="830" w:type="dxa"/>
            <w:vAlign w:val="center"/>
          </w:tcPr>
          <w:p w14:paraId="4583CB35" w14:textId="77777777" w:rsidR="00507757" w:rsidRPr="00A7478F" w:rsidRDefault="00507757" w:rsidP="00507757">
            <w:pPr>
              <w:jc w:val="center"/>
            </w:pPr>
            <w:r>
              <w:t>3.5</w:t>
            </w:r>
          </w:p>
        </w:tc>
        <w:tc>
          <w:tcPr>
            <w:tcW w:w="870" w:type="dxa"/>
            <w:vAlign w:val="center"/>
          </w:tcPr>
          <w:p w14:paraId="6C177AA8" w14:textId="77777777" w:rsidR="00507757" w:rsidRPr="00A7478F" w:rsidRDefault="00507757" w:rsidP="00507757">
            <w:pPr>
              <w:jc w:val="center"/>
            </w:pPr>
            <w:r>
              <w:t>2.30 (0.80)</w:t>
            </w:r>
          </w:p>
        </w:tc>
        <w:tc>
          <w:tcPr>
            <w:tcW w:w="636" w:type="dxa"/>
            <w:vAlign w:val="center"/>
          </w:tcPr>
          <w:p w14:paraId="5BC96708" w14:textId="77777777" w:rsidR="00507757" w:rsidRPr="00A7478F" w:rsidRDefault="00507757" w:rsidP="00507757">
            <w:pPr>
              <w:jc w:val="center"/>
            </w:pPr>
            <w:r>
              <w:t>.655</w:t>
            </w:r>
          </w:p>
        </w:tc>
        <w:tc>
          <w:tcPr>
            <w:tcW w:w="636" w:type="dxa"/>
            <w:vAlign w:val="center"/>
          </w:tcPr>
          <w:p w14:paraId="58827C3D" w14:textId="77777777" w:rsidR="00507757" w:rsidRPr="00A7478F" w:rsidRDefault="00507757" w:rsidP="00507757">
            <w:pPr>
              <w:jc w:val="center"/>
            </w:pPr>
            <w:r>
              <w:t>0.58</w:t>
            </w:r>
          </w:p>
        </w:tc>
        <w:tc>
          <w:tcPr>
            <w:tcW w:w="756" w:type="dxa"/>
            <w:vAlign w:val="center"/>
          </w:tcPr>
          <w:p w14:paraId="20E5244D" w14:textId="77777777" w:rsidR="00507757" w:rsidRPr="00A7478F" w:rsidRDefault="00507757" w:rsidP="00507757">
            <w:pPr>
              <w:jc w:val="center"/>
            </w:pPr>
            <w:r>
              <w:t>0.56</w:t>
            </w:r>
          </w:p>
        </w:tc>
      </w:tr>
      <w:tr w:rsidR="00507757" w14:paraId="7E6CE79E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6A96967F" w14:textId="77777777" w:rsidR="00507757" w:rsidRDefault="00507757" w:rsidP="00507757">
            <w:r>
              <w:t>Client Perspective</w:t>
            </w:r>
          </w:p>
        </w:tc>
        <w:tc>
          <w:tcPr>
            <w:tcW w:w="456" w:type="dxa"/>
            <w:vAlign w:val="center"/>
          </w:tcPr>
          <w:p w14:paraId="2E1864C6" w14:textId="77777777" w:rsidR="00507757" w:rsidRPr="00A7478F" w:rsidRDefault="00507757" w:rsidP="00507757">
            <w:pPr>
              <w:jc w:val="center"/>
            </w:pPr>
            <w:r>
              <w:t>35</w:t>
            </w:r>
          </w:p>
        </w:tc>
        <w:tc>
          <w:tcPr>
            <w:tcW w:w="830" w:type="dxa"/>
            <w:vAlign w:val="center"/>
          </w:tcPr>
          <w:p w14:paraId="78DEC336" w14:textId="77777777" w:rsidR="00507757" w:rsidRPr="00A7478F" w:rsidRDefault="00507757" w:rsidP="00507757">
            <w:pPr>
              <w:jc w:val="center"/>
            </w:pPr>
            <w:r>
              <w:t>4.5</w:t>
            </w:r>
          </w:p>
        </w:tc>
        <w:tc>
          <w:tcPr>
            <w:tcW w:w="870" w:type="dxa"/>
            <w:vAlign w:val="center"/>
          </w:tcPr>
          <w:p w14:paraId="14F3F32B" w14:textId="77777777" w:rsidR="00507757" w:rsidRPr="00A7478F" w:rsidRDefault="00507757" w:rsidP="00507757">
            <w:pPr>
              <w:jc w:val="center"/>
            </w:pPr>
            <w:r>
              <w:t>3.89 (1.24)</w:t>
            </w:r>
          </w:p>
        </w:tc>
        <w:tc>
          <w:tcPr>
            <w:tcW w:w="636" w:type="dxa"/>
            <w:vAlign w:val="center"/>
          </w:tcPr>
          <w:p w14:paraId="6DC47888" w14:textId="77777777" w:rsidR="00507757" w:rsidRPr="00A7478F" w:rsidRDefault="00507757" w:rsidP="00507757">
            <w:pPr>
              <w:jc w:val="center"/>
            </w:pPr>
            <w:r>
              <w:t>.760</w:t>
            </w:r>
          </w:p>
        </w:tc>
        <w:tc>
          <w:tcPr>
            <w:tcW w:w="636" w:type="dxa"/>
            <w:vAlign w:val="center"/>
          </w:tcPr>
          <w:p w14:paraId="2550F74A" w14:textId="77777777" w:rsidR="00507757" w:rsidRPr="00A7478F" w:rsidRDefault="00507757" w:rsidP="00507757">
            <w:pPr>
              <w:jc w:val="center"/>
            </w:pPr>
            <w:r>
              <w:t>-0.24</w:t>
            </w:r>
          </w:p>
        </w:tc>
        <w:tc>
          <w:tcPr>
            <w:tcW w:w="756" w:type="dxa"/>
            <w:vAlign w:val="center"/>
          </w:tcPr>
          <w:p w14:paraId="2E2B8B5B" w14:textId="77777777" w:rsidR="00507757" w:rsidRPr="00A7478F" w:rsidRDefault="00507757" w:rsidP="00507757">
            <w:pPr>
              <w:jc w:val="center"/>
            </w:pPr>
            <w:r>
              <w:t>-0.69</w:t>
            </w:r>
          </w:p>
        </w:tc>
        <w:tc>
          <w:tcPr>
            <w:tcW w:w="456" w:type="dxa"/>
            <w:vAlign w:val="center"/>
          </w:tcPr>
          <w:p w14:paraId="578DE1BF" w14:textId="77777777" w:rsidR="00507757" w:rsidRPr="00A7478F" w:rsidRDefault="00507757" w:rsidP="00507757">
            <w:pPr>
              <w:jc w:val="center"/>
            </w:pPr>
            <w:r>
              <w:t>19</w:t>
            </w:r>
          </w:p>
        </w:tc>
        <w:tc>
          <w:tcPr>
            <w:tcW w:w="830" w:type="dxa"/>
            <w:vAlign w:val="center"/>
          </w:tcPr>
          <w:p w14:paraId="791A455C" w14:textId="77777777" w:rsidR="00507757" w:rsidRPr="00A7478F" w:rsidRDefault="00507757" w:rsidP="00507757">
            <w:pPr>
              <w:jc w:val="center"/>
            </w:pPr>
            <w:r>
              <w:t>3.0</w:t>
            </w:r>
          </w:p>
        </w:tc>
        <w:tc>
          <w:tcPr>
            <w:tcW w:w="870" w:type="dxa"/>
            <w:vAlign w:val="center"/>
          </w:tcPr>
          <w:p w14:paraId="7FE3C69D" w14:textId="77777777" w:rsidR="00507757" w:rsidRPr="00A7478F" w:rsidRDefault="00507757" w:rsidP="00507757">
            <w:pPr>
              <w:jc w:val="center"/>
            </w:pPr>
            <w:r>
              <w:t>4.13 (1.03)</w:t>
            </w:r>
          </w:p>
        </w:tc>
        <w:tc>
          <w:tcPr>
            <w:tcW w:w="636" w:type="dxa"/>
            <w:vAlign w:val="center"/>
          </w:tcPr>
          <w:p w14:paraId="60478053" w14:textId="77777777" w:rsidR="00507757" w:rsidRPr="00A7478F" w:rsidRDefault="00507757" w:rsidP="00507757">
            <w:pPr>
              <w:jc w:val="center"/>
            </w:pPr>
            <w:r>
              <w:t>.634</w:t>
            </w:r>
          </w:p>
        </w:tc>
        <w:tc>
          <w:tcPr>
            <w:tcW w:w="636" w:type="dxa"/>
            <w:vAlign w:val="center"/>
          </w:tcPr>
          <w:p w14:paraId="3212E3C5" w14:textId="77777777" w:rsidR="00507757" w:rsidRPr="00A7478F" w:rsidRDefault="00507757" w:rsidP="00507757">
            <w:pPr>
              <w:jc w:val="center"/>
            </w:pPr>
            <w:r>
              <w:t>-0.44</w:t>
            </w:r>
          </w:p>
        </w:tc>
        <w:tc>
          <w:tcPr>
            <w:tcW w:w="756" w:type="dxa"/>
            <w:vAlign w:val="center"/>
          </w:tcPr>
          <w:p w14:paraId="19B8BA76" w14:textId="77777777" w:rsidR="00507757" w:rsidRPr="00A7478F" w:rsidRDefault="00507757" w:rsidP="00507757">
            <w:pPr>
              <w:jc w:val="center"/>
            </w:pPr>
            <w:r>
              <w:t>-1.14</w:t>
            </w:r>
          </w:p>
        </w:tc>
        <w:tc>
          <w:tcPr>
            <w:tcW w:w="456" w:type="dxa"/>
            <w:vAlign w:val="center"/>
          </w:tcPr>
          <w:p w14:paraId="5ED5F5B1" w14:textId="77777777" w:rsidR="00507757" w:rsidRPr="00A7478F" w:rsidRDefault="00507757" w:rsidP="00507757">
            <w:pPr>
              <w:jc w:val="center"/>
            </w:pPr>
            <w:r>
              <w:t>49</w:t>
            </w:r>
          </w:p>
        </w:tc>
        <w:tc>
          <w:tcPr>
            <w:tcW w:w="830" w:type="dxa"/>
            <w:vAlign w:val="center"/>
          </w:tcPr>
          <w:p w14:paraId="513F6350" w14:textId="77777777" w:rsidR="00507757" w:rsidRPr="00A7478F" w:rsidRDefault="00507757" w:rsidP="00507757">
            <w:pPr>
              <w:jc w:val="center"/>
            </w:pPr>
            <w:r>
              <w:t>4.5</w:t>
            </w:r>
          </w:p>
        </w:tc>
        <w:tc>
          <w:tcPr>
            <w:tcW w:w="870" w:type="dxa"/>
            <w:vAlign w:val="center"/>
          </w:tcPr>
          <w:p w14:paraId="07D1D001" w14:textId="77777777" w:rsidR="00507757" w:rsidRPr="00A7478F" w:rsidRDefault="00507757" w:rsidP="00507757">
            <w:pPr>
              <w:jc w:val="center"/>
            </w:pPr>
            <w:r>
              <w:t>4.48 (0.90)</w:t>
            </w:r>
          </w:p>
        </w:tc>
        <w:tc>
          <w:tcPr>
            <w:tcW w:w="636" w:type="dxa"/>
            <w:vAlign w:val="center"/>
          </w:tcPr>
          <w:p w14:paraId="172564F9" w14:textId="77777777" w:rsidR="00507757" w:rsidRPr="00A7478F" w:rsidRDefault="00507757" w:rsidP="00507757">
            <w:pPr>
              <w:jc w:val="center"/>
            </w:pPr>
            <w:r>
              <w:t>.690</w:t>
            </w:r>
          </w:p>
        </w:tc>
        <w:tc>
          <w:tcPr>
            <w:tcW w:w="636" w:type="dxa"/>
            <w:vAlign w:val="center"/>
          </w:tcPr>
          <w:p w14:paraId="109F5730" w14:textId="77777777" w:rsidR="00507757" w:rsidRPr="00A7478F" w:rsidRDefault="00507757" w:rsidP="00507757">
            <w:pPr>
              <w:jc w:val="center"/>
            </w:pPr>
            <w:r>
              <w:t>-0.81</w:t>
            </w:r>
          </w:p>
        </w:tc>
        <w:tc>
          <w:tcPr>
            <w:tcW w:w="756" w:type="dxa"/>
            <w:vAlign w:val="center"/>
          </w:tcPr>
          <w:p w14:paraId="4BE07ECA" w14:textId="77777777" w:rsidR="00507757" w:rsidRPr="00A7478F" w:rsidRDefault="00507757" w:rsidP="00507757">
            <w:pPr>
              <w:jc w:val="center"/>
            </w:pPr>
            <w:r>
              <w:t>1.45</w:t>
            </w:r>
          </w:p>
        </w:tc>
      </w:tr>
      <w:tr w:rsidR="00507757" w14:paraId="39F8A221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32FE893E" w14:textId="77777777" w:rsidR="00507757" w:rsidRPr="00507757" w:rsidRDefault="00507757" w:rsidP="00507757">
            <w:r>
              <w:rPr>
                <w:i/>
                <w:iCs/>
              </w:rPr>
              <w:t>Not Included in Subscales</w:t>
            </w:r>
          </w:p>
        </w:tc>
        <w:tc>
          <w:tcPr>
            <w:tcW w:w="456" w:type="dxa"/>
            <w:vAlign w:val="center"/>
          </w:tcPr>
          <w:p w14:paraId="69E3D847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vAlign w:val="center"/>
          </w:tcPr>
          <w:p w14:paraId="64ED03F1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70" w:type="dxa"/>
            <w:vAlign w:val="center"/>
          </w:tcPr>
          <w:p w14:paraId="73BD20D2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39A10430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712A6E7D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03DDB570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6B863F42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vAlign w:val="center"/>
          </w:tcPr>
          <w:p w14:paraId="1835C250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70" w:type="dxa"/>
            <w:vAlign w:val="center"/>
          </w:tcPr>
          <w:p w14:paraId="616C29F0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0D91C2D8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2BEC861A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2BE15EAD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7FF9D468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30" w:type="dxa"/>
            <w:vAlign w:val="center"/>
          </w:tcPr>
          <w:p w14:paraId="2E569783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870" w:type="dxa"/>
            <w:vAlign w:val="center"/>
          </w:tcPr>
          <w:p w14:paraId="4AFF4EA3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3F789915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636" w:type="dxa"/>
            <w:vAlign w:val="center"/>
          </w:tcPr>
          <w:p w14:paraId="10959A9E" w14:textId="77777777" w:rsidR="00507757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65946A9" w14:textId="77777777" w:rsidR="00507757" w:rsidRDefault="00507757" w:rsidP="00507757">
            <w:pPr>
              <w:jc w:val="center"/>
            </w:pPr>
            <w:r>
              <w:t>-</w:t>
            </w:r>
          </w:p>
        </w:tc>
      </w:tr>
      <w:tr w:rsidR="00507757" w14:paraId="4DE478CD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12709293" w14:textId="77777777" w:rsidR="00507757" w:rsidRDefault="00507757" w:rsidP="00507757">
            <w:r>
              <w:t>Cognitive Ed</w:t>
            </w:r>
          </w:p>
        </w:tc>
        <w:tc>
          <w:tcPr>
            <w:tcW w:w="456" w:type="dxa"/>
            <w:vAlign w:val="center"/>
          </w:tcPr>
          <w:p w14:paraId="03B3C8EE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232FF66E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020D94A2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5E0BC6F1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04DBFF52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06DEA943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271012DC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2EB03925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398D1543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7475767D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594FA0BB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ED60192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53071D7F" w14:textId="77777777" w:rsidR="00507757" w:rsidRPr="00A7478F" w:rsidRDefault="00507757" w:rsidP="00507757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center"/>
          </w:tcPr>
          <w:p w14:paraId="53037AB6" w14:textId="77777777" w:rsidR="00507757" w:rsidRPr="00A7478F" w:rsidRDefault="00507757" w:rsidP="00507757">
            <w:pPr>
              <w:jc w:val="center"/>
            </w:pPr>
            <w:r>
              <w:t>0.5</w:t>
            </w:r>
          </w:p>
        </w:tc>
        <w:tc>
          <w:tcPr>
            <w:tcW w:w="870" w:type="dxa"/>
            <w:vAlign w:val="center"/>
          </w:tcPr>
          <w:p w14:paraId="47876F55" w14:textId="77777777" w:rsidR="00507757" w:rsidRPr="00A7478F" w:rsidRDefault="00507757" w:rsidP="00507757">
            <w:pPr>
              <w:jc w:val="center"/>
            </w:pPr>
            <w:r>
              <w:t>1.01 (0.07)</w:t>
            </w:r>
          </w:p>
        </w:tc>
        <w:tc>
          <w:tcPr>
            <w:tcW w:w="636" w:type="dxa"/>
            <w:vAlign w:val="center"/>
          </w:tcPr>
          <w:p w14:paraId="31C6FA34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39796D11" w14:textId="77777777" w:rsidR="00507757" w:rsidRPr="00A7478F" w:rsidRDefault="00507757" w:rsidP="00507757">
            <w:pPr>
              <w:jc w:val="center"/>
            </w:pPr>
            <w:r>
              <w:t>7.00</w:t>
            </w:r>
          </w:p>
        </w:tc>
        <w:tc>
          <w:tcPr>
            <w:tcW w:w="756" w:type="dxa"/>
            <w:vAlign w:val="center"/>
          </w:tcPr>
          <w:p w14:paraId="0259E64B" w14:textId="77777777" w:rsidR="00507757" w:rsidRPr="00A7478F" w:rsidRDefault="00507757" w:rsidP="00507757">
            <w:pPr>
              <w:jc w:val="center"/>
            </w:pPr>
            <w:r>
              <w:t>49.00</w:t>
            </w:r>
          </w:p>
        </w:tc>
      </w:tr>
      <w:tr w:rsidR="00507757" w14:paraId="54699E1D" w14:textId="77777777" w:rsidTr="00507757">
        <w:trPr>
          <w:trHeight w:val="341"/>
        </w:trPr>
        <w:tc>
          <w:tcPr>
            <w:tcW w:w="1776" w:type="dxa"/>
            <w:vAlign w:val="center"/>
          </w:tcPr>
          <w:p w14:paraId="50FB3B19" w14:textId="77777777" w:rsidR="00507757" w:rsidRDefault="00507757" w:rsidP="00507757">
            <w:r>
              <w:t>Coping Skills</w:t>
            </w:r>
          </w:p>
        </w:tc>
        <w:tc>
          <w:tcPr>
            <w:tcW w:w="456" w:type="dxa"/>
            <w:vAlign w:val="center"/>
          </w:tcPr>
          <w:p w14:paraId="51170AC5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7C04F57D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654AB904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7EA8AAFC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27B49244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55BF2F9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4385241B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65C6FDFE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1E0ADF7A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222C1BDF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1135F79B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5E68B49F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456" w:type="dxa"/>
            <w:vAlign w:val="center"/>
          </w:tcPr>
          <w:p w14:paraId="71E62441" w14:textId="77777777" w:rsidR="00507757" w:rsidRPr="00A7478F" w:rsidRDefault="00507757" w:rsidP="00507757">
            <w:pPr>
              <w:jc w:val="center"/>
            </w:pPr>
            <w:r>
              <w:t>0</w:t>
            </w:r>
          </w:p>
        </w:tc>
        <w:tc>
          <w:tcPr>
            <w:tcW w:w="830" w:type="dxa"/>
            <w:vAlign w:val="center"/>
          </w:tcPr>
          <w:p w14:paraId="2509D26B" w14:textId="77777777" w:rsidR="00507757" w:rsidRPr="00A7478F" w:rsidRDefault="00507757" w:rsidP="00507757">
            <w:pPr>
              <w:jc w:val="center"/>
            </w:pPr>
            <w:r>
              <w:t>0.0</w:t>
            </w:r>
          </w:p>
        </w:tc>
        <w:tc>
          <w:tcPr>
            <w:tcW w:w="870" w:type="dxa"/>
            <w:vAlign w:val="center"/>
          </w:tcPr>
          <w:p w14:paraId="04DA0FA4" w14:textId="77777777" w:rsidR="00507757" w:rsidRPr="00A7478F" w:rsidRDefault="00507757" w:rsidP="00507757">
            <w:pPr>
              <w:jc w:val="center"/>
            </w:pPr>
            <w:r>
              <w:t>1.00 (0.00)</w:t>
            </w:r>
          </w:p>
        </w:tc>
        <w:tc>
          <w:tcPr>
            <w:tcW w:w="636" w:type="dxa"/>
            <w:vAlign w:val="center"/>
          </w:tcPr>
          <w:p w14:paraId="3C96C5F8" w14:textId="77777777" w:rsidR="00507757" w:rsidRPr="00A7478F" w:rsidRDefault="00507757" w:rsidP="00507757">
            <w:pPr>
              <w:jc w:val="center"/>
            </w:pPr>
            <w:r>
              <w:t>NV</w:t>
            </w:r>
          </w:p>
        </w:tc>
        <w:tc>
          <w:tcPr>
            <w:tcW w:w="636" w:type="dxa"/>
            <w:vAlign w:val="center"/>
          </w:tcPr>
          <w:p w14:paraId="7F358831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center"/>
          </w:tcPr>
          <w:p w14:paraId="43B6BC7B" w14:textId="77777777" w:rsidR="00507757" w:rsidRPr="00A7478F" w:rsidRDefault="00507757" w:rsidP="00507757">
            <w:pPr>
              <w:jc w:val="center"/>
            </w:pPr>
            <w:r>
              <w:t>-</w:t>
            </w:r>
          </w:p>
        </w:tc>
      </w:tr>
      <w:tr w:rsidR="00507757" w14:paraId="44A37D50" w14:textId="77777777" w:rsidTr="00507757">
        <w:trPr>
          <w:trHeight w:val="341"/>
        </w:trPr>
        <w:tc>
          <w:tcPr>
            <w:tcW w:w="1776" w:type="dxa"/>
          </w:tcPr>
          <w:p w14:paraId="72E399CC" w14:textId="77777777" w:rsidR="00507757" w:rsidRDefault="00507757" w:rsidP="00507757">
            <w:r>
              <w:t>Respondent</w:t>
            </w:r>
          </w:p>
        </w:tc>
        <w:tc>
          <w:tcPr>
            <w:tcW w:w="456" w:type="dxa"/>
          </w:tcPr>
          <w:p w14:paraId="20900A18" w14:textId="77777777" w:rsidR="00507757" w:rsidRPr="00A7478F" w:rsidRDefault="00507757" w:rsidP="00507757">
            <w:r>
              <w:t>0</w:t>
            </w:r>
          </w:p>
        </w:tc>
        <w:tc>
          <w:tcPr>
            <w:tcW w:w="830" w:type="dxa"/>
          </w:tcPr>
          <w:p w14:paraId="50DFEC3F" w14:textId="77777777" w:rsidR="00507757" w:rsidRPr="00A7478F" w:rsidRDefault="00507757" w:rsidP="00507757">
            <w:r>
              <w:t>0.0</w:t>
            </w:r>
          </w:p>
        </w:tc>
        <w:tc>
          <w:tcPr>
            <w:tcW w:w="870" w:type="dxa"/>
          </w:tcPr>
          <w:p w14:paraId="39770933" w14:textId="77777777" w:rsidR="00507757" w:rsidRPr="00A7478F" w:rsidRDefault="00507757" w:rsidP="00507757">
            <w:r>
              <w:t>1.00 (0.00)</w:t>
            </w:r>
          </w:p>
        </w:tc>
        <w:tc>
          <w:tcPr>
            <w:tcW w:w="636" w:type="dxa"/>
          </w:tcPr>
          <w:p w14:paraId="26A8BAFA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3219CD4E" w14:textId="77777777" w:rsidR="00507757" w:rsidRPr="00A7478F" w:rsidRDefault="00507757" w:rsidP="00507757">
            <w:r>
              <w:t>-</w:t>
            </w:r>
          </w:p>
        </w:tc>
        <w:tc>
          <w:tcPr>
            <w:tcW w:w="756" w:type="dxa"/>
          </w:tcPr>
          <w:p w14:paraId="22E603ED" w14:textId="77777777" w:rsidR="00507757" w:rsidRPr="00A7478F" w:rsidRDefault="00507757" w:rsidP="00507757">
            <w:r>
              <w:t>-</w:t>
            </w:r>
          </w:p>
        </w:tc>
        <w:tc>
          <w:tcPr>
            <w:tcW w:w="456" w:type="dxa"/>
          </w:tcPr>
          <w:p w14:paraId="6D3165B9" w14:textId="77777777" w:rsidR="00507757" w:rsidRPr="00A7478F" w:rsidRDefault="00507757" w:rsidP="00507757">
            <w:r>
              <w:t>0</w:t>
            </w:r>
          </w:p>
        </w:tc>
        <w:tc>
          <w:tcPr>
            <w:tcW w:w="830" w:type="dxa"/>
          </w:tcPr>
          <w:p w14:paraId="1B18671D" w14:textId="77777777" w:rsidR="00507757" w:rsidRPr="00A7478F" w:rsidRDefault="00507757" w:rsidP="00507757">
            <w:r>
              <w:t>0.0</w:t>
            </w:r>
          </w:p>
        </w:tc>
        <w:tc>
          <w:tcPr>
            <w:tcW w:w="870" w:type="dxa"/>
          </w:tcPr>
          <w:p w14:paraId="12389596" w14:textId="77777777" w:rsidR="00507757" w:rsidRPr="00A7478F" w:rsidRDefault="00507757" w:rsidP="00507757">
            <w:r>
              <w:t>1.00 (0.00)</w:t>
            </w:r>
          </w:p>
        </w:tc>
        <w:tc>
          <w:tcPr>
            <w:tcW w:w="636" w:type="dxa"/>
          </w:tcPr>
          <w:p w14:paraId="1FCF4B00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6E7CF89E" w14:textId="77777777" w:rsidR="00507757" w:rsidRPr="00A7478F" w:rsidRDefault="00507757" w:rsidP="00507757">
            <w:r>
              <w:t>-</w:t>
            </w:r>
          </w:p>
        </w:tc>
        <w:tc>
          <w:tcPr>
            <w:tcW w:w="756" w:type="dxa"/>
          </w:tcPr>
          <w:p w14:paraId="4B5AB963" w14:textId="77777777" w:rsidR="00507757" w:rsidRPr="00A7478F" w:rsidRDefault="00507757" w:rsidP="00507757">
            <w:r>
              <w:t>-</w:t>
            </w:r>
          </w:p>
        </w:tc>
        <w:tc>
          <w:tcPr>
            <w:tcW w:w="456" w:type="dxa"/>
          </w:tcPr>
          <w:p w14:paraId="7286EBB2" w14:textId="77777777" w:rsidR="00507757" w:rsidRPr="00A7478F" w:rsidRDefault="00507757" w:rsidP="00507757">
            <w:r>
              <w:t>0</w:t>
            </w:r>
          </w:p>
        </w:tc>
        <w:tc>
          <w:tcPr>
            <w:tcW w:w="830" w:type="dxa"/>
          </w:tcPr>
          <w:p w14:paraId="3D0CF89C" w14:textId="77777777" w:rsidR="00507757" w:rsidRPr="00A7478F" w:rsidRDefault="00507757" w:rsidP="00507757">
            <w:r>
              <w:t>0.0</w:t>
            </w:r>
          </w:p>
        </w:tc>
        <w:tc>
          <w:tcPr>
            <w:tcW w:w="870" w:type="dxa"/>
          </w:tcPr>
          <w:p w14:paraId="35AA56B5" w14:textId="77777777" w:rsidR="00507757" w:rsidRPr="00A7478F" w:rsidRDefault="00507757" w:rsidP="00507757">
            <w:r>
              <w:t>1.00 (0.00)</w:t>
            </w:r>
          </w:p>
        </w:tc>
        <w:tc>
          <w:tcPr>
            <w:tcW w:w="636" w:type="dxa"/>
          </w:tcPr>
          <w:p w14:paraId="62CD3605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759E369A" w14:textId="77777777" w:rsidR="00507757" w:rsidRPr="00A7478F" w:rsidRDefault="00507757" w:rsidP="00507757">
            <w:r>
              <w:t>-</w:t>
            </w:r>
          </w:p>
        </w:tc>
        <w:tc>
          <w:tcPr>
            <w:tcW w:w="756" w:type="dxa"/>
          </w:tcPr>
          <w:p w14:paraId="51A1BB83" w14:textId="77777777" w:rsidR="00507757" w:rsidRPr="00A7478F" w:rsidRDefault="00507757" w:rsidP="00507757">
            <w:r>
              <w:t>-</w:t>
            </w:r>
          </w:p>
        </w:tc>
      </w:tr>
      <w:tr w:rsidR="00507757" w14:paraId="0D266D03" w14:textId="77777777" w:rsidTr="00507757">
        <w:trPr>
          <w:trHeight w:val="341"/>
        </w:trPr>
        <w:tc>
          <w:tcPr>
            <w:tcW w:w="1776" w:type="dxa"/>
          </w:tcPr>
          <w:p w14:paraId="4F0B2F0B" w14:textId="77777777" w:rsidR="00507757" w:rsidRDefault="00507757" w:rsidP="00507757">
            <w:r>
              <w:t>Operant – Child</w:t>
            </w:r>
          </w:p>
        </w:tc>
        <w:tc>
          <w:tcPr>
            <w:tcW w:w="456" w:type="dxa"/>
          </w:tcPr>
          <w:p w14:paraId="7B188FAF" w14:textId="77777777" w:rsidR="00507757" w:rsidRPr="00A7478F" w:rsidRDefault="00507757" w:rsidP="00507757">
            <w:r>
              <w:t>3</w:t>
            </w:r>
          </w:p>
        </w:tc>
        <w:tc>
          <w:tcPr>
            <w:tcW w:w="830" w:type="dxa"/>
          </w:tcPr>
          <w:p w14:paraId="784D32D8" w14:textId="77777777" w:rsidR="00507757" w:rsidRPr="00A7478F" w:rsidRDefault="00507757" w:rsidP="00507757">
            <w:r>
              <w:t>1.0</w:t>
            </w:r>
          </w:p>
        </w:tc>
        <w:tc>
          <w:tcPr>
            <w:tcW w:w="870" w:type="dxa"/>
          </w:tcPr>
          <w:p w14:paraId="44A4757D" w14:textId="77777777" w:rsidR="00507757" w:rsidRPr="00A7478F" w:rsidRDefault="00507757" w:rsidP="00507757">
            <w:r>
              <w:t>1.06 (0.20)</w:t>
            </w:r>
          </w:p>
        </w:tc>
        <w:tc>
          <w:tcPr>
            <w:tcW w:w="636" w:type="dxa"/>
          </w:tcPr>
          <w:p w14:paraId="743C2156" w14:textId="77777777" w:rsidR="00507757" w:rsidRPr="00A7478F" w:rsidRDefault="00507757" w:rsidP="00507757">
            <w:r>
              <w:t>.660</w:t>
            </w:r>
          </w:p>
        </w:tc>
        <w:tc>
          <w:tcPr>
            <w:tcW w:w="636" w:type="dxa"/>
          </w:tcPr>
          <w:p w14:paraId="41D7D3C8" w14:textId="77777777" w:rsidR="00507757" w:rsidRPr="00A7478F" w:rsidRDefault="00507757" w:rsidP="00507757">
            <w:r>
              <w:t>3.81</w:t>
            </w:r>
          </w:p>
        </w:tc>
        <w:tc>
          <w:tcPr>
            <w:tcW w:w="756" w:type="dxa"/>
          </w:tcPr>
          <w:p w14:paraId="0FE47D18" w14:textId="77777777" w:rsidR="00507757" w:rsidRPr="00A7478F" w:rsidRDefault="00507757" w:rsidP="00507757">
            <w:r>
              <w:t>15.05</w:t>
            </w:r>
          </w:p>
        </w:tc>
        <w:tc>
          <w:tcPr>
            <w:tcW w:w="456" w:type="dxa"/>
          </w:tcPr>
          <w:p w14:paraId="4B9FC89A" w14:textId="77777777" w:rsidR="00507757" w:rsidRPr="00A7478F" w:rsidRDefault="00507757" w:rsidP="00507757">
            <w:r>
              <w:t>1</w:t>
            </w:r>
          </w:p>
        </w:tc>
        <w:tc>
          <w:tcPr>
            <w:tcW w:w="830" w:type="dxa"/>
          </w:tcPr>
          <w:p w14:paraId="4BDF8F57" w14:textId="77777777" w:rsidR="00507757" w:rsidRPr="00A7478F" w:rsidRDefault="00507757" w:rsidP="00507757">
            <w:r>
              <w:t>0.5</w:t>
            </w:r>
          </w:p>
        </w:tc>
        <w:tc>
          <w:tcPr>
            <w:tcW w:w="870" w:type="dxa"/>
          </w:tcPr>
          <w:p w14:paraId="5A8ADCD0" w14:textId="77777777" w:rsidR="00507757" w:rsidRPr="00A7478F" w:rsidRDefault="00507757" w:rsidP="00507757">
            <w:r>
              <w:t>1.03 (0.12)</w:t>
            </w:r>
          </w:p>
        </w:tc>
        <w:tc>
          <w:tcPr>
            <w:tcW w:w="636" w:type="dxa"/>
          </w:tcPr>
          <w:p w14:paraId="1C45FA19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43983F17" w14:textId="77777777" w:rsidR="00507757" w:rsidRPr="00A7478F" w:rsidRDefault="00507757" w:rsidP="00507757">
            <w:r>
              <w:t>4.36</w:t>
            </w:r>
          </w:p>
        </w:tc>
        <w:tc>
          <w:tcPr>
            <w:tcW w:w="756" w:type="dxa"/>
          </w:tcPr>
          <w:p w14:paraId="42B91D10" w14:textId="77777777" w:rsidR="00507757" w:rsidRPr="00A7478F" w:rsidRDefault="00507757" w:rsidP="00507757">
            <w:r>
              <w:t>0.52</w:t>
            </w:r>
          </w:p>
        </w:tc>
        <w:tc>
          <w:tcPr>
            <w:tcW w:w="456" w:type="dxa"/>
          </w:tcPr>
          <w:p w14:paraId="529CC222" w14:textId="77777777" w:rsidR="00507757" w:rsidRPr="00A7478F" w:rsidRDefault="00507757" w:rsidP="00507757">
            <w:r>
              <w:t>0</w:t>
            </w:r>
          </w:p>
        </w:tc>
        <w:tc>
          <w:tcPr>
            <w:tcW w:w="830" w:type="dxa"/>
          </w:tcPr>
          <w:p w14:paraId="62D06B97" w14:textId="77777777" w:rsidR="00507757" w:rsidRPr="00A7478F" w:rsidRDefault="00507757" w:rsidP="00507757">
            <w:r>
              <w:t>0.0</w:t>
            </w:r>
          </w:p>
        </w:tc>
        <w:tc>
          <w:tcPr>
            <w:tcW w:w="870" w:type="dxa"/>
          </w:tcPr>
          <w:p w14:paraId="70BC6681" w14:textId="77777777" w:rsidR="00507757" w:rsidRPr="00A7478F" w:rsidRDefault="00507757" w:rsidP="00507757">
            <w:r>
              <w:t>1.00 (0.00)</w:t>
            </w:r>
          </w:p>
        </w:tc>
        <w:tc>
          <w:tcPr>
            <w:tcW w:w="636" w:type="dxa"/>
          </w:tcPr>
          <w:p w14:paraId="06B55D3A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76C61F02" w14:textId="77777777" w:rsidR="00507757" w:rsidRPr="00A7478F" w:rsidRDefault="00507757" w:rsidP="00507757">
            <w:r>
              <w:t>-</w:t>
            </w:r>
          </w:p>
        </w:tc>
        <w:tc>
          <w:tcPr>
            <w:tcW w:w="756" w:type="dxa"/>
          </w:tcPr>
          <w:p w14:paraId="29A07E9F" w14:textId="77777777" w:rsidR="00507757" w:rsidRPr="00A7478F" w:rsidRDefault="00507757" w:rsidP="00507757">
            <w:r>
              <w:t>-</w:t>
            </w:r>
          </w:p>
        </w:tc>
      </w:tr>
      <w:tr w:rsidR="00507757" w14:paraId="2917114E" w14:textId="77777777" w:rsidTr="0049279D">
        <w:trPr>
          <w:trHeight w:val="341"/>
        </w:trPr>
        <w:tc>
          <w:tcPr>
            <w:tcW w:w="1776" w:type="dxa"/>
          </w:tcPr>
          <w:p w14:paraId="1630B800" w14:textId="77777777" w:rsidR="00507757" w:rsidRDefault="00507757" w:rsidP="00507757">
            <w:r>
              <w:t>Behavioral Activation</w:t>
            </w:r>
          </w:p>
        </w:tc>
        <w:tc>
          <w:tcPr>
            <w:tcW w:w="456" w:type="dxa"/>
          </w:tcPr>
          <w:p w14:paraId="660F9C68" w14:textId="77777777" w:rsidR="00507757" w:rsidRPr="00A7478F" w:rsidRDefault="00507757" w:rsidP="00507757">
            <w:r>
              <w:t>1</w:t>
            </w:r>
          </w:p>
        </w:tc>
        <w:tc>
          <w:tcPr>
            <w:tcW w:w="830" w:type="dxa"/>
          </w:tcPr>
          <w:p w14:paraId="7FF03BC3" w14:textId="77777777" w:rsidR="00507757" w:rsidRPr="00A7478F" w:rsidRDefault="00507757" w:rsidP="00507757">
            <w:r>
              <w:t>1.0</w:t>
            </w:r>
          </w:p>
        </w:tc>
        <w:tc>
          <w:tcPr>
            <w:tcW w:w="870" w:type="dxa"/>
          </w:tcPr>
          <w:p w14:paraId="3E319CF4" w14:textId="77777777" w:rsidR="00507757" w:rsidRPr="00A7478F" w:rsidRDefault="00507757" w:rsidP="00507757">
            <w:r>
              <w:t>1.03 (0.17)</w:t>
            </w:r>
          </w:p>
        </w:tc>
        <w:tc>
          <w:tcPr>
            <w:tcW w:w="636" w:type="dxa"/>
          </w:tcPr>
          <w:p w14:paraId="105F12E3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2A644491" w14:textId="77777777" w:rsidR="00507757" w:rsidRPr="00A7478F" w:rsidRDefault="00507757" w:rsidP="00507757">
            <w:r>
              <w:t>5.92</w:t>
            </w:r>
          </w:p>
        </w:tc>
        <w:tc>
          <w:tcPr>
            <w:tcW w:w="756" w:type="dxa"/>
          </w:tcPr>
          <w:p w14:paraId="63A727B2" w14:textId="77777777" w:rsidR="00507757" w:rsidRPr="00A7478F" w:rsidRDefault="00507757" w:rsidP="00507757">
            <w:r>
              <w:t>35.00</w:t>
            </w:r>
          </w:p>
        </w:tc>
        <w:tc>
          <w:tcPr>
            <w:tcW w:w="456" w:type="dxa"/>
          </w:tcPr>
          <w:p w14:paraId="1EAABA46" w14:textId="77777777" w:rsidR="00507757" w:rsidRPr="00A7478F" w:rsidRDefault="00507757" w:rsidP="00507757">
            <w:r>
              <w:t>0</w:t>
            </w:r>
          </w:p>
        </w:tc>
        <w:tc>
          <w:tcPr>
            <w:tcW w:w="830" w:type="dxa"/>
          </w:tcPr>
          <w:p w14:paraId="16B8C468" w14:textId="77777777" w:rsidR="00507757" w:rsidRPr="00A7478F" w:rsidRDefault="00507757" w:rsidP="00507757">
            <w:r>
              <w:t>0.0</w:t>
            </w:r>
          </w:p>
        </w:tc>
        <w:tc>
          <w:tcPr>
            <w:tcW w:w="870" w:type="dxa"/>
          </w:tcPr>
          <w:p w14:paraId="49538D5E" w14:textId="77777777" w:rsidR="00507757" w:rsidRPr="00A7478F" w:rsidRDefault="00507757" w:rsidP="00507757">
            <w:r>
              <w:t>1.00 (0.00)</w:t>
            </w:r>
          </w:p>
        </w:tc>
        <w:tc>
          <w:tcPr>
            <w:tcW w:w="636" w:type="dxa"/>
          </w:tcPr>
          <w:p w14:paraId="256322D8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673C8E2F" w14:textId="77777777" w:rsidR="00507757" w:rsidRPr="00A7478F" w:rsidRDefault="00507757" w:rsidP="00507757">
            <w:r>
              <w:t>-</w:t>
            </w:r>
          </w:p>
        </w:tc>
        <w:tc>
          <w:tcPr>
            <w:tcW w:w="756" w:type="dxa"/>
          </w:tcPr>
          <w:p w14:paraId="1927997D" w14:textId="77777777" w:rsidR="00507757" w:rsidRPr="00A7478F" w:rsidRDefault="00507757" w:rsidP="00507757">
            <w:r>
              <w:t>-</w:t>
            </w:r>
          </w:p>
        </w:tc>
        <w:tc>
          <w:tcPr>
            <w:tcW w:w="456" w:type="dxa"/>
          </w:tcPr>
          <w:p w14:paraId="1F37FFEB" w14:textId="77777777" w:rsidR="00507757" w:rsidRPr="00A7478F" w:rsidRDefault="00507757" w:rsidP="00507757">
            <w:r>
              <w:t>2</w:t>
            </w:r>
          </w:p>
        </w:tc>
        <w:tc>
          <w:tcPr>
            <w:tcW w:w="830" w:type="dxa"/>
          </w:tcPr>
          <w:p w14:paraId="426193FE" w14:textId="77777777" w:rsidR="00507757" w:rsidRPr="00A7478F" w:rsidRDefault="00507757" w:rsidP="00507757">
            <w:r>
              <w:t>0.5</w:t>
            </w:r>
          </w:p>
        </w:tc>
        <w:tc>
          <w:tcPr>
            <w:tcW w:w="870" w:type="dxa"/>
          </w:tcPr>
          <w:p w14:paraId="347744E6" w14:textId="77777777" w:rsidR="00507757" w:rsidRPr="00A7478F" w:rsidRDefault="00507757" w:rsidP="00507757">
            <w:r>
              <w:t>1.02 (0.10)</w:t>
            </w:r>
          </w:p>
        </w:tc>
        <w:tc>
          <w:tcPr>
            <w:tcW w:w="636" w:type="dxa"/>
          </w:tcPr>
          <w:p w14:paraId="5E9B0C49" w14:textId="77777777" w:rsidR="00507757" w:rsidRPr="00A7478F" w:rsidRDefault="00507757" w:rsidP="00507757">
            <w:r>
              <w:t>NV</w:t>
            </w:r>
          </w:p>
        </w:tc>
        <w:tc>
          <w:tcPr>
            <w:tcW w:w="636" w:type="dxa"/>
          </w:tcPr>
          <w:p w14:paraId="7D333976" w14:textId="77777777" w:rsidR="00507757" w:rsidRPr="00A7478F" w:rsidRDefault="00507757" w:rsidP="00507757">
            <w:r>
              <w:t>4.79</w:t>
            </w:r>
          </w:p>
        </w:tc>
        <w:tc>
          <w:tcPr>
            <w:tcW w:w="756" w:type="dxa"/>
          </w:tcPr>
          <w:p w14:paraId="3130681E" w14:textId="77777777" w:rsidR="00507757" w:rsidRPr="00A7478F" w:rsidRDefault="00507757" w:rsidP="00507757">
            <w:r>
              <w:t>21.83</w:t>
            </w:r>
          </w:p>
        </w:tc>
      </w:tr>
      <w:tr w:rsidR="00507757" w14:paraId="0FBA0EE7" w14:textId="77777777" w:rsidTr="0049279D">
        <w:trPr>
          <w:trHeight w:val="341"/>
        </w:trPr>
        <w:tc>
          <w:tcPr>
            <w:tcW w:w="1776" w:type="dxa"/>
            <w:tcBorders>
              <w:bottom w:val="single" w:sz="4" w:space="0" w:color="auto"/>
            </w:tcBorders>
          </w:tcPr>
          <w:p w14:paraId="74FF9EF8" w14:textId="77777777" w:rsidR="00507757" w:rsidRDefault="00507757" w:rsidP="00507757">
            <w:r>
              <w:t>Modeling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0D8294CC" w14:textId="77777777" w:rsidR="00507757" w:rsidRPr="00A7478F" w:rsidRDefault="00507757" w:rsidP="00507757">
            <w:r>
              <w:t>1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592FD98" w14:textId="77777777" w:rsidR="00507757" w:rsidRPr="00A7478F" w:rsidRDefault="00507757" w:rsidP="00507757">
            <w:r>
              <w:t>2.5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317A5DB" w14:textId="77777777" w:rsidR="00507757" w:rsidRPr="00A7478F" w:rsidRDefault="00507757" w:rsidP="00507757">
            <w:r>
              <w:t>1.53 (0.69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D42A324" w14:textId="77777777" w:rsidR="00507757" w:rsidRPr="00A7478F" w:rsidRDefault="00507757" w:rsidP="00507757">
            <w:r>
              <w:t>.67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0797B17" w14:textId="77777777" w:rsidR="00507757" w:rsidRPr="00A7478F" w:rsidRDefault="00507757" w:rsidP="00507757">
            <w:r>
              <w:t>1.1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F73E11F" w14:textId="77777777" w:rsidR="00507757" w:rsidRPr="00A7478F" w:rsidRDefault="00507757" w:rsidP="00507757">
            <w:r>
              <w:t>0.59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B902BD8" w14:textId="77777777" w:rsidR="00507757" w:rsidRPr="00A7478F" w:rsidRDefault="00507757" w:rsidP="00507757">
            <w: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4EEBF2F" w14:textId="77777777" w:rsidR="00507757" w:rsidRPr="00A7478F" w:rsidRDefault="00507757" w:rsidP="00507757">
            <w:r>
              <w:t>1.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6292D03" w14:textId="77777777" w:rsidR="00507757" w:rsidRPr="00A7478F" w:rsidRDefault="00507757" w:rsidP="00507757">
            <w:r>
              <w:t>1.13 (0.28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4B0BC1C" w14:textId="77777777" w:rsidR="00507757" w:rsidRPr="00A7478F" w:rsidRDefault="00507757" w:rsidP="00507757">
            <w:r>
              <w:t>.48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B2D46EE" w14:textId="77777777" w:rsidR="00507757" w:rsidRPr="00A7478F" w:rsidRDefault="00507757" w:rsidP="00507757">
            <w:r>
              <w:t>2.1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306DA41" w14:textId="77777777" w:rsidR="00507757" w:rsidRPr="00A7478F" w:rsidRDefault="00507757" w:rsidP="00507757">
            <w:r>
              <w:t>4.25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8EF8F29" w14:textId="77777777" w:rsidR="00507757" w:rsidRPr="00A7478F" w:rsidRDefault="00507757" w:rsidP="00507757">
            <w: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953DD6E" w14:textId="77777777" w:rsidR="00507757" w:rsidRPr="00A7478F" w:rsidRDefault="00507757" w:rsidP="00507757">
            <w:r>
              <w:t>1.5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162A506" w14:textId="77777777" w:rsidR="00507757" w:rsidRPr="00A7478F" w:rsidRDefault="00507757" w:rsidP="00507757">
            <w:r>
              <w:t>1.08 (0.30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0618569" w14:textId="77777777" w:rsidR="00507757" w:rsidRPr="00A7478F" w:rsidRDefault="00507757" w:rsidP="00507757">
            <w:r>
              <w:t>.88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847E9C1" w14:textId="77777777" w:rsidR="00507757" w:rsidRPr="00A7478F" w:rsidRDefault="00507757" w:rsidP="00507757">
            <w:r>
              <w:t>3.77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9DF89E5" w14:textId="77777777" w:rsidR="00507757" w:rsidRPr="00A7478F" w:rsidRDefault="00507757" w:rsidP="00507757">
            <w:r>
              <w:t>13.99</w:t>
            </w:r>
          </w:p>
        </w:tc>
      </w:tr>
    </w:tbl>
    <w:p w14:paraId="6FDA7F5E" w14:textId="10EC7101" w:rsidR="0055670F" w:rsidRDefault="00250A3D">
      <w:r w:rsidRPr="00250A3D">
        <w:t xml:space="preserve">Note. TPOCS-RS = Therapy Process Observational System for Child Psychotherapy-Revised Scale; </w:t>
      </w:r>
      <w:r w:rsidRPr="00250A3D">
        <w:rPr>
          <w:i/>
          <w:iCs/>
        </w:rPr>
        <w:t>N</w:t>
      </w:r>
      <w:r w:rsidRPr="00250A3D">
        <w:t xml:space="preserve"> = the number of times an item </w:t>
      </w:r>
      <w:proofErr w:type="gramStart"/>
      <w:r w:rsidRPr="00250A3D">
        <w:t>was observed</w:t>
      </w:r>
      <w:proofErr w:type="gramEnd"/>
      <w:r w:rsidRPr="00250A3D">
        <w:t xml:space="preserve"> as occurring during a session by at least one coder; ICC = intraclass correlation coefficient; S = skewness; K = kurtosis; NV = ICCs not calculated due to lack of variance.   </w:t>
      </w:r>
    </w:p>
    <w:p w14:paraId="59B7FD8B" w14:textId="77777777" w:rsidR="0055670F" w:rsidRDefault="0055670F">
      <w:r>
        <w:br w:type="page"/>
      </w:r>
    </w:p>
    <w:p w14:paraId="02869098" w14:textId="77777777" w:rsidR="0055670F" w:rsidRPr="0055670F" w:rsidRDefault="0055670F" w:rsidP="0055670F">
      <w:pPr>
        <w:rPr>
          <w:b/>
          <w:bCs/>
        </w:rPr>
      </w:pPr>
      <w:r w:rsidRPr="0055670F">
        <w:rPr>
          <w:b/>
          <w:bCs/>
        </w:rPr>
        <w:lastRenderedPageBreak/>
        <w:t>Table S2</w:t>
      </w:r>
    </w:p>
    <w:p w14:paraId="7F65DB8D" w14:textId="77777777" w:rsidR="0055670F" w:rsidRPr="0055670F" w:rsidRDefault="0055670F" w:rsidP="0055670F">
      <w:pPr>
        <w:rPr>
          <w:b/>
          <w:bCs/>
        </w:rPr>
      </w:pPr>
    </w:p>
    <w:p w14:paraId="01A4A33E" w14:textId="77777777" w:rsidR="0055670F" w:rsidRPr="0055670F" w:rsidRDefault="0055670F" w:rsidP="0055670F">
      <w:pPr>
        <w:rPr>
          <w:i/>
          <w:iCs/>
        </w:rPr>
      </w:pPr>
      <w:r w:rsidRPr="0055670F">
        <w:rPr>
          <w:i/>
          <w:iCs/>
        </w:rPr>
        <w:t xml:space="preserve">Correlations Between the TPOCS-RS Subscales, ITT-ABP subscales, and VTAS-R-SF in the FT and MIP groups only </w:t>
      </w:r>
    </w:p>
    <w:p w14:paraId="24174509" w14:textId="77777777" w:rsidR="0055670F" w:rsidRPr="003E14B6" w:rsidRDefault="0055670F" w:rsidP="0055670F">
      <w:pPr>
        <w:rPr>
          <w:i/>
          <w:i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193"/>
        <w:gridCol w:w="1291"/>
        <w:gridCol w:w="1392"/>
        <w:gridCol w:w="1291"/>
        <w:gridCol w:w="1290"/>
        <w:gridCol w:w="1290"/>
        <w:gridCol w:w="1385"/>
        <w:gridCol w:w="1195"/>
        <w:gridCol w:w="1192"/>
      </w:tblGrid>
      <w:tr w:rsidR="0055670F" w:rsidRPr="0055670F" w14:paraId="0A47F1A6" w14:textId="77777777" w:rsidTr="00EA5EEA">
        <w:trPr>
          <w:trHeight w:val="233"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03700" w14:textId="77777777" w:rsidR="0055670F" w:rsidRPr="0055670F" w:rsidRDefault="0055670F" w:rsidP="00755E32">
            <w:pPr>
              <w:jc w:val="center"/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AB9FB" w14:textId="77777777" w:rsidR="0055670F" w:rsidRPr="0055670F" w:rsidRDefault="0055670F" w:rsidP="00EA5EEA">
            <w:pPr>
              <w:jc w:val="center"/>
            </w:pPr>
            <w:r w:rsidRPr="0055670F">
              <w:t>OR ITT-ABP FT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8C25" w14:textId="77777777" w:rsidR="0055670F" w:rsidRPr="0055670F" w:rsidRDefault="0055670F" w:rsidP="00EA5EEA">
            <w:pPr>
              <w:jc w:val="center"/>
            </w:pPr>
            <w:r w:rsidRPr="0055670F">
              <w:t>CR ITT-ABP FT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61AE1" w14:textId="77777777" w:rsidR="0055670F" w:rsidRPr="0055670F" w:rsidRDefault="0055670F" w:rsidP="00EA5EEA">
            <w:pPr>
              <w:jc w:val="center"/>
            </w:pPr>
            <w:r w:rsidRPr="0055670F">
              <w:t>TPOCS-</w:t>
            </w:r>
          </w:p>
          <w:p w14:paraId="17820B1C" w14:textId="77777777" w:rsidR="0055670F" w:rsidRPr="0055670F" w:rsidRDefault="0055670F" w:rsidP="00EA5EEA">
            <w:pPr>
              <w:jc w:val="center"/>
            </w:pPr>
            <w:r w:rsidRPr="0055670F">
              <w:t>RS BPT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F97A" w14:textId="77777777" w:rsidR="0055670F" w:rsidRPr="0055670F" w:rsidRDefault="0055670F" w:rsidP="00EA5EEA">
            <w:pPr>
              <w:jc w:val="center"/>
            </w:pPr>
            <w:r w:rsidRPr="0055670F">
              <w:t>TPOCS-RS CBT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A207" w14:textId="77777777" w:rsidR="0055670F" w:rsidRPr="0055670F" w:rsidRDefault="0055670F" w:rsidP="00EA5EEA">
            <w:pPr>
              <w:jc w:val="center"/>
            </w:pPr>
            <w:r w:rsidRPr="0055670F">
              <w:t>TPOCS-</w:t>
            </w:r>
          </w:p>
          <w:p w14:paraId="04179ED1" w14:textId="77777777" w:rsidR="0055670F" w:rsidRPr="0055670F" w:rsidRDefault="0055670F" w:rsidP="00EA5EEA">
            <w:pPr>
              <w:jc w:val="center"/>
            </w:pPr>
            <w:r w:rsidRPr="0055670F">
              <w:t>RS Psych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7B37" w14:textId="77777777" w:rsidR="0055670F" w:rsidRPr="0055670F" w:rsidRDefault="0055670F" w:rsidP="00EA5EEA">
            <w:pPr>
              <w:jc w:val="center"/>
            </w:pPr>
            <w:r w:rsidRPr="0055670F">
              <w:t>TPOCS-RS CC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A4CE" w14:textId="77777777" w:rsidR="0055670F" w:rsidRPr="0055670F" w:rsidRDefault="0055670F" w:rsidP="00EA5EEA">
            <w:pPr>
              <w:jc w:val="center"/>
            </w:pPr>
            <w:r w:rsidRPr="0055670F">
              <w:t>OR ITT-ABP CBT/MI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32AC" w14:textId="77777777" w:rsidR="0055670F" w:rsidRPr="0055670F" w:rsidRDefault="0055670F" w:rsidP="00EA5EEA">
            <w:pPr>
              <w:jc w:val="center"/>
            </w:pPr>
            <w:r w:rsidRPr="0055670F">
              <w:t>CR ITT-ABP CBT/MI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6E765" w14:textId="77777777" w:rsidR="0055670F" w:rsidRPr="0055670F" w:rsidRDefault="0055670F" w:rsidP="00EA5EEA">
            <w:pPr>
              <w:jc w:val="center"/>
            </w:pPr>
            <w:r w:rsidRPr="0055670F">
              <w:t>VTAS-R-SF</w:t>
            </w:r>
          </w:p>
        </w:tc>
      </w:tr>
      <w:tr w:rsidR="0055670F" w:rsidRPr="0055670F" w14:paraId="0A07D34E" w14:textId="77777777" w:rsidTr="00755E32">
        <w:trPr>
          <w:trHeight w:val="494"/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50E2C9F" w14:textId="77777777" w:rsidR="0055670F" w:rsidRPr="0055670F" w:rsidRDefault="0055670F" w:rsidP="00755E32">
            <w:r w:rsidRPr="0055670F">
              <w:t>TPOCS-RS FT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0BD295E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563**</w:t>
            </w:r>
          </w:p>
          <w:p w14:paraId="28CD4CA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7019F8B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314</w:t>
            </w:r>
          </w:p>
          <w:p w14:paraId="4452764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A907961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94**</w:t>
            </w:r>
          </w:p>
          <w:p w14:paraId="038D542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5FE34FA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77</w:t>
            </w:r>
          </w:p>
          <w:p w14:paraId="2E73F64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1BB497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14</w:t>
            </w:r>
          </w:p>
          <w:p w14:paraId="78FD83D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0B7986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032</w:t>
            </w:r>
          </w:p>
          <w:p w14:paraId="0E5DDA2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187730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230*</w:t>
            </w:r>
          </w:p>
          <w:p w14:paraId="04555B8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9A4ADB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98</w:t>
            </w:r>
          </w:p>
          <w:p w14:paraId="1DA952B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03D745B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296</w:t>
            </w:r>
          </w:p>
          <w:p w14:paraId="749B6F4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5A227123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6941FDC6" w14:textId="77777777" w:rsidR="0055670F" w:rsidRPr="0055670F" w:rsidRDefault="0055670F" w:rsidP="00755E32">
            <w:r w:rsidRPr="0055670F">
              <w:t>OR ITT-ABP FT</w:t>
            </w:r>
          </w:p>
        </w:tc>
        <w:tc>
          <w:tcPr>
            <w:tcW w:w="414" w:type="pct"/>
            <w:vAlign w:val="center"/>
          </w:tcPr>
          <w:p w14:paraId="23B175B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69FEA13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346*</w:t>
            </w:r>
          </w:p>
          <w:p w14:paraId="687B6E61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3)</w:t>
            </w:r>
          </w:p>
        </w:tc>
        <w:tc>
          <w:tcPr>
            <w:tcW w:w="483" w:type="pct"/>
            <w:vAlign w:val="center"/>
          </w:tcPr>
          <w:p w14:paraId="6246704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31*</w:t>
            </w:r>
          </w:p>
          <w:p w14:paraId="434F3DD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48" w:type="pct"/>
            <w:vAlign w:val="center"/>
          </w:tcPr>
          <w:p w14:paraId="52047BA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063</w:t>
            </w:r>
          </w:p>
          <w:p w14:paraId="1109B7D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48" w:type="pct"/>
            <w:vAlign w:val="center"/>
          </w:tcPr>
          <w:p w14:paraId="3CDEE06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328**</w:t>
            </w:r>
          </w:p>
          <w:p w14:paraId="4D54218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48" w:type="pct"/>
            <w:vAlign w:val="center"/>
          </w:tcPr>
          <w:p w14:paraId="2F96AB1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56</w:t>
            </w:r>
          </w:p>
          <w:p w14:paraId="422E0E3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81" w:type="pct"/>
            <w:vAlign w:val="center"/>
          </w:tcPr>
          <w:p w14:paraId="7BE3EF5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34</w:t>
            </w:r>
          </w:p>
          <w:p w14:paraId="72614ED1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</w:tcPr>
          <w:p w14:paraId="1A1997F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129</w:t>
            </w:r>
          </w:p>
          <w:p w14:paraId="62E6E7AB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3)</w:t>
            </w:r>
          </w:p>
        </w:tc>
        <w:tc>
          <w:tcPr>
            <w:tcW w:w="414" w:type="pct"/>
            <w:vAlign w:val="center"/>
          </w:tcPr>
          <w:p w14:paraId="4F52734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92</w:t>
            </w:r>
          </w:p>
          <w:p w14:paraId="291D0A5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6229A51B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765B3B21" w14:textId="77777777" w:rsidR="0055670F" w:rsidRPr="0055670F" w:rsidRDefault="0055670F" w:rsidP="00755E32">
            <w:r w:rsidRPr="0055670F">
              <w:t>CR ITT-ABP FT</w:t>
            </w:r>
          </w:p>
        </w:tc>
        <w:tc>
          <w:tcPr>
            <w:tcW w:w="414" w:type="pct"/>
            <w:vAlign w:val="center"/>
          </w:tcPr>
          <w:p w14:paraId="24F8650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6847FFE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2D3021C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44</w:t>
            </w:r>
          </w:p>
          <w:p w14:paraId="2A8C63E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48" w:type="pct"/>
            <w:vAlign w:val="center"/>
          </w:tcPr>
          <w:p w14:paraId="66E1468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354*</w:t>
            </w:r>
          </w:p>
          <w:p w14:paraId="6B5B3F9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48" w:type="pct"/>
            <w:vAlign w:val="center"/>
          </w:tcPr>
          <w:p w14:paraId="26A39DE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43</w:t>
            </w:r>
          </w:p>
          <w:p w14:paraId="6DEDB88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48" w:type="pct"/>
            <w:vAlign w:val="center"/>
          </w:tcPr>
          <w:p w14:paraId="53CC03E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367*</w:t>
            </w:r>
          </w:p>
          <w:p w14:paraId="54BF9DD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81" w:type="pct"/>
            <w:vAlign w:val="center"/>
          </w:tcPr>
          <w:p w14:paraId="5617663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405*</w:t>
            </w:r>
          </w:p>
          <w:p w14:paraId="5ABA659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3)</w:t>
            </w:r>
          </w:p>
        </w:tc>
        <w:tc>
          <w:tcPr>
            <w:tcW w:w="415" w:type="pct"/>
          </w:tcPr>
          <w:p w14:paraId="3BD9130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536**</w:t>
            </w:r>
          </w:p>
          <w:p w14:paraId="11BAAE1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vAlign w:val="center"/>
          </w:tcPr>
          <w:p w14:paraId="41B62A1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10</w:t>
            </w:r>
          </w:p>
          <w:p w14:paraId="047A480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23)</w:t>
            </w:r>
          </w:p>
        </w:tc>
      </w:tr>
      <w:tr w:rsidR="0055670F" w:rsidRPr="0055670F" w14:paraId="1102BFD2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72AFECF9" w14:textId="77777777" w:rsidR="0055670F" w:rsidRPr="0055670F" w:rsidRDefault="0055670F" w:rsidP="00755E32">
            <w:r w:rsidRPr="0055670F">
              <w:t>TPOCS-RS BPT</w:t>
            </w:r>
          </w:p>
        </w:tc>
        <w:tc>
          <w:tcPr>
            <w:tcW w:w="414" w:type="pct"/>
            <w:vAlign w:val="center"/>
          </w:tcPr>
          <w:p w14:paraId="6223097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752DE6A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7CF5794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703A0A2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07</w:t>
            </w:r>
          </w:p>
          <w:p w14:paraId="7DA576E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vAlign w:val="center"/>
          </w:tcPr>
          <w:p w14:paraId="4FCE6C6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78</w:t>
            </w:r>
          </w:p>
          <w:p w14:paraId="3D2297F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vAlign w:val="center"/>
          </w:tcPr>
          <w:p w14:paraId="732BEC8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323**</w:t>
            </w:r>
          </w:p>
          <w:p w14:paraId="771E4AD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81" w:type="pct"/>
            <w:vAlign w:val="center"/>
          </w:tcPr>
          <w:p w14:paraId="602AED4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30</w:t>
            </w:r>
          </w:p>
          <w:p w14:paraId="69DEAE4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</w:tcPr>
          <w:p w14:paraId="1ED033E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017</w:t>
            </w:r>
          </w:p>
          <w:p w14:paraId="34631C0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vAlign w:val="center"/>
          </w:tcPr>
          <w:p w14:paraId="5936F17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106</w:t>
            </w:r>
          </w:p>
          <w:p w14:paraId="2BDB240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712B3A17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31859E80" w14:textId="77777777" w:rsidR="0055670F" w:rsidRPr="0055670F" w:rsidRDefault="0055670F" w:rsidP="00755E32">
            <w:r w:rsidRPr="0055670F">
              <w:t>TPOCS-RS CBT</w:t>
            </w:r>
          </w:p>
        </w:tc>
        <w:tc>
          <w:tcPr>
            <w:tcW w:w="414" w:type="pct"/>
            <w:vAlign w:val="center"/>
          </w:tcPr>
          <w:p w14:paraId="6E1E6BB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201735C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3577F01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5542441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6A3A5CB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31*</w:t>
            </w:r>
          </w:p>
          <w:p w14:paraId="5C032A0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48" w:type="pct"/>
            <w:vAlign w:val="center"/>
          </w:tcPr>
          <w:p w14:paraId="007010B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331**</w:t>
            </w:r>
          </w:p>
          <w:p w14:paraId="663DB22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81" w:type="pct"/>
            <w:vAlign w:val="center"/>
          </w:tcPr>
          <w:p w14:paraId="67E7E65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82*</w:t>
            </w:r>
          </w:p>
          <w:p w14:paraId="467DA0E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</w:tcPr>
          <w:p w14:paraId="5C92A851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158</w:t>
            </w:r>
          </w:p>
          <w:p w14:paraId="0150029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vAlign w:val="center"/>
          </w:tcPr>
          <w:p w14:paraId="757F580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46</w:t>
            </w:r>
          </w:p>
          <w:p w14:paraId="3160FF3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0372B813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22607A25" w14:textId="77777777" w:rsidR="0055670F" w:rsidRPr="0055670F" w:rsidRDefault="0055670F" w:rsidP="00755E32">
            <w:r w:rsidRPr="0055670F">
              <w:t>TPOCS-RS Psych</w:t>
            </w:r>
          </w:p>
        </w:tc>
        <w:tc>
          <w:tcPr>
            <w:tcW w:w="414" w:type="pct"/>
            <w:vAlign w:val="center"/>
          </w:tcPr>
          <w:p w14:paraId="6A3AA59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66EFB55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150CFE3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2E81202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2ABB5D66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70FAD4BD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214</w:t>
            </w:r>
          </w:p>
          <w:p w14:paraId="61C049D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4)</w:t>
            </w:r>
          </w:p>
        </w:tc>
        <w:tc>
          <w:tcPr>
            <w:tcW w:w="481" w:type="pct"/>
            <w:vAlign w:val="center"/>
          </w:tcPr>
          <w:p w14:paraId="28DD048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127</w:t>
            </w:r>
          </w:p>
          <w:p w14:paraId="4203D04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</w:tcPr>
          <w:p w14:paraId="275A7C8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68</w:t>
            </w:r>
          </w:p>
          <w:p w14:paraId="5568121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vAlign w:val="center"/>
          </w:tcPr>
          <w:p w14:paraId="148C0941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51</w:t>
            </w:r>
          </w:p>
          <w:p w14:paraId="5B4BBBDB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471BE05F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630C5983" w14:textId="77777777" w:rsidR="0055670F" w:rsidRPr="0055670F" w:rsidRDefault="0055670F" w:rsidP="00755E32">
            <w:r w:rsidRPr="0055670F">
              <w:t>TPOCS-RS CC</w:t>
            </w:r>
          </w:p>
        </w:tc>
        <w:tc>
          <w:tcPr>
            <w:tcW w:w="414" w:type="pct"/>
            <w:vAlign w:val="center"/>
          </w:tcPr>
          <w:p w14:paraId="6BD2E1A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1427FFE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5D908C1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0D5B4C6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028E396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253BCF5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1" w:type="pct"/>
            <w:vAlign w:val="center"/>
          </w:tcPr>
          <w:p w14:paraId="028D6685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141</w:t>
            </w:r>
          </w:p>
          <w:p w14:paraId="05A2ABC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81)</w:t>
            </w:r>
          </w:p>
        </w:tc>
        <w:tc>
          <w:tcPr>
            <w:tcW w:w="415" w:type="pct"/>
          </w:tcPr>
          <w:p w14:paraId="4CA3976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210</w:t>
            </w:r>
          </w:p>
          <w:p w14:paraId="3AF4332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5)</w:t>
            </w:r>
          </w:p>
        </w:tc>
        <w:tc>
          <w:tcPr>
            <w:tcW w:w="414" w:type="pct"/>
            <w:vAlign w:val="center"/>
          </w:tcPr>
          <w:p w14:paraId="455BA1E8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087</w:t>
            </w:r>
          </w:p>
          <w:p w14:paraId="675F1E57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54B88390" w14:textId="77777777" w:rsidTr="00755E32">
        <w:trPr>
          <w:trHeight w:val="360"/>
          <w:jc w:val="center"/>
        </w:trPr>
        <w:tc>
          <w:tcPr>
            <w:tcW w:w="1000" w:type="pct"/>
            <w:vAlign w:val="center"/>
          </w:tcPr>
          <w:p w14:paraId="137B8484" w14:textId="77777777" w:rsidR="0055670F" w:rsidRPr="0055670F" w:rsidRDefault="0055670F" w:rsidP="00755E32">
            <w:r w:rsidRPr="0055670F">
              <w:t>OR ITT-ABP CBT/MI</w:t>
            </w:r>
          </w:p>
        </w:tc>
        <w:tc>
          <w:tcPr>
            <w:tcW w:w="414" w:type="pct"/>
            <w:vAlign w:val="center"/>
          </w:tcPr>
          <w:p w14:paraId="049773E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414718E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vAlign w:val="center"/>
          </w:tcPr>
          <w:p w14:paraId="5F9211A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01BD24EB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503E03A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vAlign w:val="center"/>
          </w:tcPr>
          <w:p w14:paraId="761E943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1" w:type="pct"/>
            <w:vAlign w:val="center"/>
          </w:tcPr>
          <w:p w14:paraId="0E296A4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15" w:type="pct"/>
          </w:tcPr>
          <w:p w14:paraId="65DE431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.038</w:t>
            </w:r>
          </w:p>
          <w:p w14:paraId="1AC180E9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33)</w:t>
            </w:r>
          </w:p>
        </w:tc>
        <w:tc>
          <w:tcPr>
            <w:tcW w:w="414" w:type="pct"/>
            <w:vAlign w:val="center"/>
          </w:tcPr>
          <w:p w14:paraId="0C7B282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400**</w:t>
            </w:r>
          </w:p>
          <w:p w14:paraId="6BC08B9A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42)</w:t>
            </w:r>
          </w:p>
        </w:tc>
      </w:tr>
      <w:tr w:rsidR="0055670F" w:rsidRPr="0055670F" w14:paraId="085E7418" w14:textId="77777777" w:rsidTr="00755E32">
        <w:trPr>
          <w:trHeight w:val="360"/>
          <w:jc w:val="center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59C0574" w14:textId="77777777" w:rsidR="0055670F" w:rsidRPr="0055670F" w:rsidRDefault="0055670F" w:rsidP="00755E32">
            <w:r w:rsidRPr="0055670F">
              <w:t>CR ITT-ABP CBT/MI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D89FA5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1550B10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6960E2C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5AA9204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6BB0753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6B8D05E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C279F92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721703E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-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8DBC9F3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.175</w:t>
            </w:r>
          </w:p>
          <w:p w14:paraId="42DF376F" w14:textId="77777777" w:rsidR="0055670F" w:rsidRPr="0055670F" w:rsidRDefault="0055670F" w:rsidP="00755E32">
            <w:pPr>
              <w:jc w:val="center"/>
              <w:rPr>
                <w:bCs/>
              </w:rPr>
            </w:pPr>
            <w:r w:rsidRPr="0055670F">
              <w:rPr>
                <w:bCs/>
              </w:rPr>
              <w:t>(</w:t>
            </w:r>
            <w:r w:rsidRPr="0055670F">
              <w:rPr>
                <w:bCs/>
                <w:i/>
                <w:iCs/>
              </w:rPr>
              <w:t>N</w:t>
            </w:r>
            <w:r w:rsidRPr="0055670F">
              <w:rPr>
                <w:bCs/>
              </w:rPr>
              <w:t xml:space="preserve"> = 23)</w:t>
            </w:r>
          </w:p>
        </w:tc>
      </w:tr>
    </w:tbl>
    <w:p w14:paraId="2A987D3C" w14:textId="5B65C973" w:rsidR="0055670F" w:rsidRPr="0055670F" w:rsidRDefault="0055670F" w:rsidP="0055670F">
      <w:r w:rsidRPr="0055670F">
        <w:rPr>
          <w:i/>
          <w:iCs/>
        </w:rPr>
        <w:t>Note. TPOCS-RS</w:t>
      </w:r>
      <w:r w:rsidRPr="0055670F">
        <w:t xml:space="preserve"> = Therapy Process Observational System for Child Psychotherapy-Revised Scale</w:t>
      </w:r>
      <w:r w:rsidR="00EA5EEA">
        <w:rPr>
          <w:i/>
          <w:iCs/>
        </w:rPr>
        <w:t>;</w:t>
      </w:r>
      <w:r w:rsidRPr="0055670F">
        <w:rPr>
          <w:i/>
          <w:iCs/>
        </w:rPr>
        <w:t xml:space="preserve"> ITT-ABP </w:t>
      </w:r>
      <w:r w:rsidRPr="0055670F">
        <w:t xml:space="preserve">= </w:t>
      </w:r>
      <w:r w:rsidRPr="0055670F">
        <w:rPr>
          <w:bCs/>
        </w:rPr>
        <w:t>Inventory of Therapeutic Techniques for Adolescent Behavior Problems</w:t>
      </w:r>
      <w:r w:rsidR="00EA5EEA">
        <w:rPr>
          <w:bCs/>
        </w:rPr>
        <w:t xml:space="preserve">; </w:t>
      </w:r>
      <w:r w:rsidR="00EA5EEA" w:rsidRPr="00B47EBA">
        <w:rPr>
          <w:bCs/>
          <w:i/>
          <w:iCs/>
        </w:rPr>
        <w:t>VTAS-R-SF</w:t>
      </w:r>
      <w:r w:rsidR="00EA5EEA">
        <w:rPr>
          <w:bCs/>
        </w:rPr>
        <w:t xml:space="preserve"> = </w:t>
      </w:r>
      <w:r w:rsidR="00EA5EEA" w:rsidRPr="00980964">
        <w:rPr>
          <w:color w:val="000000" w:themeColor="text1"/>
        </w:rPr>
        <w:t>Vanderbilt Therapeutic Alliance Scale Revised Short Form</w:t>
      </w:r>
      <w:r w:rsidR="00EA5EEA">
        <w:rPr>
          <w:color w:val="000000" w:themeColor="text1"/>
        </w:rPr>
        <w:t>;</w:t>
      </w:r>
      <w:r w:rsidRPr="0055670F">
        <w:t xml:space="preserve"> OR = observer-rated</w:t>
      </w:r>
      <w:r w:rsidR="00EA5EEA">
        <w:t>;</w:t>
      </w:r>
      <w:r w:rsidRPr="0055670F">
        <w:t xml:space="preserve"> CR = clinician-rated</w:t>
      </w:r>
      <w:r w:rsidR="00EA5EEA">
        <w:t>;</w:t>
      </w:r>
      <w:r w:rsidRPr="0055670F">
        <w:t xml:space="preserve"> FT = family therapy</w:t>
      </w:r>
      <w:r w:rsidR="00EA5EEA">
        <w:t>;</w:t>
      </w:r>
      <w:r w:rsidRPr="0055670F">
        <w:t xml:space="preserve"> BPT = behavioral parent training</w:t>
      </w:r>
      <w:r w:rsidR="00EA5EEA">
        <w:t>;</w:t>
      </w:r>
      <w:r w:rsidRPr="0055670F">
        <w:t xml:space="preserve"> CBT = cognitive-behavioral therapy</w:t>
      </w:r>
      <w:r w:rsidR="00EA5EEA">
        <w:t>;</w:t>
      </w:r>
      <w:r w:rsidRPr="0055670F">
        <w:t xml:space="preserve"> MI = motivational interviewing</w:t>
      </w:r>
      <w:r w:rsidR="00EA5EEA">
        <w:t>;</w:t>
      </w:r>
      <w:r w:rsidRPr="0055670F">
        <w:t xml:space="preserve"> Psych = psychodynamic</w:t>
      </w:r>
      <w:r w:rsidR="00EA5EEA">
        <w:t>;</w:t>
      </w:r>
      <w:r w:rsidRPr="0055670F">
        <w:t xml:space="preserve"> CC = client-centered. </w:t>
      </w:r>
    </w:p>
    <w:p w14:paraId="37092956" w14:textId="77777777" w:rsidR="0055670F" w:rsidRPr="0055670F" w:rsidRDefault="0055670F" w:rsidP="0055670F">
      <w:r w:rsidRPr="0055670F">
        <w:t xml:space="preserve">* </w:t>
      </w:r>
      <w:r w:rsidRPr="0055670F">
        <w:rPr>
          <w:i/>
          <w:iCs/>
        </w:rPr>
        <w:t xml:space="preserve">p </w:t>
      </w:r>
      <w:r w:rsidRPr="0055670F">
        <w:t>&lt; .</w:t>
      </w:r>
      <w:proofErr w:type="gramStart"/>
      <w:r w:rsidRPr="0055670F">
        <w:t>05,  *</w:t>
      </w:r>
      <w:proofErr w:type="gramEnd"/>
      <w:r w:rsidRPr="0055670F">
        <w:t xml:space="preserve">* </w:t>
      </w:r>
      <w:r w:rsidRPr="0055670F">
        <w:rPr>
          <w:i/>
          <w:iCs/>
        </w:rPr>
        <w:t xml:space="preserve">p </w:t>
      </w:r>
      <w:r w:rsidRPr="0055670F">
        <w:t>&lt; .001</w:t>
      </w:r>
    </w:p>
    <w:p w14:paraId="7583871B" w14:textId="77777777" w:rsidR="0055670F" w:rsidRPr="00DD2BE4" w:rsidRDefault="0055670F" w:rsidP="0055670F">
      <w:pPr>
        <w:rPr>
          <w:sz w:val="20"/>
          <w:szCs w:val="20"/>
        </w:rPr>
      </w:pPr>
    </w:p>
    <w:p w14:paraId="1202CFD9" w14:textId="77777777" w:rsidR="007E387E" w:rsidRDefault="007E387E"/>
    <w:sectPr w:rsidR="007E387E" w:rsidSect="00556F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7E"/>
    <w:rsid w:val="001217CC"/>
    <w:rsid w:val="00250A3D"/>
    <w:rsid w:val="002A2D03"/>
    <w:rsid w:val="003E14B6"/>
    <w:rsid w:val="00484E4E"/>
    <w:rsid w:val="0049279D"/>
    <w:rsid w:val="00507757"/>
    <w:rsid w:val="0055670F"/>
    <w:rsid w:val="00556F15"/>
    <w:rsid w:val="00637BAC"/>
    <w:rsid w:val="00684143"/>
    <w:rsid w:val="006A3DAA"/>
    <w:rsid w:val="007E387E"/>
    <w:rsid w:val="00826B8F"/>
    <w:rsid w:val="00846CA0"/>
    <w:rsid w:val="00B8045C"/>
    <w:rsid w:val="00BC21F6"/>
    <w:rsid w:val="00C315E6"/>
    <w:rsid w:val="00EA5EEA"/>
    <w:rsid w:val="00FE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780E6"/>
  <w15:chartTrackingRefBased/>
  <w15:docId w15:val="{DBD81484-BD6F-0047-9F8B-5F8017C7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87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8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iolante</dc:creator>
  <cp:keywords/>
  <dc:description/>
  <cp:lastModifiedBy>Stephanie Violante</cp:lastModifiedBy>
  <cp:revision>8</cp:revision>
  <dcterms:created xsi:type="dcterms:W3CDTF">2025-03-27T19:52:00Z</dcterms:created>
  <dcterms:modified xsi:type="dcterms:W3CDTF">2025-03-27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9a20c87b2b453cf264d553479845aca38035fb388f51cfdc804a51181a238</vt:lpwstr>
  </property>
</Properties>
</file>